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B0A40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10B04C32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6706C139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012D2B25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7EC1C2FB" w14:textId="1722E24B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30501510" w14:textId="0B44DB09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6B93A209" w14:textId="19BC3533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645197CD" w14:textId="29398F1B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2033CD69" w14:textId="7E5BFD5F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2A14299D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5238EAEA" w14:textId="69EBD3A2" w:rsidR="008E192D" w:rsidRPr="0093048F" w:rsidRDefault="00000000" w:rsidP="008E192D">
      <w:pPr>
        <w:ind w:right="-58"/>
        <w:jc w:val="center"/>
        <w:rPr>
          <w:rFonts w:cs="Times New Roman"/>
          <w:b/>
          <w:bCs/>
          <w:color w:val="000000" w:themeColor="text1"/>
          <w:sz w:val="52"/>
          <w:szCs w:val="21"/>
        </w:rPr>
      </w:pPr>
      <w:hyperlink r:id="rId6" w:history="1">
        <w:r w:rsidR="008E192D" w:rsidRPr="0093048F">
          <w:rPr>
            <w:rStyle w:val="af0"/>
            <w:rFonts w:cs="Times New Roman"/>
            <w:b/>
            <w:bCs/>
            <w:color w:val="000000" w:themeColor="text1"/>
            <w:sz w:val="56"/>
            <w:szCs w:val="23"/>
            <w:u w:val="none"/>
            <w:shd w:val="clear" w:color="auto" w:fill="FFFFFF"/>
          </w:rPr>
          <w:t>Supplementary materials</w:t>
        </w:r>
      </w:hyperlink>
    </w:p>
    <w:p w14:paraId="441617BC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7BC61DAE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5758FFCF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096EF1F6" w14:textId="77777777" w:rsidR="008E192D" w:rsidRPr="0093048F" w:rsidRDefault="008E192D" w:rsidP="008C45DC">
      <w:pPr>
        <w:ind w:right="-58"/>
        <w:rPr>
          <w:rFonts w:cs="Times New Roman"/>
          <w:bCs/>
          <w:color w:val="000000" w:themeColor="text1"/>
          <w:szCs w:val="21"/>
        </w:rPr>
      </w:pPr>
    </w:p>
    <w:p w14:paraId="2B5991FD" w14:textId="77777777" w:rsidR="00D657A6" w:rsidRPr="0093048F" w:rsidRDefault="00DA35EB" w:rsidP="008C45DC">
      <w:pPr>
        <w:ind w:right="-58"/>
        <w:rPr>
          <w:rFonts w:cs="Times New Roman"/>
          <w:bCs/>
          <w:color w:val="000000" w:themeColor="text1"/>
          <w:szCs w:val="21"/>
        </w:rPr>
        <w:sectPr w:rsidR="00D657A6" w:rsidRPr="0093048F" w:rsidSect="007617D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3048F">
        <w:rPr>
          <w:rFonts w:cs="Times New Roman"/>
          <w:bCs/>
          <w:color w:val="000000" w:themeColor="text1"/>
          <w:szCs w:val="21"/>
        </w:rPr>
        <w:t>.</w:t>
      </w:r>
    </w:p>
    <w:p w14:paraId="04D6BFED" w14:textId="02E890A1" w:rsidR="00D657A6" w:rsidRPr="0093048F" w:rsidRDefault="00D657A6" w:rsidP="00D657A6">
      <w:pPr>
        <w:keepNext/>
        <w:keepLines/>
        <w:spacing w:before="240" w:after="240"/>
        <w:ind w:firstLine="482"/>
        <w:jc w:val="center"/>
        <w:outlineLvl w:val="0"/>
        <w:rPr>
          <w:b/>
          <w:bCs/>
          <w:color w:val="000000" w:themeColor="text1"/>
          <w:kern w:val="44"/>
          <w:sz w:val="24"/>
          <w:szCs w:val="24"/>
        </w:rPr>
      </w:pPr>
      <w:bookmarkStart w:id="0" w:name="_Hlk162804674"/>
      <w:bookmarkStart w:id="1" w:name="_Hlk162804794"/>
      <w:r w:rsidRPr="0093048F">
        <w:rPr>
          <w:b/>
          <w:bCs/>
          <w:color w:val="000000" w:themeColor="text1"/>
          <w:kern w:val="44"/>
          <w:sz w:val="24"/>
          <w:szCs w:val="24"/>
        </w:rPr>
        <w:lastRenderedPageBreak/>
        <w:t xml:space="preserve">Supplementary </w:t>
      </w:r>
      <w:r w:rsidRPr="0093048F">
        <w:rPr>
          <w:rFonts w:hint="eastAsia"/>
          <w:b/>
          <w:bCs/>
          <w:color w:val="000000" w:themeColor="text1"/>
          <w:kern w:val="44"/>
          <w:sz w:val="24"/>
          <w:szCs w:val="24"/>
        </w:rPr>
        <w:t>Table</w:t>
      </w:r>
      <w:r w:rsidRPr="0093048F">
        <w:rPr>
          <w:b/>
          <w:bCs/>
          <w:color w:val="000000" w:themeColor="text1"/>
          <w:kern w:val="44"/>
          <w:sz w:val="24"/>
          <w:szCs w:val="24"/>
        </w:rPr>
        <w:t xml:space="preserve"> 1.</w:t>
      </w:r>
      <w:bookmarkEnd w:id="0"/>
      <w:r w:rsidRPr="0093048F">
        <w:rPr>
          <w:b/>
          <w:bCs/>
          <w:color w:val="000000" w:themeColor="text1"/>
          <w:kern w:val="44"/>
          <w:sz w:val="24"/>
          <w:szCs w:val="24"/>
        </w:rPr>
        <w:t xml:space="preserve"> Demographic and pathologic characteristics of patients older than 70 years before and after propensity score matching.  </w:t>
      </w:r>
    </w:p>
    <w:tbl>
      <w:tblPr>
        <w:tblStyle w:val="a7"/>
        <w:tblW w:w="155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01"/>
        <w:gridCol w:w="2409"/>
        <w:gridCol w:w="993"/>
        <w:gridCol w:w="2378"/>
        <w:gridCol w:w="2267"/>
        <w:gridCol w:w="992"/>
      </w:tblGrid>
      <w:tr w:rsidR="0093048F" w:rsidRPr="0093048F" w14:paraId="1B1D1D6E" w14:textId="77777777" w:rsidTr="00AB747B">
        <w:trPr>
          <w:trHeight w:val="20"/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</w:tcBorders>
            <w:vAlign w:val="center"/>
          </w:tcPr>
          <w:p w14:paraId="3D8D964E" w14:textId="77777777" w:rsidR="00AB747B" w:rsidRPr="0093048F" w:rsidRDefault="00AB747B" w:rsidP="00AC5817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47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CBF271" w14:textId="1821947D" w:rsidR="00AB747B" w:rsidRPr="0093048F" w:rsidRDefault="00AB747B" w:rsidP="00AC5817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Before PSM (n=</w:t>
            </w:r>
            <w:r w:rsidRPr="0093048F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170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20DD86" w14:textId="77777777" w:rsidR="00AB747B" w:rsidRPr="0093048F" w:rsidRDefault="00AB747B" w:rsidP="00AC5817">
            <w:pPr>
              <w:wordWrap w:val="0"/>
              <w:ind w:right="-27"/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93048F"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  <w:t>-value</w:t>
            </w:r>
          </w:p>
        </w:tc>
        <w:tc>
          <w:tcPr>
            <w:tcW w:w="464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DF3CEA" w14:textId="5C85744C" w:rsidR="00AB747B" w:rsidRPr="0093048F" w:rsidRDefault="00AB747B" w:rsidP="00AC5817">
            <w:pPr>
              <w:wordWrap w:val="0"/>
              <w:ind w:right="-27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After PSM (n=</w:t>
            </w:r>
            <w:r w:rsidRPr="0093048F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118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30B1AD" w14:textId="77777777" w:rsidR="00AB747B" w:rsidRPr="0093048F" w:rsidRDefault="00AB747B" w:rsidP="00AC5817">
            <w:pPr>
              <w:ind w:right="-27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  <w:t>P-</w:t>
            </w:r>
            <w:r w:rsidRPr="0093048F"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  <w:t>value</w:t>
            </w:r>
          </w:p>
        </w:tc>
      </w:tr>
      <w:tr w:rsidR="0093048F" w:rsidRPr="0093048F" w14:paraId="0B4D57FC" w14:textId="77777777" w:rsidTr="00AB747B">
        <w:trPr>
          <w:trHeight w:val="20"/>
          <w:jc w:val="center"/>
        </w:trPr>
        <w:tc>
          <w:tcPr>
            <w:tcW w:w="4253" w:type="dxa"/>
            <w:vMerge/>
            <w:tcBorders>
              <w:bottom w:val="single" w:sz="8" w:space="0" w:color="auto"/>
            </w:tcBorders>
            <w:vAlign w:val="center"/>
          </w:tcPr>
          <w:p w14:paraId="46FEC7CC" w14:textId="77777777" w:rsidR="00AB747B" w:rsidRPr="0093048F" w:rsidRDefault="00AB747B" w:rsidP="00AC5817">
            <w:pPr>
              <w:wordWrap w:val="0"/>
              <w:ind w:firstLine="48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43B7D9" w14:textId="57D67E64" w:rsidR="00AB747B" w:rsidRPr="0093048F" w:rsidRDefault="00AB747B" w:rsidP="00AC5817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LPD Group (n=</w:t>
            </w:r>
            <w:r w:rsidRPr="0093048F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97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F0D866" w14:textId="5027CEB5" w:rsidR="00AB747B" w:rsidRPr="0093048F" w:rsidRDefault="00AB747B" w:rsidP="00AC5817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OPD Group (n=</w:t>
            </w:r>
            <w:r w:rsidRPr="0093048F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73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AA8F5B" w14:textId="77777777" w:rsidR="00AB747B" w:rsidRPr="0093048F" w:rsidRDefault="00AB747B" w:rsidP="00AC5817">
            <w:pPr>
              <w:wordWrap w:val="0"/>
              <w:ind w:firstLine="48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A68C8" w14:textId="73822F83" w:rsidR="00AB747B" w:rsidRPr="0093048F" w:rsidRDefault="00AB747B" w:rsidP="00AC5817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LPD Group (n=</w:t>
            </w:r>
            <w:r w:rsidRPr="0093048F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59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A28883" w14:textId="3CDB367A" w:rsidR="00AB747B" w:rsidRPr="0093048F" w:rsidRDefault="00AB747B" w:rsidP="00AC5817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OPD Group (n=</w:t>
            </w:r>
            <w:r w:rsidRPr="0093048F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59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5BEAD9" w14:textId="77777777" w:rsidR="00AB747B" w:rsidRPr="0093048F" w:rsidRDefault="00AB747B" w:rsidP="00AC5817">
            <w:pPr>
              <w:wordWrap w:val="0"/>
              <w:ind w:firstLine="48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38F9900C" w14:textId="77777777" w:rsidTr="00AB747B">
        <w:trPr>
          <w:trHeight w:val="20"/>
          <w:jc w:val="center"/>
        </w:trPr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31350729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Age, median (IQR), yeas</w:t>
            </w:r>
          </w:p>
        </w:tc>
        <w:tc>
          <w:tcPr>
            <w:tcW w:w="2301" w:type="dxa"/>
            <w:tcBorders>
              <w:top w:val="single" w:sz="8" w:space="0" w:color="auto"/>
            </w:tcBorders>
          </w:tcPr>
          <w:p w14:paraId="5A60749A" w14:textId="45BF3D6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3.0 (72.0-76.0)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41662770" w14:textId="7B49C491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4.0 (72.0-76.0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703D852" w14:textId="55E4588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358</w:t>
            </w:r>
          </w:p>
        </w:tc>
        <w:tc>
          <w:tcPr>
            <w:tcW w:w="2378" w:type="dxa"/>
            <w:tcBorders>
              <w:top w:val="single" w:sz="8" w:space="0" w:color="auto"/>
            </w:tcBorders>
          </w:tcPr>
          <w:p w14:paraId="398E7318" w14:textId="446AD50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3.0 (71.0-76.0)</w:t>
            </w:r>
          </w:p>
        </w:tc>
        <w:tc>
          <w:tcPr>
            <w:tcW w:w="2267" w:type="dxa"/>
            <w:tcBorders>
              <w:top w:val="single" w:sz="8" w:space="0" w:color="auto"/>
            </w:tcBorders>
          </w:tcPr>
          <w:p w14:paraId="28E22721" w14:textId="7AF24DA8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4.0 (72.0-75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703D470" w14:textId="182536A9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489</w:t>
            </w:r>
          </w:p>
        </w:tc>
      </w:tr>
      <w:tr w:rsidR="0093048F" w:rsidRPr="0093048F" w14:paraId="18A01BFB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59180183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Male, N (%)</w:t>
            </w:r>
          </w:p>
        </w:tc>
        <w:tc>
          <w:tcPr>
            <w:tcW w:w="2301" w:type="dxa"/>
            <w:vAlign w:val="center"/>
          </w:tcPr>
          <w:p w14:paraId="08FEE0AD" w14:textId="54A30CA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60 (61.9)</w:t>
            </w:r>
          </w:p>
        </w:tc>
        <w:tc>
          <w:tcPr>
            <w:tcW w:w="2409" w:type="dxa"/>
            <w:vAlign w:val="center"/>
          </w:tcPr>
          <w:p w14:paraId="34FDF768" w14:textId="5806F46C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6 (63.0)</w:t>
            </w:r>
          </w:p>
        </w:tc>
        <w:tc>
          <w:tcPr>
            <w:tcW w:w="993" w:type="dxa"/>
            <w:vAlign w:val="center"/>
          </w:tcPr>
          <w:p w14:paraId="0E093138" w14:textId="15259440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877</w:t>
            </w:r>
          </w:p>
        </w:tc>
        <w:tc>
          <w:tcPr>
            <w:tcW w:w="2378" w:type="dxa"/>
            <w:vAlign w:val="center"/>
          </w:tcPr>
          <w:p w14:paraId="11B1DC0E" w14:textId="517ACB9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8 (64.4)</w:t>
            </w:r>
          </w:p>
        </w:tc>
        <w:tc>
          <w:tcPr>
            <w:tcW w:w="2267" w:type="dxa"/>
            <w:vAlign w:val="center"/>
          </w:tcPr>
          <w:p w14:paraId="6F53CD17" w14:textId="3C9A1629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9 (66.1)</w:t>
            </w:r>
          </w:p>
        </w:tc>
        <w:tc>
          <w:tcPr>
            <w:tcW w:w="992" w:type="dxa"/>
            <w:vAlign w:val="center"/>
          </w:tcPr>
          <w:p w14:paraId="7CEFDA8C" w14:textId="4789FEA0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847</w:t>
            </w:r>
          </w:p>
        </w:tc>
      </w:tr>
      <w:tr w:rsidR="0093048F" w:rsidRPr="0093048F" w14:paraId="31F60866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515E2E0B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BMI, me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an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S</w:t>
            </w:r>
            <w:r w:rsidRPr="0093048F">
              <w:rPr>
                <w:rFonts w:cs="Times New Roman"/>
                <w:color w:val="000000" w:themeColor="text1"/>
                <w:szCs w:val="21"/>
              </w:rPr>
              <w:t>D, kg/m</w:t>
            </w:r>
            <w:r w:rsidRPr="0093048F">
              <w:rPr>
                <w:rFonts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301" w:type="dxa"/>
            <w:vAlign w:val="center"/>
          </w:tcPr>
          <w:p w14:paraId="25194F3D" w14:textId="0E294F05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3.3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.1</w:t>
            </w:r>
          </w:p>
        </w:tc>
        <w:tc>
          <w:tcPr>
            <w:tcW w:w="2409" w:type="dxa"/>
            <w:vAlign w:val="center"/>
          </w:tcPr>
          <w:p w14:paraId="57019892" w14:textId="1DDBB5E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3.4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.7</w:t>
            </w:r>
          </w:p>
        </w:tc>
        <w:tc>
          <w:tcPr>
            <w:tcW w:w="993" w:type="dxa"/>
            <w:vAlign w:val="center"/>
          </w:tcPr>
          <w:p w14:paraId="734708D4" w14:textId="5382318C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730</w:t>
            </w:r>
          </w:p>
        </w:tc>
        <w:tc>
          <w:tcPr>
            <w:tcW w:w="2378" w:type="dxa"/>
            <w:vAlign w:val="center"/>
          </w:tcPr>
          <w:p w14:paraId="072AAD85" w14:textId="6EE1A1E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3.6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.3</w:t>
            </w:r>
          </w:p>
        </w:tc>
        <w:tc>
          <w:tcPr>
            <w:tcW w:w="2267" w:type="dxa"/>
            <w:vAlign w:val="center"/>
          </w:tcPr>
          <w:p w14:paraId="0B4F8E94" w14:textId="7E510951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2.8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.5</w:t>
            </w:r>
          </w:p>
        </w:tc>
        <w:tc>
          <w:tcPr>
            <w:tcW w:w="992" w:type="dxa"/>
            <w:vAlign w:val="center"/>
          </w:tcPr>
          <w:p w14:paraId="061D6D48" w14:textId="7517176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226</w:t>
            </w:r>
          </w:p>
        </w:tc>
      </w:tr>
      <w:tr w:rsidR="0093048F" w:rsidRPr="0093048F" w14:paraId="7188D174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46ACEF18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ASA grade, N (%)</w:t>
            </w:r>
          </w:p>
        </w:tc>
        <w:tc>
          <w:tcPr>
            <w:tcW w:w="2301" w:type="dxa"/>
            <w:vAlign w:val="center"/>
          </w:tcPr>
          <w:p w14:paraId="735D54D7" w14:textId="1DF0C1A9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5E8CB63D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7381EFF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1F09F880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267" w:type="dxa"/>
            <w:vAlign w:val="center"/>
          </w:tcPr>
          <w:p w14:paraId="5C8F1480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8124FB5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2B71F1E8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28D85557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≤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 xml:space="preserve"> </w:t>
            </w:r>
            <w:r w:rsidRPr="0093048F">
              <w:rPr>
                <w:rFonts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2301" w:type="dxa"/>
            <w:vAlign w:val="center"/>
          </w:tcPr>
          <w:p w14:paraId="0E4EAA5F" w14:textId="61C918F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52 (53.6)</w:t>
            </w:r>
          </w:p>
        </w:tc>
        <w:tc>
          <w:tcPr>
            <w:tcW w:w="2409" w:type="dxa"/>
            <w:vAlign w:val="center"/>
          </w:tcPr>
          <w:p w14:paraId="7AEAC817" w14:textId="10DEB451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9 (53.4)</w:t>
            </w:r>
          </w:p>
        </w:tc>
        <w:tc>
          <w:tcPr>
            <w:tcW w:w="993" w:type="dxa"/>
            <w:vAlign w:val="center"/>
          </w:tcPr>
          <w:p w14:paraId="1C0B026F" w14:textId="0266989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981</w:t>
            </w:r>
          </w:p>
        </w:tc>
        <w:tc>
          <w:tcPr>
            <w:tcW w:w="2378" w:type="dxa"/>
            <w:vAlign w:val="center"/>
          </w:tcPr>
          <w:p w14:paraId="6D691B56" w14:textId="610D9F71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0 (50.8)</w:t>
            </w:r>
          </w:p>
        </w:tc>
        <w:tc>
          <w:tcPr>
            <w:tcW w:w="2267" w:type="dxa"/>
            <w:vAlign w:val="center"/>
          </w:tcPr>
          <w:p w14:paraId="744AA93A" w14:textId="05DF743F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1 (52.5)</w:t>
            </w:r>
          </w:p>
        </w:tc>
        <w:tc>
          <w:tcPr>
            <w:tcW w:w="992" w:type="dxa"/>
            <w:vAlign w:val="center"/>
          </w:tcPr>
          <w:p w14:paraId="6F4B00FE" w14:textId="4D0B2368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854</w:t>
            </w:r>
          </w:p>
        </w:tc>
      </w:tr>
      <w:tr w:rsidR="0093048F" w:rsidRPr="0093048F" w14:paraId="761980A2" w14:textId="77777777" w:rsidTr="00AB747B">
        <w:trPr>
          <w:trHeight w:val="295"/>
          <w:jc w:val="center"/>
        </w:trPr>
        <w:tc>
          <w:tcPr>
            <w:tcW w:w="4253" w:type="dxa"/>
            <w:vAlign w:val="center"/>
          </w:tcPr>
          <w:p w14:paraId="4D5A1ED5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2301" w:type="dxa"/>
            <w:vAlign w:val="center"/>
          </w:tcPr>
          <w:p w14:paraId="155DAB25" w14:textId="7ACF33EF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5 (46.4)</w:t>
            </w:r>
          </w:p>
        </w:tc>
        <w:tc>
          <w:tcPr>
            <w:tcW w:w="2409" w:type="dxa"/>
            <w:vAlign w:val="center"/>
          </w:tcPr>
          <w:p w14:paraId="457B7525" w14:textId="4AB846E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4 (46.6)</w:t>
            </w:r>
          </w:p>
        </w:tc>
        <w:tc>
          <w:tcPr>
            <w:tcW w:w="993" w:type="dxa"/>
            <w:vAlign w:val="center"/>
          </w:tcPr>
          <w:p w14:paraId="2C49E9F4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2AA1037E" w14:textId="62AAA19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9 (49.2)</w:t>
            </w:r>
          </w:p>
        </w:tc>
        <w:tc>
          <w:tcPr>
            <w:tcW w:w="2267" w:type="dxa"/>
            <w:vAlign w:val="center"/>
          </w:tcPr>
          <w:p w14:paraId="7E0FC80B" w14:textId="687B4643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8 (47.5)</w:t>
            </w:r>
          </w:p>
        </w:tc>
        <w:tc>
          <w:tcPr>
            <w:tcW w:w="992" w:type="dxa"/>
            <w:vAlign w:val="center"/>
          </w:tcPr>
          <w:p w14:paraId="3E7A54F1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5F5B7408" w14:textId="77777777" w:rsidTr="00AB747B">
        <w:trPr>
          <w:trHeight w:val="295"/>
          <w:jc w:val="center"/>
        </w:trPr>
        <w:tc>
          <w:tcPr>
            <w:tcW w:w="4253" w:type="dxa"/>
            <w:vAlign w:val="center"/>
          </w:tcPr>
          <w:p w14:paraId="4B68B3F2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Performance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 xml:space="preserve"> </w:t>
            </w:r>
            <w:r w:rsidRPr="0093048F">
              <w:rPr>
                <w:rFonts w:cs="Times New Roman"/>
                <w:color w:val="000000" w:themeColor="text1"/>
                <w:szCs w:val="21"/>
              </w:rPr>
              <w:t>Status, N (%)</w:t>
            </w:r>
          </w:p>
        </w:tc>
        <w:tc>
          <w:tcPr>
            <w:tcW w:w="2301" w:type="dxa"/>
            <w:vAlign w:val="center"/>
          </w:tcPr>
          <w:p w14:paraId="0ACC36BD" w14:textId="3D1AAB8C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575CB2BF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A422B2C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777EEC08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267" w:type="dxa"/>
            <w:vAlign w:val="center"/>
          </w:tcPr>
          <w:p w14:paraId="5B31DFD2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364714E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1799B7DC" w14:textId="77777777" w:rsidTr="00AB747B">
        <w:trPr>
          <w:trHeight w:val="295"/>
          <w:jc w:val="center"/>
        </w:trPr>
        <w:tc>
          <w:tcPr>
            <w:tcW w:w="4253" w:type="dxa"/>
            <w:vAlign w:val="center"/>
          </w:tcPr>
          <w:p w14:paraId="527F47AC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301" w:type="dxa"/>
            <w:vAlign w:val="center"/>
          </w:tcPr>
          <w:p w14:paraId="77ED797B" w14:textId="7A085C38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5 (36.1)</w:t>
            </w:r>
          </w:p>
        </w:tc>
        <w:tc>
          <w:tcPr>
            <w:tcW w:w="2409" w:type="dxa"/>
            <w:vAlign w:val="center"/>
          </w:tcPr>
          <w:p w14:paraId="6C5A6861" w14:textId="1A846CE6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2 (43.8)</w:t>
            </w:r>
          </w:p>
        </w:tc>
        <w:tc>
          <w:tcPr>
            <w:tcW w:w="993" w:type="dxa"/>
            <w:vAlign w:val="center"/>
          </w:tcPr>
          <w:p w14:paraId="63634573" w14:textId="32ECE72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355</w:t>
            </w:r>
          </w:p>
        </w:tc>
        <w:tc>
          <w:tcPr>
            <w:tcW w:w="2378" w:type="dxa"/>
            <w:vAlign w:val="center"/>
          </w:tcPr>
          <w:p w14:paraId="726C427D" w14:textId="470715FF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2 (37.3)</w:t>
            </w:r>
          </w:p>
        </w:tc>
        <w:tc>
          <w:tcPr>
            <w:tcW w:w="2267" w:type="dxa"/>
            <w:vAlign w:val="center"/>
          </w:tcPr>
          <w:p w14:paraId="3E3F9CF6" w14:textId="5C436D1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5 (42.4)</w:t>
            </w:r>
          </w:p>
        </w:tc>
        <w:tc>
          <w:tcPr>
            <w:tcW w:w="992" w:type="dxa"/>
            <w:vAlign w:val="center"/>
          </w:tcPr>
          <w:p w14:paraId="29756468" w14:textId="29EA273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840</w:t>
            </w:r>
          </w:p>
        </w:tc>
      </w:tr>
      <w:tr w:rsidR="0093048F" w:rsidRPr="0093048F" w14:paraId="551B0529" w14:textId="77777777" w:rsidTr="00AB747B">
        <w:trPr>
          <w:trHeight w:val="295"/>
          <w:jc w:val="center"/>
        </w:trPr>
        <w:tc>
          <w:tcPr>
            <w:tcW w:w="4253" w:type="dxa"/>
            <w:vAlign w:val="center"/>
          </w:tcPr>
          <w:p w14:paraId="7F2F30BC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2301" w:type="dxa"/>
            <w:vAlign w:val="center"/>
          </w:tcPr>
          <w:p w14:paraId="506D96E1" w14:textId="2DC6CF0D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3 (34.0)</w:t>
            </w:r>
          </w:p>
        </w:tc>
        <w:tc>
          <w:tcPr>
            <w:tcW w:w="2409" w:type="dxa"/>
            <w:vAlign w:val="center"/>
          </w:tcPr>
          <w:p w14:paraId="174215E0" w14:textId="655285C0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6 (35.6)</w:t>
            </w:r>
          </w:p>
        </w:tc>
        <w:tc>
          <w:tcPr>
            <w:tcW w:w="993" w:type="dxa"/>
            <w:vAlign w:val="center"/>
          </w:tcPr>
          <w:p w14:paraId="5D4DE793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10B9CAE5" w14:textId="75E3AB2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1 (35.6)</w:t>
            </w:r>
          </w:p>
        </w:tc>
        <w:tc>
          <w:tcPr>
            <w:tcW w:w="2267" w:type="dxa"/>
            <w:vAlign w:val="center"/>
          </w:tcPr>
          <w:p w14:paraId="42A97A86" w14:textId="21BC71F5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0 (33.9)</w:t>
            </w:r>
          </w:p>
        </w:tc>
        <w:tc>
          <w:tcPr>
            <w:tcW w:w="992" w:type="dxa"/>
            <w:vAlign w:val="center"/>
          </w:tcPr>
          <w:p w14:paraId="7ACE3D85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5D613485" w14:textId="77777777" w:rsidTr="00AB747B">
        <w:trPr>
          <w:trHeight w:val="295"/>
          <w:jc w:val="center"/>
        </w:trPr>
        <w:tc>
          <w:tcPr>
            <w:tcW w:w="4253" w:type="dxa"/>
            <w:vAlign w:val="center"/>
          </w:tcPr>
          <w:p w14:paraId="08A1DAD4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301" w:type="dxa"/>
            <w:vAlign w:val="center"/>
          </w:tcPr>
          <w:p w14:paraId="44549DD4" w14:textId="3F01DF31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9 (29.9)</w:t>
            </w:r>
          </w:p>
        </w:tc>
        <w:tc>
          <w:tcPr>
            <w:tcW w:w="2409" w:type="dxa"/>
            <w:vAlign w:val="center"/>
          </w:tcPr>
          <w:p w14:paraId="7D37AB4C" w14:textId="29E1FA8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5 (20.5)</w:t>
            </w:r>
          </w:p>
        </w:tc>
        <w:tc>
          <w:tcPr>
            <w:tcW w:w="993" w:type="dxa"/>
            <w:vAlign w:val="center"/>
          </w:tcPr>
          <w:p w14:paraId="5BB38848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11800DCC" w14:textId="3A2AF1D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6 (27.1)</w:t>
            </w:r>
          </w:p>
        </w:tc>
        <w:tc>
          <w:tcPr>
            <w:tcW w:w="2267" w:type="dxa"/>
            <w:vAlign w:val="center"/>
          </w:tcPr>
          <w:p w14:paraId="789E0434" w14:textId="556C87BD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4 (23.7)</w:t>
            </w:r>
          </w:p>
        </w:tc>
        <w:tc>
          <w:tcPr>
            <w:tcW w:w="992" w:type="dxa"/>
            <w:vAlign w:val="center"/>
          </w:tcPr>
          <w:p w14:paraId="61142877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0DF75487" w14:textId="77777777" w:rsidTr="00AB747B">
        <w:trPr>
          <w:trHeight w:val="295"/>
          <w:jc w:val="center"/>
        </w:trPr>
        <w:tc>
          <w:tcPr>
            <w:tcW w:w="4253" w:type="dxa"/>
            <w:vAlign w:val="center"/>
          </w:tcPr>
          <w:p w14:paraId="7528C39B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</w:rPr>
              <w:t>Comorbidities</w:t>
            </w:r>
            <w:r w:rsidRPr="0093048F">
              <w:rPr>
                <w:rFonts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301" w:type="dxa"/>
            <w:vAlign w:val="center"/>
          </w:tcPr>
          <w:p w14:paraId="37E503BA" w14:textId="76C9511C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67CCB821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3C0C7B8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05BAAFBF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267" w:type="dxa"/>
            <w:vAlign w:val="center"/>
          </w:tcPr>
          <w:p w14:paraId="65F4D3F4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C741FDD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17AD9ADD" w14:textId="77777777" w:rsidTr="00AB747B">
        <w:trPr>
          <w:trHeight w:val="295"/>
          <w:jc w:val="center"/>
        </w:trPr>
        <w:tc>
          <w:tcPr>
            <w:tcW w:w="4253" w:type="dxa"/>
            <w:vAlign w:val="center"/>
          </w:tcPr>
          <w:p w14:paraId="6472809A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</w:rPr>
              <w:t>None</w:t>
            </w:r>
          </w:p>
        </w:tc>
        <w:tc>
          <w:tcPr>
            <w:tcW w:w="2301" w:type="dxa"/>
            <w:vAlign w:val="center"/>
          </w:tcPr>
          <w:p w14:paraId="17BC91AE" w14:textId="45DC40D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2 (43.3)</w:t>
            </w:r>
          </w:p>
        </w:tc>
        <w:tc>
          <w:tcPr>
            <w:tcW w:w="2409" w:type="dxa"/>
            <w:vAlign w:val="center"/>
          </w:tcPr>
          <w:p w14:paraId="382D6BBF" w14:textId="5D55F153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7 (50.7)</w:t>
            </w:r>
          </w:p>
        </w:tc>
        <w:tc>
          <w:tcPr>
            <w:tcW w:w="993" w:type="dxa"/>
            <w:vAlign w:val="center"/>
          </w:tcPr>
          <w:p w14:paraId="418B4651" w14:textId="69ED6305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339</w:t>
            </w:r>
          </w:p>
        </w:tc>
        <w:tc>
          <w:tcPr>
            <w:tcW w:w="2378" w:type="dxa"/>
            <w:vAlign w:val="center"/>
          </w:tcPr>
          <w:p w14:paraId="171579A7" w14:textId="1C8D3900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7 (45.8)</w:t>
            </w:r>
          </w:p>
        </w:tc>
        <w:tc>
          <w:tcPr>
            <w:tcW w:w="2267" w:type="dxa"/>
            <w:vAlign w:val="center"/>
          </w:tcPr>
          <w:p w14:paraId="2DE8C88C" w14:textId="3FA03F4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9 (49.2)</w:t>
            </w:r>
          </w:p>
        </w:tc>
        <w:tc>
          <w:tcPr>
            <w:tcW w:w="992" w:type="dxa"/>
            <w:vAlign w:val="center"/>
          </w:tcPr>
          <w:p w14:paraId="56626445" w14:textId="22010BCF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712</w:t>
            </w:r>
          </w:p>
        </w:tc>
      </w:tr>
      <w:tr w:rsidR="0093048F" w:rsidRPr="0093048F" w14:paraId="00B77A48" w14:textId="77777777" w:rsidTr="00AB747B">
        <w:trPr>
          <w:trHeight w:val="295"/>
          <w:jc w:val="center"/>
        </w:trPr>
        <w:tc>
          <w:tcPr>
            <w:tcW w:w="4253" w:type="dxa"/>
            <w:vAlign w:val="center"/>
          </w:tcPr>
          <w:p w14:paraId="7A1AC40F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</w:rPr>
              <w:t>One or more</w:t>
            </w:r>
          </w:p>
        </w:tc>
        <w:tc>
          <w:tcPr>
            <w:tcW w:w="2301" w:type="dxa"/>
            <w:vAlign w:val="center"/>
          </w:tcPr>
          <w:p w14:paraId="6FE060FE" w14:textId="2DB0D42C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55 (56.7)</w:t>
            </w:r>
          </w:p>
        </w:tc>
        <w:tc>
          <w:tcPr>
            <w:tcW w:w="2409" w:type="dxa"/>
            <w:vAlign w:val="center"/>
          </w:tcPr>
          <w:p w14:paraId="0DF5DFB2" w14:textId="4517F1E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6 (49.3)</w:t>
            </w:r>
          </w:p>
        </w:tc>
        <w:tc>
          <w:tcPr>
            <w:tcW w:w="993" w:type="dxa"/>
            <w:vAlign w:val="center"/>
          </w:tcPr>
          <w:p w14:paraId="2C93670A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2DE4A707" w14:textId="70D071B0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2 (54.2)</w:t>
            </w:r>
          </w:p>
        </w:tc>
        <w:tc>
          <w:tcPr>
            <w:tcW w:w="2267" w:type="dxa"/>
            <w:vAlign w:val="center"/>
          </w:tcPr>
          <w:p w14:paraId="37E87A74" w14:textId="01A8EDB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0 (50.8)</w:t>
            </w:r>
          </w:p>
        </w:tc>
        <w:tc>
          <w:tcPr>
            <w:tcW w:w="992" w:type="dxa"/>
            <w:vAlign w:val="center"/>
          </w:tcPr>
          <w:p w14:paraId="6CAE95D8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6F611A72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19DAC48C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CA19-9, median (IQR), U/mL</w:t>
            </w:r>
          </w:p>
        </w:tc>
        <w:tc>
          <w:tcPr>
            <w:tcW w:w="2301" w:type="dxa"/>
            <w:vAlign w:val="center"/>
          </w:tcPr>
          <w:p w14:paraId="78B2DEA9" w14:textId="73C861D1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05.7 (36.1-325.0)</w:t>
            </w:r>
          </w:p>
        </w:tc>
        <w:tc>
          <w:tcPr>
            <w:tcW w:w="2409" w:type="dxa"/>
            <w:vAlign w:val="center"/>
          </w:tcPr>
          <w:p w14:paraId="011500C2" w14:textId="42A7918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46.1 (47.3-409.5)</w:t>
            </w:r>
          </w:p>
        </w:tc>
        <w:tc>
          <w:tcPr>
            <w:tcW w:w="993" w:type="dxa"/>
            <w:vAlign w:val="center"/>
          </w:tcPr>
          <w:p w14:paraId="1DCAB805" w14:textId="550E4BDA" w:rsidR="00AB747B" w:rsidRPr="0093048F" w:rsidRDefault="00AB747B" w:rsidP="00AB747B">
            <w:pPr>
              <w:wordWrap w:val="0"/>
              <w:rPr>
                <w:rFonts w:cs="Times New Roman"/>
                <w:bCs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Cs/>
                <w:color w:val="000000" w:themeColor="text1"/>
                <w:szCs w:val="21"/>
                <w:lang w:eastAsia="zh-CN"/>
              </w:rPr>
              <w:t>0.315</w:t>
            </w:r>
          </w:p>
        </w:tc>
        <w:tc>
          <w:tcPr>
            <w:tcW w:w="2378" w:type="dxa"/>
            <w:vAlign w:val="center"/>
          </w:tcPr>
          <w:p w14:paraId="05024B5F" w14:textId="07A6721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31.0 (54.6-297.0)</w:t>
            </w:r>
          </w:p>
        </w:tc>
        <w:tc>
          <w:tcPr>
            <w:tcW w:w="2267" w:type="dxa"/>
            <w:vAlign w:val="center"/>
          </w:tcPr>
          <w:p w14:paraId="4412394A" w14:textId="48B4A501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64.5 (55.6-433.8)</w:t>
            </w:r>
          </w:p>
        </w:tc>
        <w:tc>
          <w:tcPr>
            <w:tcW w:w="992" w:type="dxa"/>
            <w:vAlign w:val="center"/>
          </w:tcPr>
          <w:p w14:paraId="0A2CAFCE" w14:textId="792DE0E8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343</w:t>
            </w:r>
          </w:p>
        </w:tc>
      </w:tr>
      <w:tr w:rsidR="0093048F" w:rsidRPr="0093048F" w14:paraId="17EF4D5B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7B40727C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CEA, median (IQR), ng/mL</w:t>
            </w:r>
          </w:p>
        </w:tc>
        <w:tc>
          <w:tcPr>
            <w:tcW w:w="2301" w:type="dxa"/>
            <w:vAlign w:val="center"/>
          </w:tcPr>
          <w:p w14:paraId="7274EE9D" w14:textId="695D73D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.9 (2.1-4.3)</w:t>
            </w:r>
          </w:p>
        </w:tc>
        <w:tc>
          <w:tcPr>
            <w:tcW w:w="2409" w:type="dxa"/>
            <w:vAlign w:val="center"/>
          </w:tcPr>
          <w:p w14:paraId="0AF2E8B6" w14:textId="31865F0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.2 (2.2-5.8)</w:t>
            </w:r>
          </w:p>
        </w:tc>
        <w:tc>
          <w:tcPr>
            <w:tcW w:w="993" w:type="dxa"/>
            <w:vAlign w:val="center"/>
          </w:tcPr>
          <w:p w14:paraId="23D64258" w14:textId="3E155FFB" w:rsidR="00AB747B" w:rsidRPr="0093048F" w:rsidRDefault="00AB747B" w:rsidP="00AB747B">
            <w:pPr>
              <w:wordWrap w:val="0"/>
              <w:rPr>
                <w:rFonts w:cs="Times New Roman"/>
                <w:bCs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Cs/>
                <w:color w:val="000000" w:themeColor="text1"/>
                <w:szCs w:val="21"/>
                <w:lang w:eastAsia="zh-CN"/>
              </w:rPr>
              <w:t>0.102</w:t>
            </w:r>
          </w:p>
        </w:tc>
        <w:tc>
          <w:tcPr>
            <w:tcW w:w="2378" w:type="dxa"/>
            <w:vAlign w:val="center"/>
          </w:tcPr>
          <w:p w14:paraId="6DBBF498" w14:textId="1773874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.0 (2.2-4.6)</w:t>
            </w:r>
          </w:p>
        </w:tc>
        <w:tc>
          <w:tcPr>
            <w:tcW w:w="2267" w:type="dxa"/>
            <w:vAlign w:val="center"/>
          </w:tcPr>
          <w:p w14:paraId="5EA3681F" w14:textId="552AE630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.2 (2.1-5.2)</w:t>
            </w:r>
          </w:p>
        </w:tc>
        <w:tc>
          <w:tcPr>
            <w:tcW w:w="992" w:type="dxa"/>
            <w:vAlign w:val="center"/>
          </w:tcPr>
          <w:p w14:paraId="3DDE65AC" w14:textId="1D9C12A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589</w:t>
            </w:r>
          </w:p>
        </w:tc>
      </w:tr>
      <w:tr w:rsidR="0093048F" w:rsidRPr="0093048F" w14:paraId="6E3B5AC5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527755AD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CA125, median (IQR), U/ml</w:t>
            </w:r>
          </w:p>
        </w:tc>
        <w:tc>
          <w:tcPr>
            <w:tcW w:w="2301" w:type="dxa"/>
            <w:vAlign w:val="center"/>
          </w:tcPr>
          <w:p w14:paraId="471EC1D6" w14:textId="413265CF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4.4 (10.5-24.1)</w:t>
            </w:r>
          </w:p>
        </w:tc>
        <w:tc>
          <w:tcPr>
            <w:tcW w:w="2409" w:type="dxa"/>
            <w:vAlign w:val="center"/>
          </w:tcPr>
          <w:p w14:paraId="01FF0F7B" w14:textId="0AF9575C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7.6 (12.7-26.5)</w:t>
            </w:r>
          </w:p>
        </w:tc>
        <w:tc>
          <w:tcPr>
            <w:tcW w:w="993" w:type="dxa"/>
            <w:vAlign w:val="center"/>
          </w:tcPr>
          <w:p w14:paraId="310181E7" w14:textId="60E7933C" w:rsidR="00AB747B" w:rsidRPr="0093048F" w:rsidRDefault="00AB747B" w:rsidP="00AB747B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0.049</w:t>
            </w:r>
          </w:p>
        </w:tc>
        <w:tc>
          <w:tcPr>
            <w:tcW w:w="2378" w:type="dxa"/>
            <w:vAlign w:val="center"/>
          </w:tcPr>
          <w:p w14:paraId="21E158CF" w14:textId="4619FEC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4.4 (10.4-23.8)</w:t>
            </w:r>
          </w:p>
        </w:tc>
        <w:tc>
          <w:tcPr>
            <w:tcW w:w="2267" w:type="dxa"/>
            <w:vAlign w:val="center"/>
          </w:tcPr>
          <w:p w14:paraId="5D18B82B" w14:textId="69CDA809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6.1 (12.8-24.8)</w:t>
            </w:r>
          </w:p>
        </w:tc>
        <w:tc>
          <w:tcPr>
            <w:tcW w:w="992" w:type="dxa"/>
            <w:vAlign w:val="center"/>
          </w:tcPr>
          <w:p w14:paraId="185E2197" w14:textId="322AC7D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074</w:t>
            </w:r>
          </w:p>
        </w:tc>
      </w:tr>
      <w:tr w:rsidR="0093048F" w:rsidRPr="0093048F" w14:paraId="2C3DA0B9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76162B41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P</w:t>
            </w:r>
            <w:r w:rsidRPr="0093048F">
              <w:rPr>
                <w:rFonts w:cs="Times New Roman"/>
                <w:color w:val="000000" w:themeColor="text1"/>
                <w:szCs w:val="21"/>
              </w:rPr>
              <w:t>athological diagnosis, N (%)</w:t>
            </w:r>
          </w:p>
        </w:tc>
        <w:tc>
          <w:tcPr>
            <w:tcW w:w="2301" w:type="dxa"/>
            <w:vAlign w:val="center"/>
          </w:tcPr>
          <w:p w14:paraId="4B8647D6" w14:textId="6401776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797EB3E1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CC7C876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676204F2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267" w:type="dxa"/>
            <w:vAlign w:val="center"/>
          </w:tcPr>
          <w:p w14:paraId="3664ACF4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F4BDBD7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39A47B3A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534B95F9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P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DAC</w:t>
            </w:r>
          </w:p>
        </w:tc>
        <w:tc>
          <w:tcPr>
            <w:tcW w:w="2301" w:type="dxa"/>
            <w:vAlign w:val="center"/>
          </w:tcPr>
          <w:p w14:paraId="15C55736" w14:textId="45789A7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7 (27.8)</w:t>
            </w:r>
          </w:p>
        </w:tc>
        <w:tc>
          <w:tcPr>
            <w:tcW w:w="2409" w:type="dxa"/>
            <w:vAlign w:val="center"/>
          </w:tcPr>
          <w:p w14:paraId="4EAF7FB8" w14:textId="1A990B89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0 (41.1)</w:t>
            </w:r>
          </w:p>
        </w:tc>
        <w:tc>
          <w:tcPr>
            <w:tcW w:w="993" w:type="dxa"/>
            <w:vAlign w:val="center"/>
          </w:tcPr>
          <w:p w14:paraId="3DC38C29" w14:textId="6678EF2F" w:rsidR="00AB747B" w:rsidRPr="0093048F" w:rsidRDefault="00AB747B" w:rsidP="00AB747B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0.003</w:t>
            </w:r>
          </w:p>
        </w:tc>
        <w:tc>
          <w:tcPr>
            <w:tcW w:w="2378" w:type="dxa"/>
            <w:vAlign w:val="center"/>
          </w:tcPr>
          <w:p w14:paraId="11E4E454" w14:textId="6E509493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0 (33.9)</w:t>
            </w:r>
          </w:p>
        </w:tc>
        <w:tc>
          <w:tcPr>
            <w:tcW w:w="2267" w:type="dxa"/>
            <w:vAlign w:val="center"/>
          </w:tcPr>
          <w:p w14:paraId="15181F6B" w14:textId="11B450F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2 (37.3)</w:t>
            </w:r>
          </w:p>
        </w:tc>
        <w:tc>
          <w:tcPr>
            <w:tcW w:w="992" w:type="dxa"/>
            <w:vAlign w:val="center"/>
          </w:tcPr>
          <w:p w14:paraId="597A087D" w14:textId="4FF1F48F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733</w:t>
            </w:r>
          </w:p>
        </w:tc>
      </w:tr>
      <w:tr w:rsidR="0093048F" w:rsidRPr="0093048F" w14:paraId="30B23CD6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76183569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Cholangiocarcinoma</w:t>
            </w:r>
          </w:p>
        </w:tc>
        <w:tc>
          <w:tcPr>
            <w:tcW w:w="2301" w:type="dxa"/>
            <w:vAlign w:val="center"/>
          </w:tcPr>
          <w:p w14:paraId="19C5F914" w14:textId="3ECA2F5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4 (24.7)</w:t>
            </w:r>
          </w:p>
        </w:tc>
        <w:tc>
          <w:tcPr>
            <w:tcW w:w="2409" w:type="dxa"/>
            <w:vAlign w:val="center"/>
          </w:tcPr>
          <w:p w14:paraId="5AF13886" w14:textId="7C5C5990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2 (30.1)</w:t>
            </w:r>
          </w:p>
        </w:tc>
        <w:tc>
          <w:tcPr>
            <w:tcW w:w="993" w:type="dxa"/>
            <w:vAlign w:val="center"/>
          </w:tcPr>
          <w:p w14:paraId="731258B9" w14:textId="77777777" w:rsidR="00AB747B" w:rsidRPr="0093048F" w:rsidRDefault="00AB747B" w:rsidP="00AB747B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21E2AE90" w14:textId="2460BBA6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8 (30.5)</w:t>
            </w:r>
          </w:p>
        </w:tc>
        <w:tc>
          <w:tcPr>
            <w:tcW w:w="2267" w:type="dxa"/>
            <w:vAlign w:val="center"/>
          </w:tcPr>
          <w:p w14:paraId="104F9FCF" w14:textId="4D93CD1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8 (30.5)</w:t>
            </w:r>
          </w:p>
        </w:tc>
        <w:tc>
          <w:tcPr>
            <w:tcW w:w="992" w:type="dxa"/>
            <w:vAlign w:val="center"/>
          </w:tcPr>
          <w:p w14:paraId="59B28557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79314D41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40D4BC9A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Ampulla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ry</w:t>
            </w:r>
            <w:r w:rsidRPr="0093048F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and d</w:t>
            </w:r>
            <w:r w:rsidRPr="0093048F">
              <w:rPr>
                <w:rFonts w:cs="Times New Roman"/>
                <w:color w:val="000000" w:themeColor="text1"/>
                <w:szCs w:val="21"/>
              </w:rPr>
              <w:t>uodenal adenocarcinoma</w:t>
            </w:r>
          </w:p>
        </w:tc>
        <w:tc>
          <w:tcPr>
            <w:tcW w:w="2301" w:type="dxa"/>
            <w:vAlign w:val="center"/>
          </w:tcPr>
          <w:p w14:paraId="3C543823" w14:textId="6D868586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7 (27.8)</w:t>
            </w:r>
          </w:p>
        </w:tc>
        <w:tc>
          <w:tcPr>
            <w:tcW w:w="2409" w:type="dxa"/>
            <w:vAlign w:val="center"/>
          </w:tcPr>
          <w:p w14:paraId="05FA688A" w14:textId="7DE4DE7F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9 (26.0)</w:t>
            </w:r>
          </w:p>
        </w:tc>
        <w:tc>
          <w:tcPr>
            <w:tcW w:w="993" w:type="dxa"/>
            <w:vAlign w:val="center"/>
          </w:tcPr>
          <w:p w14:paraId="72893718" w14:textId="77777777" w:rsidR="00AB747B" w:rsidRPr="0093048F" w:rsidRDefault="00AB747B" w:rsidP="00AB747B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15138011" w14:textId="2E0B86A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8 (30.5)</w:t>
            </w:r>
          </w:p>
        </w:tc>
        <w:tc>
          <w:tcPr>
            <w:tcW w:w="2267" w:type="dxa"/>
            <w:vAlign w:val="center"/>
          </w:tcPr>
          <w:p w14:paraId="2824D8D4" w14:textId="3A2F69EF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7 (28.8)</w:t>
            </w:r>
          </w:p>
        </w:tc>
        <w:tc>
          <w:tcPr>
            <w:tcW w:w="992" w:type="dxa"/>
            <w:vAlign w:val="center"/>
          </w:tcPr>
          <w:p w14:paraId="289F0FE3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1D948BCD" w14:textId="77777777" w:rsidTr="00AB747B">
        <w:trPr>
          <w:trHeight w:val="20"/>
          <w:jc w:val="center"/>
        </w:trPr>
        <w:tc>
          <w:tcPr>
            <w:tcW w:w="4253" w:type="dxa"/>
            <w:vAlign w:val="center"/>
          </w:tcPr>
          <w:p w14:paraId="736DB5FD" w14:textId="77777777" w:rsidR="00AB747B" w:rsidRPr="0093048F" w:rsidRDefault="00AB747B" w:rsidP="00AB747B">
            <w:pPr>
              <w:wordWrap w:val="0"/>
              <w:ind w:firstLineChars="100"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NET</w:t>
            </w:r>
          </w:p>
        </w:tc>
        <w:tc>
          <w:tcPr>
            <w:tcW w:w="2301" w:type="dxa"/>
            <w:vAlign w:val="center"/>
          </w:tcPr>
          <w:p w14:paraId="52EBA305" w14:textId="5CBD67F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 (1.0)</w:t>
            </w:r>
          </w:p>
        </w:tc>
        <w:tc>
          <w:tcPr>
            <w:tcW w:w="2409" w:type="dxa"/>
            <w:vAlign w:val="center"/>
          </w:tcPr>
          <w:p w14:paraId="34D9D740" w14:textId="5038B1A3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993" w:type="dxa"/>
            <w:vAlign w:val="center"/>
          </w:tcPr>
          <w:p w14:paraId="24238353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0171CF2A" w14:textId="0B3A7D9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 (1.7)</w:t>
            </w:r>
          </w:p>
        </w:tc>
        <w:tc>
          <w:tcPr>
            <w:tcW w:w="2267" w:type="dxa"/>
            <w:vAlign w:val="center"/>
          </w:tcPr>
          <w:p w14:paraId="062520BB" w14:textId="47FFBE5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992" w:type="dxa"/>
            <w:vAlign w:val="center"/>
          </w:tcPr>
          <w:p w14:paraId="59654853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52D51A45" w14:textId="77777777" w:rsidTr="00AB747B">
        <w:trPr>
          <w:trHeight w:val="320"/>
          <w:jc w:val="center"/>
        </w:trPr>
        <w:tc>
          <w:tcPr>
            <w:tcW w:w="4253" w:type="dxa"/>
            <w:vAlign w:val="center"/>
          </w:tcPr>
          <w:p w14:paraId="66C4046C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IPMN</w:t>
            </w:r>
          </w:p>
        </w:tc>
        <w:tc>
          <w:tcPr>
            <w:tcW w:w="2301" w:type="dxa"/>
            <w:vAlign w:val="center"/>
          </w:tcPr>
          <w:p w14:paraId="08EA91FB" w14:textId="694ADD3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 (2.1)</w:t>
            </w:r>
          </w:p>
        </w:tc>
        <w:tc>
          <w:tcPr>
            <w:tcW w:w="2409" w:type="dxa"/>
            <w:vAlign w:val="center"/>
          </w:tcPr>
          <w:p w14:paraId="29EF0F7E" w14:textId="2A038BA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993" w:type="dxa"/>
            <w:vAlign w:val="center"/>
          </w:tcPr>
          <w:p w14:paraId="53322F49" w14:textId="77777777" w:rsidR="00AB747B" w:rsidRPr="0093048F" w:rsidRDefault="00AB747B" w:rsidP="00AB747B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474CED8B" w14:textId="5DF16638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2267" w:type="dxa"/>
            <w:vAlign w:val="center"/>
          </w:tcPr>
          <w:p w14:paraId="6D41C828" w14:textId="39367C4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992" w:type="dxa"/>
            <w:vAlign w:val="center"/>
          </w:tcPr>
          <w:p w14:paraId="0FA89E7F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397667FA" w14:textId="77777777" w:rsidTr="00AB747B">
        <w:trPr>
          <w:trHeight w:val="282"/>
          <w:jc w:val="center"/>
        </w:trPr>
        <w:tc>
          <w:tcPr>
            <w:tcW w:w="4253" w:type="dxa"/>
            <w:vAlign w:val="center"/>
          </w:tcPr>
          <w:p w14:paraId="545DA261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SPT</w:t>
            </w:r>
          </w:p>
        </w:tc>
        <w:tc>
          <w:tcPr>
            <w:tcW w:w="2301" w:type="dxa"/>
            <w:vAlign w:val="center"/>
          </w:tcPr>
          <w:p w14:paraId="272B50DC" w14:textId="7815DA20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2409" w:type="dxa"/>
            <w:vAlign w:val="center"/>
          </w:tcPr>
          <w:p w14:paraId="43C9D7CC" w14:textId="6511BD3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 (1.4)</w:t>
            </w:r>
          </w:p>
        </w:tc>
        <w:tc>
          <w:tcPr>
            <w:tcW w:w="993" w:type="dxa"/>
            <w:vAlign w:val="center"/>
          </w:tcPr>
          <w:p w14:paraId="316878B7" w14:textId="77777777" w:rsidR="00AB747B" w:rsidRPr="0093048F" w:rsidRDefault="00AB747B" w:rsidP="00AB747B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0FEBC286" w14:textId="10EB540E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2267" w:type="dxa"/>
            <w:vAlign w:val="center"/>
          </w:tcPr>
          <w:p w14:paraId="62925170" w14:textId="7A4B8E9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 (1.7)</w:t>
            </w:r>
          </w:p>
        </w:tc>
        <w:tc>
          <w:tcPr>
            <w:tcW w:w="992" w:type="dxa"/>
            <w:vAlign w:val="center"/>
          </w:tcPr>
          <w:p w14:paraId="224B2FD3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3C17527F" w14:textId="77777777" w:rsidTr="00AB747B">
        <w:trPr>
          <w:trHeight w:val="259"/>
          <w:jc w:val="center"/>
        </w:trPr>
        <w:tc>
          <w:tcPr>
            <w:tcW w:w="4253" w:type="dxa"/>
            <w:vAlign w:val="center"/>
          </w:tcPr>
          <w:p w14:paraId="0E7FAFC0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C</w:t>
            </w:r>
            <w:r w:rsidRPr="0093048F">
              <w:rPr>
                <w:rFonts w:cs="Times New Roman"/>
                <w:color w:val="000000" w:themeColor="text1"/>
                <w:szCs w:val="21"/>
              </w:rPr>
              <w:t>ystic neoplasm</w:t>
            </w:r>
          </w:p>
        </w:tc>
        <w:tc>
          <w:tcPr>
            <w:tcW w:w="2301" w:type="dxa"/>
            <w:vAlign w:val="center"/>
          </w:tcPr>
          <w:p w14:paraId="538608A1" w14:textId="795DF89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 (3.1)</w:t>
            </w:r>
          </w:p>
        </w:tc>
        <w:tc>
          <w:tcPr>
            <w:tcW w:w="2409" w:type="dxa"/>
            <w:vAlign w:val="center"/>
          </w:tcPr>
          <w:p w14:paraId="5805E4F3" w14:textId="7495CE1C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 (1.4)</w:t>
            </w:r>
          </w:p>
        </w:tc>
        <w:tc>
          <w:tcPr>
            <w:tcW w:w="993" w:type="dxa"/>
            <w:vAlign w:val="center"/>
          </w:tcPr>
          <w:p w14:paraId="752D1DA8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5ED7BF00" w14:textId="2F044B2B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2267" w:type="dxa"/>
            <w:vAlign w:val="center"/>
          </w:tcPr>
          <w:p w14:paraId="15C73E57" w14:textId="3FAABB15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 (1.7)</w:t>
            </w:r>
          </w:p>
        </w:tc>
        <w:tc>
          <w:tcPr>
            <w:tcW w:w="992" w:type="dxa"/>
            <w:vAlign w:val="center"/>
          </w:tcPr>
          <w:p w14:paraId="17AF5332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4E129858" w14:textId="77777777" w:rsidTr="00AB747B">
        <w:trPr>
          <w:trHeight w:val="376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65C4A7DA" w14:textId="77777777" w:rsidR="00AB747B" w:rsidRPr="0093048F" w:rsidRDefault="00AB747B" w:rsidP="00AB747B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</w:rPr>
              <w:t>Others</w:t>
            </w:r>
          </w:p>
        </w:tc>
        <w:tc>
          <w:tcPr>
            <w:tcW w:w="2301" w:type="dxa"/>
            <w:tcBorders>
              <w:bottom w:val="single" w:sz="12" w:space="0" w:color="auto"/>
            </w:tcBorders>
            <w:vAlign w:val="center"/>
          </w:tcPr>
          <w:p w14:paraId="44684E9B" w14:textId="251648D1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3 (13.4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709C662C" w14:textId="3210F92A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B08AC55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tcBorders>
              <w:bottom w:val="single" w:sz="12" w:space="0" w:color="auto"/>
            </w:tcBorders>
            <w:vAlign w:val="center"/>
          </w:tcPr>
          <w:p w14:paraId="56C80694" w14:textId="52C47F4C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 (3.4)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vAlign w:val="center"/>
          </w:tcPr>
          <w:p w14:paraId="52B14377" w14:textId="13D7E854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 (0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576150D" w14:textId="77777777" w:rsidR="00AB747B" w:rsidRPr="0093048F" w:rsidRDefault="00AB747B" w:rsidP="00AB747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</w:tbl>
    <w:p w14:paraId="3A6B554A" w14:textId="77777777" w:rsidR="00D657A6" w:rsidRPr="0093048F" w:rsidRDefault="00D657A6" w:rsidP="00D657A6">
      <w:pPr>
        <w:ind w:left="567" w:right="658"/>
        <w:rPr>
          <w:rFonts w:cs="Times New Roman"/>
          <w:color w:val="000000" w:themeColor="text1"/>
          <w:szCs w:val="21"/>
        </w:rPr>
      </w:pPr>
      <w:r w:rsidRPr="0093048F">
        <w:rPr>
          <w:rFonts w:cs="Times New Roman"/>
          <w:color w:val="000000" w:themeColor="text1"/>
          <w:szCs w:val="21"/>
        </w:rPr>
        <w:t xml:space="preserve">Bold text hinted that these variables were statistically significant. </w:t>
      </w:r>
    </w:p>
    <w:p w14:paraId="42B3D23F" w14:textId="77777777" w:rsidR="00D657A6" w:rsidRPr="0093048F" w:rsidRDefault="00D657A6" w:rsidP="00D657A6">
      <w:pPr>
        <w:ind w:left="567" w:right="658"/>
        <w:rPr>
          <w:color w:val="000000" w:themeColor="text1"/>
        </w:rPr>
      </w:pPr>
      <w:r w:rsidRPr="0093048F">
        <w:rPr>
          <w:rFonts w:cs="Times New Roman"/>
          <w:color w:val="000000" w:themeColor="text1"/>
          <w:szCs w:val="21"/>
        </w:rPr>
        <w:t xml:space="preserve">Abbreviation: IQR, interquartile range; SD, standard deviation; </w:t>
      </w:r>
      <w:r w:rsidRPr="0093048F">
        <w:rPr>
          <w:rFonts w:cs="Times New Roman"/>
          <w:bCs/>
          <w:color w:val="000000" w:themeColor="text1"/>
          <w:szCs w:val="21"/>
        </w:rPr>
        <w:t xml:space="preserve">OPD, open pancreaticoduodenectomy; LPD, laparoscopic pancreaticoduodenectomy; </w:t>
      </w:r>
      <w:r w:rsidRPr="0093048F">
        <w:rPr>
          <w:rFonts w:cs="Times New Roman"/>
          <w:color w:val="000000" w:themeColor="text1"/>
          <w:szCs w:val="21"/>
        </w:rPr>
        <w:t xml:space="preserve">BMI, body mass Index; ASA, American Society of Anesthesiologists; CA19-9, carbohydrate antigen19-9; </w:t>
      </w:r>
      <w:r w:rsidRPr="0093048F">
        <w:rPr>
          <w:rFonts w:cs="Times New Roman"/>
          <w:color w:val="000000" w:themeColor="text1"/>
          <w:szCs w:val="21"/>
          <w:shd w:val="clear" w:color="auto" w:fill="FFFFFF"/>
        </w:rPr>
        <w:t xml:space="preserve">CEA, carcinoembryonic antigen; </w:t>
      </w:r>
      <w:r w:rsidRPr="0093048F">
        <w:rPr>
          <w:rFonts w:cs="Times New Roman"/>
          <w:color w:val="000000" w:themeColor="text1"/>
          <w:szCs w:val="21"/>
        </w:rPr>
        <w:t>CA125, carbohydrate antigen125</w:t>
      </w:r>
      <w:r w:rsidRPr="0093048F">
        <w:rPr>
          <w:rFonts w:cs="Times New Roman" w:hint="eastAsia"/>
          <w:color w:val="000000" w:themeColor="text1"/>
          <w:szCs w:val="21"/>
        </w:rPr>
        <w:t xml:space="preserve">; PDAC, </w:t>
      </w:r>
      <w:r w:rsidRPr="0093048F">
        <w:rPr>
          <w:rFonts w:cs="Times New Roman"/>
          <w:color w:val="000000" w:themeColor="text1"/>
          <w:szCs w:val="21"/>
        </w:rPr>
        <w:t>pancreatic ductal adenocarcinoma</w:t>
      </w:r>
      <w:r w:rsidRPr="0093048F">
        <w:rPr>
          <w:rFonts w:cs="Times New Roman" w:hint="eastAsia"/>
          <w:color w:val="000000" w:themeColor="text1"/>
          <w:szCs w:val="21"/>
        </w:rPr>
        <w:t xml:space="preserve">; NET, </w:t>
      </w:r>
      <w:r w:rsidRPr="0093048F">
        <w:rPr>
          <w:rFonts w:cs="Times New Roman"/>
          <w:color w:val="000000" w:themeColor="text1"/>
          <w:szCs w:val="21"/>
        </w:rPr>
        <w:t>neuroendocrine tumor</w:t>
      </w:r>
      <w:r w:rsidRPr="0093048F">
        <w:rPr>
          <w:rFonts w:cs="Times New Roman" w:hint="eastAsia"/>
          <w:color w:val="000000" w:themeColor="text1"/>
          <w:szCs w:val="21"/>
        </w:rPr>
        <w:t xml:space="preserve">; IPMN, </w:t>
      </w:r>
      <w:r w:rsidRPr="0093048F">
        <w:rPr>
          <w:rFonts w:cs="Times New Roman"/>
          <w:color w:val="000000" w:themeColor="text1"/>
          <w:szCs w:val="21"/>
        </w:rPr>
        <w:t>intraductal</w:t>
      </w:r>
      <w:r w:rsidRPr="0093048F">
        <w:rPr>
          <w:rFonts w:cs="Times New Roman" w:hint="eastAsia"/>
          <w:color w:val="000000" w:themeColor="text1"/>
          <w:szCs w:val="21"/>
        </w:rPr>
        <w:t xml:space="preserve"> </w:t>
      </w:r>
      <w:r w:rsidRPr="0093048F">
        <w:rPr>
          <w:rFonts w:cs="Times New Roman"/>
          <w:color w:val="000000" w:themeColor="text1"/>
          <w:szCs w:val="21"/>
        </w:rPr>
        <w:t>papillary mucous neoplasm</w:t>
      </w:r>
      <w:r w:rsidRPr="0093048F">
        <w:rPr>
          <w:rFonts w:cs="Times New Roman" w:hint="eastAsia"/>
          <w:color w:val="000000" w:themeColor="text1"/>
          <w:szCs w:val="21"/>
        </w:rPr>
        <w:t xml:space="preserve">; SPT, </w:t>
      </w:r>
      <w:r w:rsidRPr="0093048F">
        <w:rPr>
          <w:rFonts w:cs="Times New Roman"/>
          <w:color w:val="000000" w:themeColor="text1"/>
          <w:szCs w:val="21"/>
        </w:rPr>
        <w:t>solid pseudopapillary</w:t>
      </w:r>
      <w:r w:rsidRPr="0093048F">
        <w:rPr>
          <w:rFonts w:cs="Times New Roman" w:hint="eastAsia"/>
          <w:color w:val="000000" w:themeColor="text1"/>
          <w:szCs w:val="21"/>
        </w:rPr>
        <w:t xml:space="preserve"> tumor.</w:t>
      </w:r>
    </w:p>
    <w:p w14:paraId="30C38703" w14:textId="77777777" w:rsidR="008B252D" w:rsidRPr="0093048F" w:rsidRDefault="008B252D" w:rsidP="008C45DC">
      <w:pPr>
        <w:ind w:right="-58"/>
        <w:rPr>
          <w:rFonts w:cs="Times New Roman"/>
          <w:bCs/>
          <w:color w:val="000000" w:themeColor="text1"/>
          <w:szCs w:val="21"/>
          <w:lang w:eastAsia="zh-CN"/>
        </w:rPr>
      </w:pPr>
    </w:p>
    <w:p w14:paraId="45F5D1B3" w14:textId="77777777" w:rsidR="00862AB6" w:rsidRPr="0093048F" w:rsidRDefault="00862AB6" w:rsidP="008C45DC">
      <w:pPr>
        <w:ind w:right="-58"/>
        <w:rPr>
          <w:rFonts w:cs="Times New Roman"/>
          <w:bCs/>
          <w:color w:val="000000" w:themeColor="text1"/>
          <w:szCs w:val="21"/>
          <w:lang w:eastAsia="zh-CN"/>
        </w:rPr>
      </w:pPr>
    </w:p>
    <w:p w14:paraId="793FEE47" w14:textId="45356C5E" w:rsidR="00862AB6" w:rsidRPr="0093048F" w:rsidRDefault="00862AB6" w:rsidP="00862AB6">
      <w:pPr>
        <w:pStyle w:val="1"/>
        <w:ind w:firstLine="482"/>
        <w:rPr>
          <w:color w:val="000000" w:themeColor="text1"/>
          <w:szCs w:val="24"/>
        </w:rPr>
      </w:pPr>
      <w:r w:rsidRPr="0093048F">
        <w:rPr>
          <w:color w:val="000000" w:themeColor="text1"/>
          <w:szCs w:val="24"/>
        </w:rPr>
        <w:t xml:space="preserve">Supplementary </w:t>
      </w:r>
      <w:r w:rsidRPr="0093048F">
        <w:rPr>
          <w:rFonts w:hint="eastAsia"/>
          <w:color w:val="000000" w:themeColor="text1"/>
          <w:szCs w:val="24"/>
        </w:rPr>
        <w:t>Table</w:t>
      </w:r>
      <w:r w:rsidRPr="0093048F">
        <w:rPr>
          <w:color w:val="000000" w:themeColor="text1"/>
          <w:szCs w:val="24"/>
        </w:rPr>
        <w:t xml:space="preserve"> </w:t>
      </w:r>
      <w:r w:rsidRPr="0093048F">
        <w:rPr>
          <w:rFonts w:hint="eastAsia"/>
          <w:color w:val="000000" w:themeColor="text1"/>
          <w:szCs w:val="24"/>
          <w:lang w:eastAsia="zh-CN"/>
        </w:rPr>
        <w:t>2</w:t>
      </w:r>
      <w:r w:rsidRPr="0093048F">
        <w:rPr>
          <w:color w:val="000000" w:themeColor="text1"/>
          <w:szCs w:val="24"/>
          <w:lang w:eastAsia="zh-CN"/>
        </w:rPr>
        <w:t xml:space="preserve">. </w:t>
      </w:r>
      <w:r w:rsidRPr="0093048F">
        <w:rPr>
          <w:color w:val="000000" w:themeColor="text1"/>
          <w:szCs w:val="24"/>
        </w:rPr>
        <w:t xml:space="preserve">Perioperative outcomes of </w:t>
      </w:r>
      <w:r w:rsidR="00A06263" w:rsidRPr="0093048F">
        <w:rPr>
          <w:color w:val="000000" w:themeColor="text1"/>
          <w:szCs w:val="24"/>
        </w:rPr>
        <w:t xml:space="preserve">patients older than 70 years </w:t>
      </w:r>
      <w:r w:rsidRPr="0093048F">
        <w:rPr>
          <w:color w:val="000000" w:themeColor="text1"/>
          <w:szCs w:val="24"/>
          <w:lang w:eastAsia="zh-CN"/>
        </w:rPr>
        <w:t xml:space="preserve">before and after propensity score matching </w:t>
      </w:r>
    </w:p>
    <w:tbl>
      <w:tblPr>
        <w:tblStyle w:val="a7"/>
        <w:tblW w:w="15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38"/>
        <w:gridCol w:w="2409"/>
        <w:gridCol w:w="993"/>
        <w:gridCol w:w="2378"/>
        <w:gridCol w:w="2410"/>
        <w:gridCol w:w="992"/>
      </w:tblGrid>
      <w:tr w:rsidR="0093048F" w:rsidRPr="0093048F" w14:paraId="705F8F1C" w14:textId="77777777" w:rsidTr="00AC5817">
        <w:trPr>
          <w:trHeight w:val="20"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</w:tcBorders>
            <w:vAlign w:val="center"/>
          </w:tcPr>
          <w:p w14:paraId="24A51ECB" w14:textId="77777777" w:rsidR="00862AB6" w:rsidRPr="0093048F" w:rsidRDefault="00862AB6" w:rsidP="00AC5817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484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9B151B" w14:textId="4B81D4C1" w:rsidR="00862AB6" w:rsidRPr="0093048F" w:rsidRDefault="00862AB6" w:rsidP="00AC5817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B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efore PSM (n=</w:t>
            </w:r>
            <w:r w:rsidR="00A06263"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17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718591F6" w14:textId="77777777" w:rsidR="00862AB6" w:rsidRPr="0093048F" w:rsidRDefault="00862AB6" w:rsidP="00AC5817">
            <w:pPr>
              <w:ind w:right="-27"/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93048F"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  <w:t>-value</w:t>
            </w:r>
          </w:p>
        </w:tc>
        <w:tc>
          <w:tcPr>
            <w:tcW w:w="478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3D6C9A" w14:textId="7E1D3F06" w:rsidR="00862AB6" w:rsidRPr="0093048F" w:rsidRDefault="00862AB6" w:rsidP="00AC5817">
            <w:pPr>
              <w:ind w:right="-27"/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fter PSM (n=</w:t>
            </w:r>
            <w:r w:rsidR="00CB02FE"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118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7C0884" w14:textId="77777777" w:rsidR="00862AB6" w:rsidRPr="0093048F" w:rsidRDefault="00862AB6" w:rsidP="00AC5817">
            <w:pPr>
              <w:ind w:right="-27"/>
              <w:rPr>
                <w:b/>
                <w:bCs/>
                <w:color w:val="000000" w:themeColor="text1"/>
              </w:rPr>
            </w:pPr>
            <w:r w:rsidRPr="0093048F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93048F"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  <w:t>-value</w:t>
            </w:r>
          </w:p>
        </w:tc>
      </w:tr>
      <w:tr w:rsidR="0093048F" w:rsidRPr="0093048F" w14:paraId="6FCF30E4" w14:textId="77777777" w:rsidTr="00AC5817">
        <w:trPr>
          <w:trHeight w:val="20"/>
          <w:jc w:val="center"/>
        </w:trPr>
        <w:tc>
          <w:tcPr>
            <w:tcW w:w="3544" w:type="dxa"/>
            <w:vMerge/>
            <w:tcBorders>
              <w:bottom w:val="single" w:sz="8" w:space="0" w:color="auto"/>
            </w:tcBorders>
            <w:vAlign w:val="center"/>
          </w:tcPr>
          <w:p w14:paraId="1D02193D" w14:textId="77777777" w:rsidR="00862AB6" w:rsidRPr="0093048F" w:rsidRDefault="00862AB6" w:rsidP="00AC5817">
            <w:pPr>
              <w:ind w:firstLine="480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EFA92" w14:textId="47CB2E87" w:rsidR="00862AB6" w:rsidRPr="0093048F" w:rsidRDefault="00862AB6" w:rsidP="00AC5817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  <w:lang w:eastAsia="zh-CN"/>
              </w:rPr>
              <w:t>LPD Group (n=</w:t>
            </w:r>
            <w:r w:rsidR="0062447C"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97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2FA2D5" w14:textId="0F82C06F" w:rsidR="00862AB6" w:rsidRPr="0093048F" w:rsidRDefault="00862AB6" w:rsidP="00AC5817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  <w:lang w:eastAsia="zh-CN"/>
              </w:rPr>
              <w:t>OPD Group (n=</w:t>
            </w:r>
            <w:r w:rsidR="0062447C"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73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3A869F85" w14:textId="77777777" w:rsidR="00862AB6" w:rsidRPr="0093048F" w:rsidRDefault="00862AB6" w:rsidP="00AC5817">
            <w:pPr>
              <w:ind w:firstLine="480"/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A2787F" w14:textId="01D33CE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  <w:lang w:eastAsia="zh-CN"/>
              </w:rPr>
              <w:t>LPD Group (n=</w:t>
            </w:r>
            <w:r w:rsidR="00CB02FE"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59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58F68" w14:textId="69FC534F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  <w:lang w:eastAsia="zh-CN"/>
              </w:rPr>
              <w:t>OPD Group (n=</w:t>
            </w:r>
            <w:r w:rsidR="00CB02FE"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59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B5882" w14:textId="77777777" w:rsidR="00862AB6" w:rsidRPr="0093048F" w:rsidRDefault="00862AB6" w:rsidP="00AC5817">
            <w:pPr>
              <w:ind w:firstLine="480"/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7F16337E" w14:textId="77777777" w:rsidTr="00AC5817">
        <w:trPr>
          <w:trHeight w:val="20"/>
          <w:jc w:val="center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7A938779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OT, median (IQR), min</w:t>
            </w:r>
          </w:p>
        </w:tc>
        <w:tc>
          <w:tcPr>
            <w:tcW w:w="2438" w:type="dxa"/>
            <w:tcBorders>
              <w:top w:val="single" w:sz="8" w:space="0" w:color="auto"/>
            </w:tcBorders>
            <w:vAlign w:val="center"/>
          </w:tcPr>
          <w:p w14:paraId="08C1157C" w14:textId="756E2DBC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>05.0 (288.0-3</w:t>
            </w:r>
            <w:r w:rsidR="0025622C" w:rsidRPr="0093048F">
              <w:rPr>
                <w:rFonts w:hint="eastAsia"/>
                <w:color w:val="000000" w:themeColor="text1"/>
                <w:lang w:eastAsia="zh-CN"/>
              </w:rPr>
              <w:t>80.0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7261F881" w14:textId="0FC1A96E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95.0 (2</w:t>
            </w:r>
            <w:r w:rsidR="0025622C" w:rsidRPr="0093048F">
              <w:rPr>
                <w:rFonts w:hint="eastAsia"/>
                <w:color w:val="000000" w:themeColor="text1"/>
                <w:lang w:eastAsia="zh-CN"/>
              </w:rPr>
              <w:t>79</w:t>
            </w:r>
            <w:r w:rsidRPr="0093048F">
              <w:rPr>
                <w:color w:val="000000" w:themeColor="text1"/>
                <w:lang w:eastAsia="zh-CN"/>
              </w:rPr>
              <w:t>.0-40</w:t>
            </w:r>
            <w:r w:rsidR="0025622C" w:rsidRPr="0093048F">
              <w:rPr>
                <w:rFonts w:hint="eastAsia"/>
                <w:color w:val="000000" w:themeColor="text1"/>
                <w:lang w:eastAsia="zh-CN"/>
              </w:rPr>
              <w:t>5</w:t>
            </w:r>
            <w:r w:rsidRPr="0093048F">
              <w:rPr>
                <w:color w:val="000000" w:themeColor="text1"/>
                <w:lang w:eastAsia="zh-CN"/>
              </w:rPr>
              <w:t>.0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387717D" w14:textId="1DD5E71D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0.3</w:t>
            </w:r>
            <w:r w:rsidR="00764D78" w:rsidRPr="0093048F">
              <w:rPr>
                <w:rFonts w:hint="eastAsia"/>
                <w:color w:val="000000" w:themeColor="text1"/>
                <w:lang w:eastAsia="zh-CN"/>
              </w:rPr>
              <w:t>78</w:t>
            </w:r>
          </w:p>
        </w:tc>
        <w:tc>
          <w:tcPr>
            <w:tcW w:w="2378" w:type="dxa"/>
            <w:tcBorders>
              <w:top w:val="single" w:sz="8" w:space="0" w:color="auto"/>
            </w:tcBorders>
            <w:vAlign w:val="center"/>
          </w:tcPr>
          <w:p w14:paraId="6E198F5D" w14:textId="25FE10DF" w:rsidR="00862AB6" w:rsidRPr="0093048F" w:rsidRDefault="00783B4A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9</w:t>
            </w:r>
            <w:r w:rsidR="00862AB6" w:rsidRPr="0093048F">
              <w:rPr>
                <w:color w:val="000000" w:themeColor="text1"/>
                <w:lang w:eastAsia="zh-CN"/>
              </w:rPr>
              <w:t>5.0 (28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6</w:t>
            </w:r>
            <w:r w:rsidR="00862AB6" w:rsidRPr="0093048F">
              <w:rPr>
                <w:color w:val="000000" w:themeColor="text1"/>
                <w:lang w:eastAsia="zh-CN"/>
              </w:rPr>
              <w:t>.0-3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="00862AB6" w:rsidRPr="0093048F">
              <w:rPr>
                <w:color w:val="000000" w:themeColor="text1"/>
                <w:lang w:eastAsia="zh-CN"/>
              </w:rPr>
              <w:t>0.0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659DE383" w14:textId="4F299A5E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95.0 (2</w:t>
            </w:r>
            <w:r w:rsidR="00783B4A" w:rsidRPr="0093048F">
              <w:rPr>
                <w:rFonts w:hint="eastAsia"/>
                <w:color w:val="000000" w:themeColor="text1"/>
                <w:lang w:eastAsia="zh-CN"/>
              </w:rPr>
              <w:t>78</w:t>
            </w:r>
            <w:r w:rsidRPr="0093048F">
              <w:rPr>
                <w:color w:val="000000" w:themeColor="text1"/>
                <w:lang w:eastAsia="zh-CN"/>
              </w:rPr>
              <w:t>.0-</w:t>
            </w:r>
            <w:r w:rsidR="00783B4A" w:rsidRPr="0093048F">
              <w:rPr>
                <w:rFonts w:hint="eastAsia"/>
                <w:color w:val="000000" w:themeColor="text1"/>
                <w:lang w:eastAsia="zh-CN"/>
              </w:rPr>
              <w:t>40</w:t>
            </w:r>
            <w:r w:rsidRPr="0093048F">
              <w:rPr>
                <w:color w:val="000000" w:themeColor="text1"/>
                <w:lang w:eastAsia="zh-CN"/>
              </w:rPr>
              <w:t>0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52DF4D3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074</w:t>
            </w:r>
          </w:p>
        </w:tc>
      </w:tr>
      <w:tr w:rsidR="0093048F" w:rsidRPr="0093048F" w14:paraId="7566B923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11C257E5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EBL, median (IQR), ml</w:t>
            </w:r>
          </w:p>
        </w:tc>
        <w:tc>
          <w:tcPr>
            <w:tcW w:w="2438" w:type="dxa"/>
            <w:vAlign w:val="center"/>
          </w:tcPr>
          <w:p w14:paraId="67B2AE0D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00.0 (50.0-200.0)</w:t>
            </w:r>
          </w:p>
        </w:tc>
        <w:tc>
          <w:tcPr>
            <w:tcW w:w="2409" w:type="dxa"/>
            <w:vAlign w:val="center"/>
          </w:tcPr>
          <w:p w14:paraId="4CCC1BF6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00.0 (100.0-300.0)</w:t>
            </w:r>
          </w:p>
        </w:tc>
        <w:tc>
          <w:tcPr>
            <w:tcW w:w="993" w:type="dxa"/>
            <w:vAlign w:val="center"/>
          </w:tcPr>
          <w:p w14:paraId="4D599424" w14:textId="77777777" w:rsidR="00862AB6" w:rsidRPr="0093048F" w:rsidRDefault="00862AB6" w:rsidP="00AC5817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&lt;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0.001</w:t>
            </w:r>
          </w:p>
        </w:tc>
        <w:tc>
          <w:tcPr>
            <w:tcW w:w="2378" w:type="dxa"/>
            <w:vAlign w:val="center"/>
          </w:tcPr>
          <w:p w14:paraId="009518E0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00.0 (50.0-200.0)</w:t>
            </w:r>
          </w:p>
        </w:tc>
        <w:tc>
          <w:tcPr>
            <w:tcW w:w="2410" w:type="dxa"/>
            <w:vAlign w:val="center"/>
          </w:tcPr>
          <w:p w14:paraId="72E7FD26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00.0 (100.0-300.0)</w:t>
            </w:r>
          </w:p>
        </w:tc>
        <w:tc>
          <w:tcPr>
            <w:tcW w:w="992" w:type="dxa"/>
            <w:vAlign w:val="center"/>
          </w:tcPr>
          <w:p w14:paraId="48E7885A" w14:textId="77777777" w:rsidR="00862AB6" w:rsidRPr="0093048F" w:rsidRDefault="00862AB6" w:rsidP="00AC5817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&lt;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0.001</w:t>
            </w:r>
          </w:p>
        </w:tc>
      </w:tr>
      <w:tr w:rsidR="0093048F" w:rsidRPr="0093048F" w14:paraId="2379AAE6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00D968C2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L</w:t>
            </w:r>
            <w:r w:rsidRPr="0093048F">
              <w:rPr>
                <w:color w:val="000000" w:themeColor="text1"/>
                <w:lang w:eastAsia="zh-CN"/>
              </w:rPr>
              <w:t xml:space="preserve">ymph 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node</w:t>
            </w:r>
            <w:r w:rsidRPr="0093048F">
              <w:rPr>
                <w:color w:val="000000" w:themeColor="text1"/>
                <w:lang w:eastAsia="zh-CN"/>
              </w:rPr>
              <w:t xml:space="preserve"> harvest, median (IQR)</w:t>
            </w:r>
          </w:p>
        </w:tc>
        <w:tc>
          <w:tcPr>
            <w:tcW w:w="2438" w:type="dxa"/>
            <w:vAlign w:val="center"/>
          </w:tcPr>
          <w:p w14:paraId="2F948377" w14:textId="59A6AE0D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11.0 (8.0-1</w:t>
            </w:r>
            <w:r w:rsidR="00764D78" w:rsidRPr="0093048F">
              <w:rPr>
                <w:rFonts w:hint="eastAsia"/>
                <w:color w:val="000000" w:themeColor="text1"/>
                <w:lang w:eastAsia="zh-CN"/>
              </w:rPr>
              <w:t>6</w:t>
            </w:r>
            <w:r w:rsidRPr="0093048F">
              <w:rPr>
                <w:color w:val="000000" w:themeColor="text1"/>
                <w:lang w:eastAsia="zh-CN"/>
              </w:rPr>
              <w:t>.0)</w:t>
            </w:r>
          </w:p>
        </w:tc>
        <w:tc>
          <w:tcPr>
            <w:tcW w:w="2409" w:type="dxa"/>
            <w:vAlign w:val="center"/>
          </w:tcPr>
          <w:p w14:paraId="6F842D6B" w14:textId="66333F14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1</w:t>
            </w:r>
            <w:r w:rsidR="00764D78"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.0 (8.0-16.0)</w:t>
            </w:r>
          </w:p>
        </w:tc>
        <w:tc>
          <w:tcPr>
            <w:tcW w:w="993" w:type="dxa"/>
            <w:vAlign w:val="center"/>
          </w:tcPr>
          <w:p w14:paraId="3CCF4843" w14:textId="719BE8A9" w:rsidR="00862AB6" w:rsidRPr="0093048F" w:rsidRDefault="00862AB6" w:rsidP="00AC5817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Cs/>
                <w:color w:val="000000" w:themeColor="text1"/>
                <w:lang w:eastAsia="zh-CN"/>
              </w:rPr>
              <w:t>.</w:t>
            </w:r>
            <w:r w:rsidR="00764D78" w:rsidRPr="0093048F">
              <w:rPr>
                <w:rFonts w:hint="eastAsia"/>
                <w:bCs/>
                <w:color w:val="000000" w:themeColor="text1"/>
                <w:lang w:eastAsia="zh-CN"/>
              </w:rPr>
              <w:t>42</w:t>
            </w:r>
            <w:r w:rsidRPr="0093048F">
              <w:rPr>
                <w:bCs/>
                <w:color w:val="000000" w:themeColor="text1"/>
                <w:lang w:eastAsia="zh-CN"/>
              </w:rPr>
              <w:t>3</w:t>
            </w:r>
          </w:p>
        </w:tc>
        <w:tc>
          <w:tcPr>
            <w:tcW w:w="2378" w:type="dxa"/>
            <w:vAlign w:val="center"/>
          </w:tcPr>
          <w:p w14:paraId="7714013C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11.0 (8.0-17.0)</w:t>
            </w:r>
          </w:p>
        </w:tc>
        <w:tc>
          <w:tcPr>
            <w:tcW w:w="2410" w:type="dxa"/>
            <w:vAlign w:val="center"/>
          </w:tcPr>
          <w:p w14:paraId="55806543" w14:textId="2B640A2A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1</w:t>
            </w:r>
            <w:r w:rsidR="00764D78"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.0 (8.0-16.0)</w:t>
            </w:r>
          </w:p>
        </w:tc>
        <w:tc>
          <w:tcPr>
            <w:tcW w:w="992" w:type="dxa"/>
            <w:vAlign w:val="center"/>
          </w:tcPr>
          <w:p w14:paraId="39B9AEF4" w14:textId="51497C28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="00764D78" w:rsidRPr="0093048F">
              <w:rPr>
                <w:rFonts w:hint="eastAsia"/>
                <w:color w:val="000000" w:themeColor="text1"/>
                <w:lang w:eastAsia="zh-CN"/>
              </w:rPr>
              <w:t>412</w:t>
            </w:r>
          </w:p>
        </w:tc>
      </w:tr>
      <w:tr w:rsidR="0093048F" w:rsidRPr="0093048F" w14:paraId="2A51EAD4" w14:textId="77777777" w:rsidTr="00AC5817">
        <w:trPr>
          <w:trHeight w:val="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D9DEE62" w14:textId="77777777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B</w:t>
            </w:r>
            <w:r w:rsidRPr="0093048F">
              <w:rPr>
                <w:color w:val="000000" w:themeColor="text1"/>
                <w:lang w:eastAsia="zh-CN"/>
              </w:rPr>
              <w:t>lood transfusion, N (%)</w:t>
            </w:r>
          </w:p>
        </w:tc>
        <w:tc>
          <w:tcPr>
            <w:tcW w:w="2438" w:type="dxa"/>
            <w:vAlign w:val="center"/>
          </w:tcPr>
          <w:p w14:paraId="7ECEDB3F" w14:textId="3F7283B9" w:rsidR="00862AB6" w:rsidRPr="0093048F" w:rsidRDefault="0062447C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6</w:t>
            </w:r>
            <w:r w:rsidR="00862AB6" w:rsidRPr="0093048F">
              <w:rPr>
                <w:color w:val="000000" w:themeColor="text1"/>
                <w:lang w:eastAsia="zh-CN"/>
              </w:rPr>
              <w:t xml:space="preserve"> (1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6.5</w:t>
            </w:r>
            <w:r w:rsidR="00862AB6"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60BE022F" w14:textId="4AD12623" w:rsidR="00862AB6" w:rsidRPr="0093048F" w:rsidRDefault="0062447C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="00862AB6" w:rsidRPr="0093048F">
              <w:rPr>
                <w:color w:val="000000" w:themeColor="text1"/>
                <w:lang w:eastAsia="zh-CN"/>
              </w:rPr>
              <w:t>3 (1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7.8</w:t>
            </w:r>
            <w:r w:rsidR="00862AB6"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7466C07A" w14:textId="49753914" w:rsidR="00862AB6" w:rsidRPr="0093048F" w:rsidRDefault="00862AB6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="006E139F" w:rsidRPr="0093048F">
              <w:rPr>
                <w:rFonts w:hint="eastAsia"/>
                <w:color w:val="000000" w:themeColor="text1"/>
                <w:lang w:eastAsia="zh-CN"/>
              </w:rPr>
              <w:t>822</w:t>
            </w:r>
          </w:p>
        </w:tc>
        <w:tc>
          <w:tcPr>
            <w:tcW w:w="2378" w:type="dxa"/>
            <w:vAlign w:val="center"/>
          </w:tcPr>
          <w:p w14:paraId="24F30EBE" w14:textId="4883FB88" w:rsidR="00862AB6" w:rsidRPr="0093048F" w:rsidRDefault="00DE790E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 (11.9)</w:t>
            </w:r>
          </w:p>
        </w:tc>
        <w:tc>
          <w:tcPr>
            <w:tcW w:w="2410" w:type="dxa"/>
            <w:vAlign w:val="center"/>
          </w:tcPr>
          <w:p w14:paraId="1B8963C5" w14:textId="3D893270" w:rsidR="00862AB6" w:rsidRPr="0093048F" w:rsidRDefault="00DE790E" w:rsidP="00AC5817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0 (16.9)</w:t>
            </w:r>
          </w:p>
        </w:tc>
        <w:tc>
          <w:tcPr>
            <w:tcW w:w="992" w:type="dxa"/>
            <w:vAlign w:val="center"/>
          </w:tcPr>
          <w:p w14:paraId="00C540C1" w14:textId="19757445" w:rsidR="00862AB6" w:rsidRPr="0093048F" w:rsidRDefault="001D2250" w:rsidP="00AC5817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.432</w:t>
            </w:r>
          </w:p>
        </w:tc>
      </w:tr>
      <w:tr w:rsidR="0093048F" w:rsidRPr="0093048F" w14:paraId="3B56DC7F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23AAA222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Vascu</w:t>
            </w:r>
            <w:r w:rsidRPr="0093048F">
              <w:rPr>
                <w:color w:val="000000" w:themeColor="text1"/>
                <w:lang w:eastAsia="zh-CN"/>
              </w:rPr>
              <w:t>lar r</w:t>
            </w:r>
            <w:r w:rsidRPr="0093048F">
              <w:rPr>
                <w:rFonts w:cs="Times New Roman"/>
                <w:color w:val="000000" w:themeColor="text1"/>
                <w:szCs w:val="21"/>
              </w:rPr>
              <w:t>e</w:t>
            </w:r>
            <w:r w:rsidRPr="0093048F">
              <w:rPr>
                <w:color w:val="000000" w:themeColor="text1"/>
                <w:lang w:eastAsia="zh-CN"/>
              </w:rPr>
              <w:t>construction, N (%)</w:t>
            </w:r>
          </w:p>
        </w:tc>
        <w:tc>
          <w:tcPr>
            <w:tcW w:w="2438" w:type="dxa"/>
            <w:vAlign w:val="center"/>
          </w:tcPr>
          <w:p w14:paraId="641AAC88" w14:textId="46652C00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Pr="0093048F">
              <w:rPr>
                <w:color w:val="000000" w:themeColor="text1"/>
                <w:lang w:eastAsia="zh-CN"/>
              </w:rPr>
              <w:t xml:space="preserve"> (4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6E59CC1C" w14:textId="3ADF3A45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6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8</w:t>
            </w:r>
            <w:r w:rsidRPr="0093048F">
              <w:rPr>
                <w:color w:val="000000" w:themeColor="text1"/>
                <w:lang w:eastAsia="zh-CN"/>
              </w:rPr>
              <w:t>.2)</w:t>
            </w:r>
          </w:p>
        </w:tc>
        <w:tc>
          <w:tcPr>
            <w:tcW w:w="993" w:type="dxa"/>
            <w:vAlign w:val="center"/>
          </w:tcPr>
          <w:p w14:paraId="05F84982" w14:textId="71F61CBF" w:rsidR="00DE790E" w:rsidRPr="0093048F" w:rsidRDefault="00DE790E" w:rsidP="00DE790E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Cs/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261</w:t>
            </w:r>
          </w:p>
        </w:tc>
        <w:tc>
          <w:tcPr>
            <w:tcW w:w="2378" w:type="dxa"/>
            <w:vAlign w:val="center"/>
          </w:tcPr>
          <w:p w14:paraId="2128B31B" w14:textId="438697AE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 (3.4)</w:t>
            </w:r>
          </w:p>
        </w:tc>
        <w:tc>
          <w:tcPr>
            <w:tcW w:w="2410" w:type="dxa"/>
            <w:vAlign w:val="center"/>
          </w:tcPr>
          <w:p w14:paraId="316BD319" w14:textId="1D75C4FB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 (6.8)</w:t>
            </w:r>
          </w:p>
        </w:tc>
        <w:tc>
          <w:tcPr>
            <w:tcW w:w="992" w:type="dxa"/>
            <w:vAlign w:val="center"/>
          </w:tcPr>
          <w:p w14:paraId="108E3A14" w14:textId="4A1291B2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.675</w:t>
            </w:r>
          </w:p>
        </w:tc>
      </w:tr>
      <w:tr w:rsidR="0093048F" w:rsidRPr="0093048F" w14:paraId="78B99FF9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67757819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R</w:t>
            </w:r>
            <w:r w:rsidRPr="0093048F">
              <w:rPr>
                <w:color w:val="000000" w:themeColor="text1"/>
                <w:lang w:eastAsia="zh-CN"/>
              </w:rPr>
              <w:t>0 resection, N (%)</w:t>
            </w:r>
          </w:p>
        </w:tc>
        <w:tc>
          <w:tcPr>
            <w:tcW w:w="2438" w:type="dxa"/>
            <w:vAlign w:val="center"/>
          </w:tcPr>
          <w:p w14:paraId="208D3904" w14:textId="787EC645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96</w:t>
            </w:r>
            <w:r w:rsidRPr="0093048F">
              <w:rPr>
                <w:color w:val="000000" w:themeColor="text1"/>
                <w:lang w:eastAsia="zh-CN"/>
              </w:rPr>
              <w:t xml:space="preserve"> (9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9.0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64D11170" w14:textId="31A59194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1</w:t>
            </w:r>
            <w:r w:rsidRPr="0093048F">
              <w:rPr>
                <w:color w:val="000000" w:themeColor="text1"/>
                <w:lang w:eastAsia="zh-CN"/>
              </w:rPr>
              <w:t xml:space="preserve"> (9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7.3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4396DE5D" w14:textId="772D4EF4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577</w:t>
            </w:r>
          </w:p>
        </w:tc>
        <w:tc>
          <w:tcPr>
            <w:tcW w:w="2378" w:type="dxa"/>
            <w:vAlign w:val="center"/>
          </w:tcPr>
          <w:p w14:paraId="0DDD661D" w14:textId="3F1B79F2" w:rsidR="00DE790E" w:rsidRPr="0093048F" w:rsidRDefault="00443EA5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58 (98.3)</w:t>
            </w:r>
          </w:p>
        </w:tc>
        <w:tc>
          <w:tcPr>
            <w:tcW w:w="2410" w:type="dxa"/>
            <w:vAlign w:val="center"/>
          </w:tcPr>
          <w:p w14:paraId="01A30F3A" w14:textId="6E173A65" w:rsidR="00DE790E" w:rsidRPr="0093048F" w:rsidRDefault="00443EA5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57 (96.6)</w:t>
            </w:r>
          </w:p>
        </w:tc>
        <w:tc>
          <w:tcPr>
            <w:tcW w:w="992" w:type="dxa"/>
            <w:vAlign w:val="center"/>
          </w:tcPr>
          <w:p w14:paraId="678BC962" w14:textId="4F88588A" w:rsidR="00DE790E" w:rsidRPr="0093048F" w:rsidRDefault="002A0A28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.000</w:t>
            </w:r>
          </w:p>
        </w:tc>
      </w:tr>
      <w:tr w:rsidR="0093048F" w:rsidRPr="0093048F" w14:paraId="181FAB5B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043B03EE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 xml:space="preserve">CR-POPF, N (%) </w:t>
            </w:r>
          </w:p>
        </w:tc>
        <w:tc>
          <w:tcPr>
            <w:tcW w:w="2438" w:type="dxa"/>
            <w:vAlign w:val="center"/>
          </w:tcPr>
          <w:p w14:paraId="6712674C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409" w:type="dxa"/>
            <w:vAlign w:val="center"/>
          </w:tcPr>
          <w:p w14:paraId="4811C465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6CA84535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0E73FF63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410" w:type="dxa"/>
            <w:vAlign w:val="center"/>
          </w:tcPr>
          <w:p w14:paraId="131939A2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49C4A5F6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348AF944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11FD857F" w14:textId="77777777" w:rsidR="00DE790E" w:rsidRPr="0093048F" w:rsidRDefault="00DE790E" w:rsidP="00DE790E">
            <w:pPr>
              <w:ind w:firstLine="210"/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B</w:t>
            </w:r>
          </w:p>
        </w:tc>
        <w:tc>
          <w:tcPr>
            <w:tcW w:w="2438" w:type="dxa"/>
            <w:vAlign w:val="center"/>
          </w:tcPr>
          <w:p w14:paraId="45F71EE5" w14:textId="4247FA45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7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34691527" w14:textId="320D853F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5</w:t>
            </w:r>
            <w:r w:rsidRPr="0093048F">
              <w:rPr>
                <w:color w:val="000000" w:themeColor="text1"/>
                <w:lang w:eastAsia="zh-CN"/>
              </w:rPr>
              <w:t>.5)</w:t>
            </w:r>
          </w:p>
        </w:tc>
        <w:tc>
          <w:tcPr>
            <w:tcW w:w="993" w:type="dxa"/>
            <w:vAlign w:val="center"/>
          </w:tcPr>
          <w:p w14:paraId="3E5D4A77" w14:textId="6615893C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0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209</w:t>
            </w:r>
          </w:p>
        </w:tc>
        <w:tc>
          <w:tcPr>
            <w:tcW w:w="2378" w:type="dxa"/>
            <w:vAlign w:val="center"/>
          </w:tcPr>
          <w:p w14:paraId="1BFE9425" w14:textId="0E4C0905" w:rsidR="00DE790E" w:rsidRPr="0093048F" w:rsidRDefault="009B591F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 (5.1)</w:t>
            </w:r>
          </w:p>
        </w:tc>
        <w:tc>
          <w:tcPr>
            <w:tcW w:w="2410" w:type="dxa"/>
            <w:vAlign w:val="center"/>
          </w:tcPr>
          <w:p w14:paraId="10860BE9" w14:textId="40AB7F67" w:rsidR="00DE790E" w:rsidRPr="0093048F" w:rsidRDefault="009B591F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 (6.8)</w:t>
            </w:r>
          </w:p>
        </w:tc>
        <w:tc>
          <w:tcPr>
            <w:tcW w:w="992" w:type="dxa"/>
            <w:vAlign w:val="center"/>
          </w:tcPr>
          <w:p w14:paraId="0183B387" w14:textId="603BF225" w:rsidR="00DE790E" w:rsidRPr="0093048F" w:rsidRDefault="009B591F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.245</w:t>
            </w:r>
          </w:p>
        </w:tc>
      </w:tr>
      <w:tr w:rsidR="0093048F" w:rsidRPr="0093048F" w14:paraId="6F5F4EDC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52897A86" w14:textId="77777777" w:rsidR="00DE790E" w:rsidRPr="0093048F" w:rsidRDefault="00DE790E" w:rsidP="00DE790E">
            <w:pPr>
              <w:ind w:firstLine="210"/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C</w:t>
            </w:r>
          </w:p>
        </w:tc>
        <w:tc>
          <w:tcPr>
            <w:tcW w:w="2438" w:type="dxa"/>
            <w:vAlign w:val="center"/>
          </w:tcPr>
          <w:p w14:paraId="7F2E3D55" w14:textId="5CE16759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3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2BF3D586" w14:textId="48A98F65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9.6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44534208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49190A44" w14:textId="471C25E8" w:rsidR="00DE790E" w:rsidRPr="0093048F" w:rsidRDefault="009B591F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 (1.7)</w:t>
            </w:r>
          </w:p>
        </w:tc>
        <w:tc>
          <w:tcPr>
            <w:tcW w:w="2410" w:type="dxa"/>
            <w:vAlign w:val="center"/>
          </w:tcPr>
          <w:p w14:paraId="60ABB8FB" w14:textId="247F2EF4" w:rsidR="00DE790E" w:rsidRPr="0093048F" w:rsidRDefault="009B591F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5 (8.5)</w:t>
            </w:r>
          </w:p>
        </w:tc>
        <w:tc>
          <w:tcPr>
            <w:tcW w:w="992" w:type="dxa"/>
            <w:vAlign w:val="center"/>
          </w:tcPr>
          <w:p w14:paraId="36E44CB3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2C1E8862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366133FA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</w:rPr>
              <w:t xml:space="preserve">DGE, </w:t>
            </w:r>
            <w:r w:rsidRPr="0093048F"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2438" w:type="dxa"/>
            <w:vAlign w:val="center"/>
          </w:tcPr>
          <w:p w14:paraId="4A13C095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409" w:type="dxa"/>
            <w:vAlign w:val="center"/>
          </w:tcPr>
          <w:p w14:paraId="72CFE7E5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2D003F3E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7D86FB85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410" w:type="dxa"/>
            <w:vAlign w:val="center"/>
          </w:tcPr>
          <w:p w14:paraId="3E6C20E4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5536A32B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14FF4AAB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2A62D053" w14:textId="77777777" w:rsidR="00DE790E" w:rsidRPr="0093048F" w:rsidRDefault="00DE790E" w:rsidP="00DE790E">
            <w:pPr>
              <w:ind w:firstLine="210"/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 xml:space="preserve">B </w:t>
            </w:r>
          </w:p>
        </w:tc>
        <w:tc>
          <w:tcPr>
            <w:tcW w:w="2438" w:type="dxa"/>
            <w:vAlign w:val="center"/>
          </w:tcPr>
          <w:p w14:paraId="2BDEC6E3" w14:textId="4D19455D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7.2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1C80B7ED" w14:textId="26A8EE6C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9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6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111CC130" w14:textId="0447680C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336</w:t>
            </w:r>
          </w:p>
        </w:tc>
        <w:tc>
          <w:tcPr>
            <w:tcW w:w="2378" w:type="dxa"/>
            <w:vAlign w:val="center"/>
          </w:tcPr>
          <w:p w14:paraId="172C09DC" w14:textId="41495670" w:rsidR="00DE790E" w:rsidRPr="0093048F" w:rsidRDefault="00A90AA8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 (6.8)</w:t>
            </w:r>
          </w:p>
        </w:tc>
        <w:tc>
          <w:tcPr>
            <w:tcW w:w="2410" w:type="dxa"/>
            <w:vAlign w:val="center"/>
          </w:tcPr>
          <w:p w14:paraId="0F82F1F9" w14:textId="53E7BB03" w:rsidR="00DE790E" w:rsidRPr="0093048F" w:rsidRDefault="00A90AA8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 (11.9)</w:t>
            </w:r>
          </w:p>
        </w:tc>
        <w:tc>
          <w:tcPr>
            <w:tcW w:w="992" w:type="dxa"/>
            <w:vAlign w:val="center"/>
          </w:tcPr>
          <w:p w14:paraId="2D89A803" w14:textId="26EFC02B" w:rsidR="00DE790E" w:rsidRPr="0093048F" w:rsidRDefault="00A90AA8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.365</w:t>
            </w:r>
          </w:p>
        </w:tc>
      </w:tr>
      <w:tr w:rsidR="0093048F" w:rsidRPr="0093048F" w14:paraId="614F03CD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20E031DA" w14:textId="77777777" w:rsidR="00DE790E" w:rsidRPr="0093048F" w:rsidRDefault="00DE790E" w:rsidP="00DE790E">
            <w:pPr>
              <w:ind w:firstLine="210"/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 xml:space="preserve">C </w:t>
            </w:r>
          </w:p>
        </w:tc>
        <w:tc>
          <w:tcPr>
            <w:tcW w:w="2438" w:type="dxa"/>
            <w:vAlign w:val="center"/>
          </w:tcPr>
          <w:p w14:paraId="53E546B8" w14:textId="615C935C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3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1DD6E879" w14:textId="0A0F8346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0.0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58A12573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39268F29" w14:textId="6C246EF7" w:rsidR="00DE790E" w:rsidRPr="0093048F" w:rsidRDefault="00A90AA8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 (3.4)</w:t>
            </w:r>
          </w:p>
        </w:tc>
        <w:tc>
          <w:tcPr>
            <w:tcW w:w="2410" w:type="dxa"/>
            <w:vAlign w:val="center"/>
          </w:tcPr>
          <w:p w14:paraId="174EDE54" w14:textId="37F2C955" w:rsidR="00DE790E" w:rsidRPr="0093048F" w:rsidRDefault="00A90AA8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 (0.0)</w:t>
            </w:r>
          </w:p>
        </w:tc>
        <w:tc>
          <w:tcPr>
            <w:tcW w:w="992" w:type="dxa"/>
            <w:vAlign w:val="center"/>
          </w:tcPr>
          <w:p w14:paraId="47B40C77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01548382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2F51AFC2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</w:rPr>
              <w:t xml:space="preserve">Bile leakage, </w:t>
            </w:r>
            <w:r w:rsidRPr="0093048F"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2438" w:type="dxa"/>
            <w:vAlign w:val="center"/>
          </w:tcPr>
          <w:p w14:paraId="6BD0689C" w14:textId="013F9F2C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2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2.4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354A1F49" w14:textId="4A53F1F0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8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1.0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779EFBAC" w14:textId="558E537D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777</w:t>
            </w:r>
          </w:p>
        </w:tc>
        <w:tc>
          <w:tcPr>
            <w:tcW w:w="2378" w:type="dxa"/>
            <w:vAlign w:val="center"/>
          </w:tcPr>
          <w:p w14:paraId="2929F29E" w14:textId="3EC7D832" w:rsidR="00DE790E" w:rsidRPr="0093048F" w:rsidRDefault="00DB56CA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0 (16.9)</w:t>
            </w:r>
          </w:p>
        </w:tc>
        <w:tc>
          <w:tcPr>
            <w:tcW w:w="2410" w:type="dxa"/>
            <w:vAlign w:val="center"/>
          </w:tcPr>
          <w:p w14:paraId="494D5810" w14:textId="52075029" w:rsidR="00DE790E" w:rsidRPr="0093048F" w:rsidRDefault="00DB56CA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6 (10.2)</w:t>
            </w:r>
          </w:p>
        </w:tc>
        <w:tc>
          <w:tcPr>
            <w:tcW w:w="992" w:type="dxa"/>
            <w:vAlign w:val="center"/>
          </w:tcPr>
          <w:p w14:paraId="37382E49" w14:textId="5DD10ED2" w:rsidR="00DE790E" w:rsidRPr="0093048F" w:rsidRDefault="00DB56CA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.282</w:t>
            </w:r>
          </w:p>
        </w:tc>
      </w:tr>
      <w:tr w:rsidR="0093048F" w:rsidRPr="0093048F" w14:paraId="40585B9E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2245D5AA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PPH</w:t>
            </w:r>
            <w:r w:rsidRPr="0093048F">
              <w:rPr>
                <w:color w:val="000000" w:themeColor="text1"/>
              </w:rPr>
              <w:t xml:space="preserve">, </w:t>
            </w:r>
            <w:r w:rsidRPr="0093048F">
              <w:rPr>
                <w:color w:val="000000" w:themeColor="text1"/>
                <w:lang w:eastAsia="zh-CN"/>
              </w:rPr>
              <w:t xml:space="preserve">N (%) </w:t>
            </w:r>
          </w:p>
        </w:tc>
        <w:tc>
          <w:tcPr>
            <w:tcW w:w="2438" w:type="dxa"/>
            <w:vAlign w:val="center"/>
          </w:tcPr>
          <w:p w14:paraId="6C22A084" w14:textId="0FB5CF2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6</w:t>
            </w:r>
            <w:r w:rsidRPr="0093048F">
              <w:rPr>
                <w:color w:val="000000" w:themeColor="text1"/>
                <w:lang w:eastAsia="zh-CN"/>
              </w:rPr>
              <w:t xml:space="preserve"> (6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0774D16B" w14:textId="0785897E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0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3.7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2792AF7E" w14:textId="4CFED31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097</w:t>
            </w:r>
          </w:p>
        </w:tc>
        <w:tc>
          <w:tcPr>
            <w:tcW w:w="2378" w:type="dxa"/>
            <w:vAlign w:val="center"/>
          </w:tcPr>
          <w:p w14:paraId="41634266" w14:textId="3D342454" w:rsidR="00DE790E" w:rsidRPr="0093048F" w:rsidRDefault="00C6139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 (5.1)</w:t>
            </w:r>
          </w:p>
        </w:tc>
        <w:tc>
          <w:tcPr>
            <w:tcW w:w="2410" w:type="dxa"/>
            <w:vAlign w:val="center"/>
          </w:tcPr>
          <w:p w14:paraId="17F723CA" w14:textId="7D520AC8" w:rsidR="00DE790E" w:rsidRPr="0093048F" w:rsidRDefault="00C6139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8 (13.6)</w:t>
            </w:r>
          </w:p>
        </w:tc>
        <w:tc>
          <w:tcPr>
            <w:tcW w:w="992" w:type="dxa"/>
            <w:vAlign w:val="center"/>
          </w:tcPr>
          <w:p w14:paraId="7F24C2F6" w14:textId="210BA0F6" w:rsidR="00DE790E" w:rsidRPr="0093048F" w:rsidRDefault="00C6139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.113</w:t>
            </w:r>
          </w:p>
        </w:tc>
      </w:tr>
      <w:tr w:rsidR="0093048F" w:rsidRPr="0093048F" w14:paraId="7DE72D3F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18BF86CE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</w:rPr>
              <w:t xml:space="preserve">Morbidity, </w:t>
            </w:r>
            <w:r w:rsidRPr="0093048F">
              <w:rPr>
                <w:color w:val="000000" w:themeColor="text1"/>
                <w:lang w:eastAsia="zh-CN"/>
              </w:rPr>
              <w:t xml:space="preserve">Clavien </w:t>
            </w:r>
            <w:r w:rsidRPr="0093048F">
              <w:rPr>
                <w:rFonts w:cs="Times New Roman"/>
                <w:color w:val="000000" w:themeColor="text1"/>
              </w:rPr>
              <w:t xml:space="preserve">≥ 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I</w:t>
            </w:r>
            <w:r w:rsidRPr="0093048F">
              <w:rPr>
                <w:color w:val="000000" w:themeColor="text1"/>
                <w:lang w:eastAsia="zh-CN"/>
              </w:rPr>
              <w:t>II</w:t>
            </w:r>
            <w:r w:rsidRPr="0093048F">
              <w:rPr>
                <w:color w:val="000000" w:themeColor="text1"/>
              </w:rPr>
              <w:t xml:space="preserve">, </w:t>
            </w:r>
            <w:r w:rsidRPr="0093048F"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2438" w:type="dxa"/>
            <w:vAlign w:val="center"/>
          </w:tcPr>
          <w:p w14:paraId="06A34E7A" w14:textId="5DE9196C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4 (14.4)</w:t>
            </w:r>
          </w:p>
        </w:tc>
        <w:tc>
          <w:tcPr>
            <w:tcW w:w="2409" w:type="dxa"/>
            <w:vAlign w:val="center"/>
          </w:tcPr>
          <w:p w14:paraId="4206564B" w14:textId="6B77000F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7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23.3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08294907" w14:textId="274A3D0C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39</w:t>
            </w:r>
          </w:p>
        </w:tc>
        <w:tc>
          <w:tcPr>
            <w:tcW w:w="2378" w:type="dxa"/>
            <w:vAlign w:val="center"/>
          </w:tcPr>
          <w:p w14:paraId="32E3337D" w14:textId="1617E621" w:rsidR="00DE790E" w:rsidRPr="0093048F" w:rsidRDefault="00602C67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8 (13.6)</w:t>
            </w:r>
          </w:p>
        </w:tc>
        <w:tc>
          <w:tcPr>
            <w:tcW w:w="2410" w:type="dxa"/>
            <w:vAlign w:val="center"/>
          </w:tcPr>
          <w:p w14:paraId="513B00C0" w14:textId="2F586A1E" w:rsidR="00DE790E" w:rsidRPr="0093048F" w:rsidRDefault="00602C67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4 (23.7)</w:t>
            </w:r>
          </w:p>
        </w:tc>
        <w:tc>
          <w:tcPr>
            <w:tcW w:w="992" w:type="dxa"/>
            <w:vAlign w:val="center"/>
          </w:tcPr>
          <w:p w14:paraId="5F98A462" w14:textId="69296256" w:rsidR="00DE790E" w:rsidRPr="0093048F" w:rsidRDefault="00E70804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.156</w:t>
            </w:r>
          </w:p>
        </w:tc>
      </w:tr>
      <w:tr w:rsidR="0093048F" w:rsidRPr="0093048F" w14:paraId="182AC7FD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28BFCE70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Postoperative LOS (d)</w:t>
            </w:r>
          </w:p>
        </w:tc>
        <w:tc>
          <w:tcPr>
            <w:tcW w:w="2438" w:type="dxa"/>
            <w:vAlign w:val="center"/>
          </w:tcPr>
          <w:p w14:paraId="615F5E9A" w14:textId="3C10DB19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4.5</w:t>
            </w:r>
            <w:r w:rsidRPr="0093048F">
              <w:rPr>
                <w:color w:val="000000" w:themeColor="text1"/>
                <w:lang w:eastAsia="zh-CN"/>
              </w:rPr>
              <w:t xml:space="preserve"> (1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.0-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21.0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22BD1177" w14:textId="2B72B0C8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6.7</w:t>
            </w:r>
            <w:r w:rsidRPr="0093048F">
              <w:rPr>
                <w:color w:val="000000" w:themeColor="text1"/>
                <w:lang w:eastAsia="zh-CN"/>
              </w:rPr>
              <w:t xml:space="preserve"> (12.0-20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4A53BBB3" w14:textId="6A9A790D" w:rsidR="00DE790E" w:rsidRPr="0093048F" w:rsidRDefault="00DE790E" w:rsidP="00DE790E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  <w:lang w:eastAsia="zh-CN"/>
              </w:rPr>
              <w:t>0.00</w:t>
            </w:r>
            <w:r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6</w:t>
            </w:r>
          </w:p>
        </w:tc>
        <w:tc>
          <w:tcPr>
            <w:tcW w:w="2378" w:type="dxa"/>
            <w:vAlign w:val="center"/>
          </w:tcPr>
          <w:p w14:paraId="0954A815" w14:textId="5158458D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="007903FD"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Pr="0093048F">
              <w:rPr>
                <w:color w:val="000000" w:themeColor="text1"/>
                <w:lang w:eastAsia="zh-CN"/>
              </w:rPr>
              <w:t>.0 (11.0-</w:t>
            </w:r>
            <w:r w:rsidR="007903FD" w:rsidRPr="0093048F">
              <w:rPr>
                <w:rFonts w:hint="eastAsia"/>
                <w:color w:val="000000" w:themeColor="text1"/>
                <w:lang w:eastAsia="zh-CN"/>
              </w:rPr>
              <w:t>19</w:t>
            </w:r>
            <w:r w:rsidRPr="0093048F">
              <w:rPr>
                <w:color w:val="000000" w:themeColor="text1"/>
                <w:lang w:eastAsia="zh-CN"/>
              </w:rPr>
              <w:t>.0)</w:t>
            </w:r>
          </w:p>
        </w:tc>
        <w:tc>
          <w:tcPr>
            <w:tcW w:w="2410" w:type="dxa"/>
            <w:vAlign w:val="center"/>
          </w:tcPr>
          <w:p w14:paraId="0FC0F03E" w14:textId="01AE8B20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6.0 (12.0-20</w:t>
            </w:r>
            <w:r w:rsidR="007903FD" w:rsidRPr="0093048F">
              <w:rPr>
                <w:rFonts w:hint="eastAsia"/>
                <w:color w:val="000000" w:themeColor="text1"/>
                <w:lang w:eastAsia="zh-CN"/>
              </w:rPr>
              <w:t>.0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77CD405B" w14:textId="2496AC28" w:rsidR="00DE790E" w:rsidRPr="0093048F" w:rsidRDefault="00DE790E" w:rsidP="00DE790E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.</w:t>
            </w:r>
            <w:r w:rsidR="0084153C"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021</w:t>
            </w:r>
          </w:p>
        </w:tc>
      </w:tr>
      <w:tr w:rsidR="0093048F" w:rsidRPr="0093048F" w14:paraId="47AF4352" w14:textId="77777777" w:rsidTr="00AC5817">
        <w:trPr>
          <w:trHeight w:val="20"/>
          <w:jc w:val="center"/>
        </w:trPr>
        <w:tc>
          <w:tcPr>
            <w:tcW w:w="3544" w:type="dxa"/>
            <w:vAlign w:val="center"/>
          </w:tcPr>
          <w:p w14:paraId="3C470229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Reoperation</w:t>
            </w:r>
            <w:r w:rsidRPr="0093048F">
              <w:rPr>
                <w:color w:val="000000" w:themeColor="text1"/>
              </w:rPr>
              <w:t xml:space="preserve">, </w:t>
            </w:r>
            <w:r w:rsidRPr="0093048F"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2438" w:type="dxa"/>
            <w:vAlign w:val="center"/>
          </w:tcPr>
          <w:p w14:paraId="0B2AC327" w14:textId="61FCA546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3.1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028D63FF" w14:textId="43468832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4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0541E34A" w14:textId="6F39C121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722</w:t>
            </w:r>
          </w:p>
        </w:tc>
        <w:tc>
          <w:tcPr>
            <w:tcW w:w="2378" w:type="dxa"/>
            <w:vAlign w:val="center"/>
          </w:tcPr>
          <w:p w14:paraId="4BB94375" w14:textId="5A1D3FF1" w:rsidR="00DE790E" w:rsidRPr="0093048F" w:rsidRDefault="00D862DA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 (3.4)</w:t>
            </w:r>
          </w:p>
        </w:tc>
        <w:tc>
          <w:tcPr>
            <w:tcW w:w="2410" w:type="dxa"/>
            <w:vAlign w:val="center"/>
          </w:tcPr>
          <w:p w14:paraId="1D5DCB78" w14:textId="5A3D74B3" w:rsidR="00DE790E" w:rsidRPr="0093048F" w:rsidRDefault="00D862DA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 (3.4)</w:t>
            </w:r>
          </w:p>
        </w:tc>
        <w:tc>
          <w:tcPr>
            <w:tcW w:w="992" w:type="dxa"/>
            <w:vAlign w:val="center"/>
          </w:tcPr>
          <w:p w14:paraId="32537B55" w14:textId="3B84B428" w:rsidR="00DE790E" w:rsidRPr="0093048F" w:rsidRDefault="00D862DA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.000</w:t>
            </w:r>
          </w:p>
        </w:tc>
      </w:tr>
      <w:tr w:rsidR="0093048F" w:rsidRPr="0093048F" w14:paraId="5F7431FD" w14:textId="77777777" w:rsidTr="00AC5817">
        <w:trPr>
          <w:trHeight w:val="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9B679A8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 xml:space="preserve">90-day 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R</w:t>
            </w:r>
            <w:r w:rsidRPr="0093048F">
              <w:rPr>
                <w:color w:val="000000" w:themeColor="text1"/>
                <w:lang w:eastAsia="zh-CN"/>
              </w:rPr>
              <w:t>eadmission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,</w:t>
            </w:r>
            <w:r w:rsidRPr="0093048F">
              <w:rPr>
                <w:color w:val="000000" w:themeColor="text1"/>
                <w:lang w:eastAsia="zh-CN"/>
              </w:rPr>
              <w:t xml:space="preserve"> N (%)</w:t>
            </w:r>
          </w:p>
        </w:tc>
        <w:tc>
          <w:tcPr>
            <w:tcW w:w="2438" w:type="dxa"/>
            <w:vAlign w:val="center"/>
          </w:tcPr>
          <w:p w14:paraId="5865E5D7" w14:textId="19134E6F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3.1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582F51B4" w14:textId="60509972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5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6.8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2A5E561C" w14:textId="7D87D69E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436</w:t>
            </w:r>
          </w:p>
        </w:tc>
        <w:tc>
          <w:tcPr>
            <w:tcW w:w="2378" w:type="dxa"/>
            <w:vAlign w:val="center"/>
          </w:tcPr>
          <w:p w14:paraId="001A4359" w14:textId="6E42E988" w:rsidR="00DE790E" w:rsidRPr="0093048F" w:rsidRDefault="009906B7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 (3.4)</w:t>
            </w:r>
          </w:p>
        </w:tc>
        <w:tc>
          <w:tcPr>
            <w:tcW w:w="2410" w:type="dxa"/>
            <w:vAlign w:val="center"/>
          </w:tcPr>
          <w:p w14:paraId="0A965246" w14:textId="6FD8359B" w:rsidR="00DE790E" w:rsidRPr="0093048F" w:rsidRDefault="009906B7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 (5.1)</w:t>
            </w:r>
          </w:p>
        </w:tc>
        <w:tc>
          <w:tcPr>
            <w:tcW w:w="992" w:type="dxa"/>
            <w:vAlign w:val="center"/>
          </w:tcPr>
          <w:p w14:paraId="43DF0FF6" w14:textId="3645221D" w:rsidR="00DE790E" w:rsidRPr="0093048F" w:rsidRDefault="001D78A2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.648</w:t>
            </w:r>
          </w:p>
        </w:tc>
      </w:tr>
      <w:tr w:rsidR="0093048F" w:rsidRPr="0093048F" w14:paraId="67AEE528" w14:textId="77777777" w:rsidTr="00AC5817">
        <w:trPr>
          <w:trHeight w:val="20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AE9B78" w14:textId="77777777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90-day mortality, N (%)</w:t>
            </w:r>
          </w:p>
        </w:tc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508EF4ED" w14:textId="3C9D8B82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2.1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175719FE" w14:textId="013DB10F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5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6.8</w:t>
            </w:r>
            <w:r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38CDC5A" w14:textId="53452AC3" w:rsidR="00DE790E" w:rsidRPr="0093048F" w:rsidRDefault="00DE790E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244</w:t>
            </w:r>
          </w:p>
        </w:tc>
        <w:tc>
          <w:tcPr>
            <w:tcW w:w="2378" w:type="dxa"/>
            <w:tcBorders>
              <w:bottom w:val="single" w:sz="12" w:space="0" w:color="auto"/>
            </w:tcBorders>
            <w:vAlign w:val="center"/>
          </w:tcPr>
          <w:p w14:paraId="4DEE0937" w14:textId="4A00A902" w:rsidR="00DE790E" w:rsidRPr="0093048F" w:rsidRDefault="004B6491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 (1.7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3FE45660" w14:textId="34126AA7" w:rsidR="00DE790E" w:rsidRPr="0093048F" w:rsidRDefault="004B6491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 (5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5D28115" w14:textId="5B1C02F6" w:rsidR="00DE790E" w:rsidRPr="0093048F" w:rsidRDefault="00BF698C" w:rsidP="00DE790E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.611</w:t>
            </w:r>
          </w:p>
        </w:tc>
      </w:tr>
    </w:tbl>
    <w:p w14:paraId="3B9A2A44" w14:textId="77777777" w:rsidR="00862AB6" w:rsidRPr="0093048F" w:rsidRDefault="00862AB6" w:rsidP="00862AB6">
      <w:pPr>
        <w:ind w:left="284" w:right="372"/>
        <w:rPr>
          <w:color w:val="000000" w:themeColor="text1"/>
        </w:rPr>
      </w:pPr>
      <w:r w:rsidRPr="0093048F">
        <w:rPr>
          <w:color w:val="000000" w:themeColor="text1"/>
          <w:lang w:eastAsia="zh-CN"/>
        </w:rPr>
        <w:t xml:space="preserve">Bold text hinted that these variables were statistically significant. </w:t>
      </w:r>
    </w:p>
    <w:p w14:paraId="24543A69" w14:textId="77777777" w:rsidR="00862AB6" w:rsidRPr="0093048F" w:rsidRDefault="00862AB6" w:rsidP="00862AB6">
      <w:pPr>
        <w:ind w:left="284" w:right="372"/>
        <w:rPr>
          <w:color w:val="000000" w:themeColor="text1"/>
          <w:lang w:eastAsia="zh-CN"/>
        </w:rPr>
      </w:pPr>
      <w:r w:rsidRPr="0093048F">
        <w:rPr>
          <w:color w:val="000000" w:themeColor="text1"/>
        </w:rPr>
        <w:t>Abbreviation</w:t>
      </w:r>
      <w:r w:rsidRPr="0093048F">
        <w:rPr>
          <w:rFonts w:hint="eastAsia"/>
          <w:color w:val="000000" w:themeColor="text1"/>
          <w:lang w:eastAsia="zh-CN"/>
        </w:rPr>
        <w:t>:</w:t>
      </w:r>
      <w:r w:rsidRPr="0093048F">
        <w:rPr>
          <w:color w:val="000000" w:themeColor="text1"/>
          <w:lang w:eastAsia="zh-CN"/>
        </w:rPr>
        <w:t xml:space="preserve"> </w:t>
      </w:r>
      <w:r w:rsidRPr="0093048F">
        <w:rPr>
          <w:color w:val="000000" w:themeColor="text1"/>
        </w:rPr>
        <w:t xml:space="preserve">IQR, interquartile range; OPD, open pancreaticoduodenectomy; LPD, </w:t>
      </w:r>
      <w:r w:rsidRPr="0093048F">
        <w:rPr>
          <w:bCs/>
          <w:color w:val="000000" w:themeColor="text1"/>
        </w:rPr>
        <w:t>laparoscopic pancreaticoduodenectomy</w:t>
      </w:r>
      <w:r w:rsidRPr="0093048F">
        <w:rPr>
          <w:color w:val="000000" w:themeColor="text1"/>
        </w:rPr>
        <w:t xml:space="preserve">; OT, operative time; EBL, estimated blood loss; CR-POPF, clinically relevant-postoperative pancreatic fistula; </w:t>
      </w:r>
      <w:r w:rsidRPr="0093048F">
        <w:rPr>
          <w:color w:val="000000" w:themeColor="text1"/>
          <w:lang w:eastAsia="zh-CN"/>
        </w:rPr>
        <w:t xml:space="preserve">DGE, delayed gastric emptying; PPH, post-pancreatectomy hemorrhage; </w:t>
      </w:r>
      <w:r w:rsidRPr="0093048F">
        <w:rPr>
          <w:color w:val="000000" w:themeColor="text1"/>
        </w:rPr>
        <w:t>LOS, length of stay.</w:t>
      </w:r>
    </w:p>
    <w:bookmarkEnd w:id="1"/>
    <w:p w14:paraId="66F3206A" w14:textId="0C5A90BA" w:rsidR="00862AB6" w:rsidRPr="0093048F" w:rsidRDefault="00862AB6" w:rsidP="008C45DC">
      <w:pPr>
        <w:ind w:right="-58"/>
        <w:rPr>
          <w:rFonts w:cs="Times New Roman"/>
          <w:bCs/>
          <w:color w:val="000000" w:themeColor="text1"/>
          <w:szCs w:val="21"/>
          <w:lang w:eastAsia="zh-CN"/>
        </w:rPr>
        <w:sectPr w:rsidR="00862AB6" w:rsidRPr="0093048F" w:rsidSect="007617D4">
          <w:pgSz w:w="16838" w:h="11906" w:orient="landscape"/>
          <w:pgMar w:top="0" w:right="720" w:bottom="0" w:left="720" w:header="0" w:footer="0" w:gutter="0"/>
          <w:cols w:space="425"/>
          <w:docGrid w:type="lines" w:linePitch="326"/>
        </w:sectPr>
      </w:pPr>
    </w:p>
    <w:p w14:paraId="0E9D656D" w14:textId="4831A829" w:rsidR="008B252D" w:rsidRPr="0093048F" w:rsidRDefault="007F3E25" w:rsidP="008B252D">
      <w:pPr>
        <w:keepNext/>
        <w:keepLines/>
        <w:spacing w:before="240" w:after="240"/>
        <w:ind w:firstLine="482"/>
        <w:jc w:val="center"/>
        <w:outlineLvl w:val="0"/>
        <w:rPr>
          <w:b/>
          <w:bCs/>
          <w:color w:val="000000" w:themeColor="text1"/>
          <w:kern w:val="44"/>
          <w:sz w:val="24"/>
          <w:szCs w:val="24"/>
        </w:rPr>
      </w:pPr>
      <w:r w:rsidRPr="0093048F">
        <w:rPr>
          <w:b/>
          <w:bCs/>
          <w:color w:val="000000" w:themeColor="text1"/>
          <w:kern w:val="44"/>
          <w:sz w:val="24"/>
          <w:szCs w:val="24"/>
        </w:rPr>
        <w:lastRenderedPageBreak/>
        <w:t xml:space="preserve">Supplementary </w:t>
      </w:r>
      <w:r w:rsidR="008B252D" w:rsidRPr="0093048F">
        <w:rPr>
          <w:rFonts w:hint="eastAsia"/>
          <w:b/>
          <w:bCs/>
          <w:color w:val="000000" w:themeColor="text1"/>
          <w:kern w:val="44"/>
          <w:sz w:val="24"/>
          <w:szCs w:val="24"/>
        </w:rPr>
        <w:t>Table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 </w:t>
      </w:r>
      <w:r w:rsidR="00265144" w:rsidRPr="0093048F">
        <w:rPr>
          <w:rFonts w:hint="eastAsia"/>
          <w:b/>
          <w:bCs/>
          <w:color w:val="000000" w:themeColor="text1"/>
          <w:kern w:val="44"/>
          <w:sz w:val="24"/>
          <w:szCs w:val="24"/>
          <w:lang w:eastAsia="zh-CN"/>
        </w:rPr>
        <w:t>3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. Demographic and </w:t>
      </w:r>
      <w:r w:rsidR="004D459A" w:rsidRPr="0093048F">
        <w:rPr>
          <w:b/>
          <w:bCs/>
          <w:color w:val="000000" w:themeColor="text1"/>
          <w:kern w:val="44"/>
          <w:sz w:val="24"/>
          <w:szCs w:val="24"/>
        </w:rPr>
        <w:t>p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athologic </w:t>
      </w:r>
      <w:r w:rsidR="004D459A" w:rsidRPr="0093048F">
        <w:rPr>
          <w:b/>
          <w:bCs/>
          <w:color w:val="000000" w:themeColor="text1"/>
          <w:kern w:val="44"/>
          <w:sz w:val="24"/>
          <w:szCs w:val="24"/>
        </w:rPr>
        <w:t>c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haracteristics </w:t>
      </w:r>
      <w:r w:rsidR="008B252D" w:rsidRPr="0093048F">
        <w:rPr>
          <w:rFonts w:hint="eastAsia"/>
          <w:b/>
          <w:bCs/>
          <w:color w:val="000000" w:themeColor="text1"/>
          <w:kern w:val="44"/>
          <w:sz w:val="24"/>
          <w:szCs w:val="24"/>
          <w:lang w:eastAsia="zh-CN"/>
        </w:rPr>
        <w:t>o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f </w:t>
      </w:r>
      <w:r w:rsidR="004945DF" w:rsidRPr="0093048F">
        <w:rPr>
          <w:b/>
          <w:bCs/>
          <w:color w:val="000000" w:themeColor="text1"/>
          <w:kern w:val="44"/>
          <w:sz w:val="24"/>
          <w:szCs w:val="24"/>
        </w:rPr>
        <w:t xml:space="preserve">elderly </w:t>
      </w:r>
      <w:r w:rsidR="004D459A" w:rsidRPr="0093048F">
        <w:rPr>
          <w:b/>
          <w:bCs/>
          <w:color w:val="000000" w:themeColor="text1"/>
          <w:kern w:val="44"/>
          <w:sz w:val="24"/>
          <w:szCs w:val="24"/>
        </w:rPr>
        <w:t>p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atients with PDAC </w:t>
      </w:r>
      <w:r w:rsidR="004D459A" w:rsidRPr="0093048F">
        <w:rPr>
          <w:b/>
          <w:bCs/>
          <w:color w:val="000000" w:themeColor="text1"/>
          <w:kern w:val="44"/>
          <w:sz w:val="24"/>
          <w:szCs w:val="24"/>
        </w:rPr>
        <w:t>b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efore and </w:t>
      </w:r>
      <w:r w:rsidR="004D459A" w:rsidRPr="0093048F">
        <w:rPr>
          <w:b/>
          <w:bCs/>
          <w:color w:val="000000" w:themeColor="text1"/>
          <w:kern w:val="44"/>
          <w:sz w:val="24"/>
          <w:szCs w:val="24"/>
        </w:rPr>
        <w:t>a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fter </w:t>
      </w:r>
      <w:r w:rsidR="004D459A" w:rsidRPr="0093048F">
        <w:rPr>
          <w:b/>
          <w:bCs/>
          <w:color w:val="000000" w:themeColor="text1"/>
          <w:kern w:val="44"/>
          <w:sz w:val="24"/>
          <w:szCs w:val="24"/>
        </w:rPr>
        <w:t>p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ropensity </w:t>
      </w:r>
      <w:r w:rsidR="004D459A" w:rsidRPr="0093048F">
        <w:rPr>
          <w:b/>
          <w:bCs/>
          <w:color w:val="000000" w:themeColor="text1"/>
          <w:kern w:val="44"/>
          <w:sz w:val="24"/>
          <w:szCs w:val="24"/>
        </w:rPr>
        <w:t>s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core </w:t>
      </w:r>
      <w:r w:rsidR="004D459A" w:rsidRPr="0093048F">
        <w:rPr>
          <w:b/>
          <w:bCs/>
          <w:color w:val="000000" w:themeColor="text1"/>
          <w:kern w:val="44"/>
          <w:sz w:val="24"/>
          <w:szCs w:val="24"/>
        </w:rPr>
        <w:t>m</w:t>
      </w:r>
      <w:r w:rsidR="008B252D" w:rsidRPr="0093048F">
        <w:rPr>
          <w:b/>
          <w:bCs/>
          <w:color w:val="000000" w:themeColor="text1"/>
          <w:kern w:val="44"/>
          <w:sz w:val="24"/>
          <w:szCs w:val="24"/>
        </w:rPr>
        <w:t xml:space="preserve">atching </w:t>
      </w:r>
    </w:p>
    <w:tbl>
      <w:tblPr>
        <w:tblStyle w:val="a7"/>
        <w:tblW w:w="14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01"/>
        <w:gridCol w:w="2409"/>
        <w:gridCol w:w="993"/>
        <w:gridCol w:w="2378"/>
        <w:gridCol w:w="2267"/>
        <w:gridCol w:w="992"/>
      </w:tblGrid>
      <w:tr w:rsidR="0093048F" w:rsidRPr="0093048F" w14:paraId="3A9D6C6C" w14:textId="77777777" w:rsidTr="00EC1C6D">
        <w:trPr>
          <w:trHeight w:val="20"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</w:tcBorders>
            <w:vAlign w:val="center"/>
          </w:tcPr>
          <w:p w14:paraId="4748BF05" w14:textId="77777777" w:rsidR="008B252D" w:rsidRPr="0093048F" w:rsidRDefault="008B252D" w:rsidP="00EC1C6D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47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D4F40A" w14:textId="14309CD0" w:rsidR="008B252D" w:rsidRPr="0093048F" w:rsidRDefault="008B252D" w:rsidP="00EC1C6D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Before (n=</w:t>
            </w:r>
            <w:r w:rsidR="00DF6C10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125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A2F994" w14:textId="77777777" w:rsidR="008B252D" w:rsidRPr="0093048F" w:rsidRDefault="008B252D" w:rsidP="00EC1C6D">
            <w:pPr>
              <w:wordWrap w:val="0"/>
              <w:ind w:right="-27"/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93048F"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  <w:t>-value</w:t>
            </w:r>
          </w:p>
        </w:tc>
        <w:tc>
          <w:tcPr>
            <w:tcW w:w="464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4D635B" w14:textId="10B989C1" w:rsidR="008B252D" w:rsidRPr="0093048F" w:rsidRDefault="008B252D" w:rsidP="00EC1C6D">
            <w:pPr>
              <w:wordWrap w:val="0"/>
              <w:ind w:right="-27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After (n=</w:t>
            </w:r>
            <w:r w:rsidR="00DF6C10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92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E96390" w14:textId="77777777" w:rsidR="008B252D" w:rsidRPr="0093048F" w:rsidRDefault="008B252D" w:rsidP="00EC1C6D">
            <w:pPr>
              <w:ind w:right="-27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  <w:t>P-</w:t>
            </w:r>
            <w:r w:rsidRPr="0093048F"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  <w:t>value</w:t>
            </w:r>
          </w:p>
        </w:tc>
      </w:tr>
      <w:tr w:rsidR="0093048F" w:rsidRPr="0093048F" w14:paraId="37225C58" w14:textId="77777777" w:rsidTr="00EC1C6D">
        <w:trPr>
          <w:trHeight w:val="20"/>
          <w:jc w:val="center"/>
        </w:trPr>
        <w:tc>
          <w:tcPr>
            <w:tcW w:w="3544" w:type="dxa"/>
            <w:vMerge/>
            <w:tcBorders>
              <w:bottom w:val="single" w:sz="8" w:space="0" w:color="auto"/>
            </w:tcBorders>
            <w:vAlign w:val="center"/>
          </w:tcPr>
          <w:p w14:paraId="44552E4C" w14:textId="77777777" w:rsidR="008B252D" w:rsidRPr="0093048F" w:rsidRDefault="008B252D" w:rsidP="00EC1C6D">
            <w:pPr>
              <w:wordWrap w:val="0"/>
              <w:ind w:firstLine="48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DDE2E4" w14:textId="30BF927E" w:rsidR="008B252D" w:rsidRPr="0093048F" w:rsidRDefault="00DF6C10" w:rsidP="00EC1C6D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L</w:t>
            </w:r>
            <w:r w:rsidR="008B252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PD Group (n=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55</w:t>
            </w:r>
            <w:r w:rsidR="008B252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561107" w14:textId="046E801C" w:rsidR="008B252D" w:rsidRPr="0093048F" w:rsidRDefault="00DF6C10" w:rsidP="00EC1C6D">
            <w:pPr>
              <w:wordWrap w:val="0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O</w:t>
            </w:r>
            <w:r w:rsidR="008B252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PD Group (n=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70</w:t>
            </w:r>
            <w:r w:rsidR="008B252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D82F55" w14:textId="77777777" w:rsidR="008B252D" w:rsidRPr="0093048F" w:rsidRDefault="008B252D" w:rsidP="00EC1C6D">
            <w:pPr>
              <w:wordWrap w:val="0"/>
              <w:ind w:firstLine="48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9C9809" w14:textId="3679922B" w:rsidR="008B252D" w:rsidRPr="0093048F" w:rsidRDefault="00DF6C10" w:rsidP="00EC1C6D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L</w:t>
            </w:r>
            <w:r w:rsidR="008B252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PD Group (n=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46</w:t>
            </w:r>
            <w:r w:rsidR="008B252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81680A" w14:textId="1B8D8B63" w:rsidR="008B252D" w:rsidRPr="0093048F" w:rsidRDefault="00DF6C10" w:rsidP="00EC1C6D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O</w:t>
            </w:r>
            <w:r w:rsidR="008B252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PD Group (n=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46</w:t>
            </w:r>
            <w:r w:rsidR="008B252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810825" w14:textId="77777777" w:rsidR="008B252D" w:rsidRPr="0093048F" w:rsidRDefault="008B252D" w:rsidP="00EC1C6D">
            <w:pPr>
              <w:wordWrap w:val="0"/>
              <w:ind w:firstLine="48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42CA8C12" w14:textId="77777777" w:rsidTr="00EC1C6D">
        <w:trPr>
          <w:trHeight w:val="20"/>
          <w:jc w:val="center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3C3D5AD6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Age, median (IQR), yeas</w:t>
            </w:r>
          </w:p>
        </w:tc>
        <w:tc>
          <w:tcPr>
            <w:tcW w:w="2301" w:type="dxa"/>
            <w:tcBorders>
              <w:top w:val="single" w:sz="8" w:space="0" w:color="auto"/>
            </w:tcBorders>
          </w:tcPr>
          <w:p w14:paraId="18D2866E" w14:textId="119F6DAC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0.0 (67.0-73.0)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5F7BF6C3" w14:textId="1CBEAEAA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0.0 (67.0-73.0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1B677A6" w14:textId="7B2D519D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585</w:t>
            </w:r>
          </w:p>
        </w:tc>
        <w:tc>
          <w:tcPr>
            <w:tcW w:w="2378" w:type="dxa"/>
            <w:tcBorders>
              <w:top w:val="single" w:sz="8" w:space="0" w:color="auto"/>
            </w:tcBorders>
          </w:tcPr>
          <w:p w14:paraId="4018E8DB" w14:textId="7DECE75A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0.0 (67.0-73.0)</w:t>
            </w:r>
          </w:p>
        </w:tc>
        <w:tc>
          <w:tcPr>
            <w:tcW w:w="2267" w:type="dxa"/>
            <w:tcBorders>
              <w:top w:val="single" w:sz="8" w:space="0" w:color="auto"/>
            </w:tcBorders>
          </w:tcPr>
          <w:p w14:paraId="16A9F353" w14:textId="04747491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0.0 (67.0-73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0E881DC" w14:textId="300876E0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784</w:t>
            </w:r>
          </w:p>
        </w:tc>
      </w:tr>
      <w:tr w:rsidR="0093048F" w:rsidRPr="0093048F" w14:paraId="528B1E8E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6F6C5C63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Male, N (%)</w:t>
            </w:r>
          </w:p>
        </w:tc>
        <w:tc>
          <w:tcPr>
            <w:tcW w:w="2301" w:type="dxa"/>
            <w:vAlign w:val="center"/>
          </w:tcPr>
          <w:p w14:paraId="2B21379B" w14:textId="0C44F686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0 (54.5)</w:t>
            </w:r>
          </w:p>
        </w:tc>
        <w:tc>
          <w:tcPr>
            <w:tcW w:w="2409" w:type="dxa"/>
            <w:vAlign w:val="center"/>
          </w:tcPr>
          <w:p w14:paraId="345EEFAE" w14:textId="0303AD38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3 (61.4)</w:t>
            </w:r>
          </w:p>
        </w:tc>
        <w:tc>
          <w:tcPr>
            <w:tcW w:w="993" w:type="dxa"/>
            <w:vAlign w:val="center"/>
          </w:tcPr>
          <w:p w14:paraId="391DACCB" w14:textId="6ABF85C4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438</w:t>
            </w:r>
          </w:p>
        </w:tc>
        <w:tc>
          <w:tcPr>
            <w:tcW w:w="2378" w:type="dxa"/>
            <w:vAlign w:val="center"/>
          </w:tcPr>
          <w:p w14:paraId="427AC5A2" w14:textId="0E89B1CE" w:rsidR="002926F8" w:rsidRPr="0093048F" w:rsidRDefault="0020678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5 (54.3)</w:t>
            </w:r>
          </w:p>
        </w:tc>
        <w:tc>
          <w:tcPr>
            <w:tcW w:w="2267" w:type="dxa"/>
            <w:vAlign w:val="center"/>
          </w:tcPr>
          <w:p w14:paraId="7AFCA22D" w14:textId="2FAC594B" w:rsidR="002926F8" w:rsidRPr="0093048F" w:rsidRDefault="0020678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6 (56.5)</w:t>
            </w:r>
          </w:p>
        </w:tc>
        <w:tc>
          <w:tcPr>
            <w:tcW w:w="992" w:type="dxa"/>
            <w:vAlign w:val="center"/>
          </w:tcPr>
          <w:p w14:paraId="48E69FBE" w14:textId="08BE8279" w:rsidR="002926F8" w:rsidRPr="0093048F" w:rsidRDefault="001E6A05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834</w:t>
            </w:r>
          </w:p>
        </w:tc>
      </w:tr>
      <w:tr w:rsidR="0093048F" w:rsidRPr="0093048F" w14:paraId="1C2F6D3E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3E2001F5" w14:textId="34D6225E" w:rsidR="00777B4B" w:rsidRPr="0093048F" w:rsidRDefault="00777B4B" w:rsidP="00777B4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BMI, mean</w:t>
            </w:r>
            <w:bookmarkStart w:id="2" w:name="OLE_LINK3"/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±</w:t>
            </w:r>
            <w:bookmarkEnd w:id="2"/>
            <w:r w:rsidRPr="0093048F">
              <w:rPr>
                <w:rFonts w:cs="Times New Roman"/>
                <w:color w:val="000000" w:themeColor="text1"/>
                <w:szCs w:val="21"/>
              </w:rPr>
              <w:t>SD, kg/m</w:t>
            </w:r>
            <w:r w:rsidRPr="0093048F">
              <w:rPr>
                <w:rFonts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301" w:type="dxa"/>
            <w:vAlign w:val="center"/>
          </w:tcPr>
          <w:p w14:paraId="6CF7DBB5" w14:textId="5A0E331B" w:rsidR="00777B4B" w:rsidRPr="0093048F" w:rsidRDefault="00777B4B" w:rsidP="00777B4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2.9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2</w:t>
            </w:r>
          </w:p>
        </w:tc>
        <w:tc>
          <w:tcPr>
            <w:tcW w:w="2409" w:type="dxa"/>
            <w:vAlign w:val="center"/>
          </w:tcPr>
          <w:p w14:paraId="7BB4A86F" w14:textId="64FAB676" w:rsidR="00777B4B" w:rsidRPr="0093048F" w:rsidRDefault="00777B4B" w:rsidP="00777B4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3.2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7</w:t>
            </w:r>
          </w:p>
        </w:tc>
        <w:tc>
          <w:tcPr>
            <w:tcW w:w="993" w:type="dxa"/>
            <w:vAlign w:val="center"/>
          </w:tcPr>
          <w:p w14:paraId="5CAEA9ED" w14:textId="1FED60B4" w:rsidR="00777B4B" w:rsidRPr="0093048F" w:rsidRDefault="00777B4B" w:rsidP="00777B4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</w:t>
            </w:r>
            <w:r w:rsidR="00C82CC6"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602</w:t>
            </w:r>
          </w:p>
        </w:tc>
        <w:tc>
          <w:tcPr>
            <w:tcW w:w="2378" w:type="dxa"/>
            <w:vAlign w:val="center"/>
          </w:tcPr>
          <w:p w14:paraId="33B9CFD3" w14:textId="718E5170" w:rsidR="00777B4B" w:rsidRPr="0093048F" w:rsidRDefault="00777B4B" w:rsidP="00777B4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2.9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4</w:t>
            </w:r>
          </w:p>
        </w:tc>
        <w:tc>
          <w:tcPr>
            <w:tcW w:w="2267" w:type="dxa"/>
            <w:vAlign w:val="center"/>
          </w:tcPr>
          <w:p w14:paraId="7A66AC9D" w14:textId="6BCCDACB" w:rsidR="00777B4B" w:rsidRPr="0093048F" w:rsidRDefault="00777B4B" w:rsidP="00777B4B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3.2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±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7</w:t>
            </w:r>
          </w:p>
        </w:tc>
        <w:tc>
          <w:tcPr>
            <w:tcW w:w="992" w:type="dxa"/>
            <w:vAlign w:val="center"/>
          </w:tcPr>
          <w:p w14:paraId="4FF8F081" w14:textId="63491B4C" w:rsidR="00777B4B" w:rsidRPr="0093048F" w:rsidRDefault="001D44A2" w:rsidP="00777B4B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0.642</w:t>
            </w:r>
          </w:p>
        </w:tc>
      </w:tr>
      <w:tr w:rsidR="0093048F" w:rsidRPr="0093048F" w14:paraId="4EB75868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627E97F9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ASA grade, N (%)</w:t>
            </w:r>
          </w:p>
        </w:tc>
        <w:tc>
          <w:tcPr>
            <w:tcW w:w="2301" w:type="dxa"/>
            <w:vAlign w:val="center"/>
          </w:tcPr>
          <w:p w14:paraId="2D990AFE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63477C73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87E413C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2E99857F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267" w:type="dxa"/>
            <w:vAlign w:val="center"/>
          </w:tcPr>
          <w:p w14:paraId="52A325CA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7ED8941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5DAD3E5A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6AC766CB" w14:textId="502311DC" w:rsidR="002926F8" w:rsidRPr="0093048F" w:rsidRDefault="002926F8" w:rsidP="002926F8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≤ II</w:t>
            </w:r>
          </w:p>
        </w:tc>
        <w:tc>
          <w:tcPr>
            <w:tcW w:w="2301" w:type="dxa"/>
            <w:vAlign w:val="center"/>
          </w:tcPr>
          <w:p w14:paraId="7EBF71DA" w14:textId="6E13A044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4 (61.8)</w:t>
            </w:r>
          </w:p>
        </w:tc>
        <w:tc>
          <w:tcPr>
            <w:tcW w:w="2409" w:type="dxa"/>
            <w:vAlign w:val="center"/>
          </w:tcPr>
          <w:p w14:paraId="117FBEFF" w14:textId="4167EF5B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9 (70.0)</w:t>
            </w:r>
          </w:p>
        </w:tc>
        <w:tc>
          <w:tcPr>
            <w:tcW w:w="993" w:type="dxa"/>
            <w:vAlign w:val="center"/>
          </w:tcPr>
          <w:p w14:paraId="6CCEE76B" w14:textId="398D9B81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336</w:t>
            </w:r>
          </w:p>
        </w:tc>
        <w:tc>
          <w:tcPr>
            <w:tcW w:w="2378" w:type="dxa"/>
            <w:vAlign w:val="center"/>
          </w:tcPr>
          <w:p w14:paraId="5890E935" w14:textId="1DEB7D08" w:rsidR="002926F8" w:rsidRPr="0093048F" w:rsidRDefault="00CD4EA1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6 (56.5)</w:t>
            </w:r>
          </w:p>
        </w:tc>
        <w:tc>
          <w:tcPr>
            <w:tcW w:w="2267" w:type="dxa"/>
            <w:vAlign w:val="center"/>
          </w:tcPr>
          <w:p w14:paraId="4A4F817A" w14:textId="1C344390" w:rsidR="002926F8" w:rsidRPr="0093048F" w:rsidRDefault="00D964C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9 (63.0)</w:t>
            </w:r>
          </w:p>
        </w:tc>
        <w:tc>
          <w:tcPr>
            <w:tcW w:w="992" w:type="dxa"/>
            <w:vAlign w:val="center"/>
          </w:tcPr>
          <w:p w14:paraId="6726FC63" w14:textId="1F9E7D2C" w:rsidR="002926F8" w:rsidRPr="0093048F" w:rsidRDefault="00B01FE1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524</w:t>
            </w:r>
          </w:p>
        </w:tc>
      </w:tr>
      <w:tr w:rsidR="0093048F" w:rsidRPr="0093048F" w14:paraId="7B67B61A" w14:textId="77777777" w:rsidTr="00EC1C6D">
        <w:trPr>
          <w:trHeight w:val="295"/>
          <w:jc w:val="center"/>
        </w:trPr>
        <w:tc>
          <w:tcPr>
            <w:tcW w:w="3544" w:type="dxa"/>
            <w:vAlign w:val="center"/>
          </w:tcPr>
          <w:p w14:paraId="5A3DDB1C" w14:textId="6C70FD8F" w:rsidR="002926F8" w:rsidRPr="0093048F" w:rsidRDefault="002926F8" w:rsidP="002926F8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≥ III</w:t>
            </w:r>
          </w:p>
        </w:tc>
        <w:tc>
          <w:tcPr>
            <w:tcW w:w="2301" w:type="dxa"/>
            <w:vAlign w:val="center"/>
          </w:tcPr>
          <w:p w14:paraId="120BA7E7" w14:textId="5477A80B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1 (38.2)</w:t>
            </w:r>
          </w:p>
        </w:tc>
        <w:tc>
          <w:tcPr>
            <w:tcW w:w="2409" w:type="dxa"/>
            <w:vAlign w:val="center"/>
          </w:tcPr>
          <w:p w14:paraId="6434FD84" w14:textId="5A2BFFF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1 (30.0)</w:t>
            </w:r>
          </w:p>
        </w:tc>
        <w:tc>
          <w:tcPr>
            <w:tcW w:w="993" w:type="dxa"/>
            <w:vAlign w:val="center"/>
          </w:tcPr>
          <w:p w14:paraId="5FEE9E6C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60407D88" w14:textId="504FCAFE" w:rsidR="002926F8" w:rsidRPr="0093048F" w:rsidRDefault="00D964C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0 (43.5)</w:t>
            </w:r>
          </w:p>
        </w:tc>
        <w:tc>
          <w:tcPr>
            <w:tcW w:w="2267" w:type="dxa"/>
            <w:vAlign w:val="center"/>
          </w:tcPr>
          <w:p w14:paraId="251CC49E" w14:textId="020BB077" w:rsidR="002926F8" w:rsidRPr="0093048F" w:rsidRDefault="00D964C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7 (37.0)</w:t>
            </w:r>
          </w:p>
        </w:tc>
        <w:tc>
          <w:tcPr>
            <w:tcW w:w="992" w:type="dxa"/>
            <w:vAlign w:val="center"/>
          </w:tcPr>
          <w:p w14:paraId="5BAF9EB0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38722196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23207E64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CA19-9, median (IQR), U/mL</w:t>
            </w:r>
          </w:p>
        </w:tc>
        <w:tc>
          <w:tcPr>
            <w:tcW w:w="2301" w:type="dxa"/>
            <w:vAlign w:val="center"/>
          </w:tcPr>
          <w:p w14:paraId="309D9114" w14:textId="0DE923DF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57.0 (53.8-662.0)</w:t>
            </w:r>
          </w:p>
        </w:tc>
        <w:tc>
          <w:tcPr>
            <w:tcW w:w="2409" w:type="dxa"/>
            <w:vAlign w:val="center"/>
          </w:tcPr>
          <w:p w14:paraId="27D3826F" w14:textId="687CD7A3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47.9 (38.0-520.2)</w:t>
            </w:r>
          </w:p>
        </w:tc>
        <w:tc>
          <w:tcPr>
            <w:tcW w:w="993" w:type="dxa"/>
            <w:vAlign w:val="center"/>
          </w:tcPr>
          <w:p w14:paraId="783FB1D0" w14:textId="1DB63D5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489</w:t>
            </w:r>
          </w:p>
        </w:tc>
        <w:tc>
          <w:tcPr>
            <w:tcW w:w="2378" w:type="dxa"/>
            <w:vAlign w:val="center"/>
          </w:tcPr>
          <w:p w14:paraId="3E95826E" w14:textId="269E1100" w:rsidR="002926F8" w:rsidRPr="0093048F" w:rsidRDefault="00357F8A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64.9 (69.4-661.3)</w:t>
            </w:r>
          </w:p>
        </w:tc>
        <w:tc>
          <w:tcPr>
            <w:tcW w:w="2267" w:type="dxa"/>
            <w:vAlign w:val="center"/>
          </w:tcPr>
          <w:p w14:paraId="08B99832" w14:textId="34123665" w:rsidR="002926F8" w:rsidRPr="0093048F" w:rsidRDefault="00357F8A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93.5 (</w:t>
            </w:r>
            <w:r w:rsidR="002B0408"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49.2-560.2)</w:t>
            </w:r>
          </w:p>
        </w:tc>
        <w:tc>
          <w:tcPr>
            <w:tcW w:w="992" w:type="dxa"/>
            <w:vAlign w:val="center"/>
          </w:tcPr>
          <w:p w14:paraId="53106EA9" w14:textId="686F82A9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815</w:t>
            </w:r>
          </w:p>
        </w:tc>
      </w:tr>
      <w:tr w:rsidR="0093048F" w:rsidRPr="0093048F" w14:paraId="276DCDC2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0D7F4951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CEA, median (IQR), ng/mL</w:t>
            </w:r>
          </w:p>
        </w:tc>
        <w:tc>
          <w:tcPr>
            <w:tcW w:w="2301" w:type="dxa"/>
            <w:vAlign w:val="center"/>
          </w:tcPr>
          <w:p w14:paraId="672C6963" w14:textId="105A67E4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0 (2.7-5.7)</w:t>
            </w:r>
          </w:p>
        </w:tc>
        <w:tc>
          <w:tcPr>
            <w:tcW w:w="2409" w:type="dxa"/>
            <w:vAlign w:val="center"/>
          </w:tcPr>
          <w:p w14:paraId="2DD3E750" w14:textId="5C19F686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0 (2.7-7.3)</w:t>
            </w:r>
          </w:p>
        </w:tc>
        <w:tc>
          <w:tcPr>
            <w:tcW w:w="993" w:type="dxa"/>
            <w:vAlign w:val="center"/>
          </w:tcPr>
          <w:p w14:paraId="355DB491" w14:textId="3AE7B2CF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561</w:t>
            </w:r>
          </w:p>
        </w:tc>
        <w:tc>
          <w:tcPr>
            <w:tcW w:w="2378" w:type="dxa"/>
            <w:vAlign w:val="center"/>
          </w:tcPr>
          <w:p w14:paraId="66E4E39C" w14:textId="1637573D" w:rsidR="002926F8" w:rsidRPr="0093048F" w:rsidRDefault="00B370CE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8 (2.6-6.0)</w:t>
            </w:r>
          </w:p>
        </w:tc>
        <w:tc>
          <w:tcPr>
            <w:tcW w:w="2267" w:type="dxa"/>
            <w:vAlign w:val="center"/>
          </w:tcPr>
          <w:p w14:paraId="75FCB5B4" w14:textId="3B58957E" w:rsidR="002926F8" w:rsidRPr="0093048F" w:rsidRDefault="00B370CE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8 (2.8-6.6)</w:t>
            </w:r>
          </w:p>
        </w:tc>
        <w:tc>
          <w:tcPr>
            <w:tcW w:w="992" w:type="dxa"/>
            <w:vAlign w:val="center"/>
          </w:tcPr>
          <w:p w14:paraId="7AD3B904" w14:textId="1A8EAC09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550</w:t>
            </w:r>
          </w:p>
        </w:tc>
      </w:tr>
      <w:tr w:rsidR="0093048F" w:rsidRPr="0093048F" w14:paraId="37946381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3A7B5655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bookmarkStart w:id="3" w:name="_Hlk62636826"/>
            <w:r w:rsidRPr="0093048F">
              <w:rPr>
                <w:rFonts w:cs="Times New Roman"/>
                <w:color w:val="000000" w:themeColor="text1"/>
                <w:szCs w:val="21"/>
              </w:rPr>
              <w:t xml:space="preserve">CA125, median (IQR), </w:t>
            </w:r>
            <w:bookmarkEnd w:id="3"/>
            <w:r w:rsidRPr="0093048F">
              <w:rPr>
                <w:rFonts w:cs="Times New Roman"/>
                <w:color w:val="000000" w:themeColor="text1"/>
                <w:szCs w:val="21"/>
              </w:rPr>
              <w:t>U/ml</w:t>
            </w:r>
          </w:p>
        </w:tc>
        <w:tc>
          <w:tcPr>
            <w:tcW w:w="2301" w:type="dxa"/>
            <w:vAlign w:val="center"/>
          </w:tcPr>
          <w:p w14:paraId="28ABBFF7" w14:textId="741E6CF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6.2 (10.9-25.2)</w:t>
            </w:r>
          </w:p>
        </w:tc>
        <w:tc>
          <w:tcPr>
            <w:tcW w:w="2409" w:type="dxa"/>
            <w:vAlign w:val="center"/>
          </w:tcPr>
          <w:p w14:paraId="5FF02C56" w14:textId="4BE68962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9.2 (11.9-28.6)</w:t>
            </w:r>
          </w:p>
        </w:tc>
        <w:tc>
          <w:tcPr>
            <w:tcW w:w="993" w:type="dxa"/>
            <w:vAlign w:val="center"/>
          </w:tcPr>
          <w:p w14:paraId="1BE1D5A2" w14:textId="2A83DAD4" w:rsidR="002926F8" w:rsidRPr="0093048F" w:rsidRDefault="002926F8" w:rsidP="002926F8">
            <w:pPr>
              <w:wordWrap w:val="0"/>
              <w:rPr>
                <w:rFonts w:cs="Times New Roman"/>
                <w:bCs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Cs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bCs/>
                <w:color w:val="000000" w:themeColor="text1"/>
                <w:szCs w:val="21"/>
                <w:lang w:eastAsia="zh-CN"/>
              </w:rPr>
              <w:t>.320</w:t>
            </w:r>
          </w:p>
        </w:tc>
        <w:tc>
          <w:tcPr>
            <w:tcW w:w="2378" w:type="dxa"/>
            <w:vAlign w:val="center"/>
          </w:tcPr>
          <w:p w14:paraId="41CD5B07" w14:textId="646110E9" w:rsidR="002926F8" w:rsidRPr="0093048F" w:rsidRDefault="006A13B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7.0 (11.7-27.5)</w:t>
            </w:r>
          </w:p>
        </w:tc>
        <w:tc>
          <w:tcPr>
            <w:tcW w:w="2267" w:type="dxa"/>
            <w:vAlign w:val="center"/>
          </w:tcPr>
          <w:p w14:paraId="7E29F7B4" w14:textId="23AC6C4F" w:rsidR="002926F8" w:rsidRPr="0093048F" w:rsidRDefault="006A13B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9.2 (12.1-27.8)</w:t>
            </w:r>
          </w:p>
        </w:tc>
        <w:tc>
          <w:tcPr>
            <w:tcW w:w="992" w:type="dxa"/>
            <w:vAlign w:val="center"/>
          </w:tcPr>
          <w:p w14:paraId="2B109E44" w14:textId="2EB657A8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894</w:t>
            </w:r>
          </w:p>
        </w:tc>
      </w:tr>
      <w:tr w:rsidR="0093048F" w:rsidRPr="0093048F" w14:paraId="0AD5F33A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52BA2CAB" w14:textId="65F0FEEC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Differentiation, N (%)</w:t>
            </w:r>
          </w:p>
        </w:tc>
        <w:tc>
          <w:tcPr>
            <w:tcW w:w="2301" w:type="dxa"/>
            <w:vAlign w:val="center"/>
          </w:tcPr>
          <w:p w14:paraId="4B509009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6CB28308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759BAFA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6866C00A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267" w:type="dxa"/>
            <w:vAlign w:val="center"/>
          </w:tcPr>
          <w:p w14:paraId="48E23AD1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9F72F15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22A75033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4CE0AD32" w14:textId="64CEB33E" w:rsidR="002926F8" w:rsidRPr="0093048F" w:rsidRDefault="002926F8" w:rsidP="002926F8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Well</w:t>
            </w:r>
          </w:p>
        </w:tc>
        <w:tc>
          <w:tcPr>
            <w:tcW w:w="2301" w:type="dxa"/>
            <w:vAlign w:val="center"/>
          </w:tcPr>
          <w:p w14:paraId="626128AF" w14:textId="4FEF4E1F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5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(9.1)</w:t>
            </w:r>
          </w:p>
        </w:tc>
        <w:tc>
          <w:tcPr>
            <w:tcW w:w="2409" w:type="dxa"/>
            <w:vAlign w:val="center"/>
          </w:tcPr>
          <w:p w14:paraId="4462B364" w14:textId="6C54261F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(5.7)</w:t>
            </w:r>
          </w:p>
        </w:tc>
        <w:tc>
          <w:tcPr>
            <w:tcW w:w="993" w:type="dxa"/>
            <w:vAlign w:val="center"/>
          </w:tcPr>
          <w:p w14:paraId="1988D9CC" w14:textId="54FF6863" w:rsidR="002926F8" w:rsidRPr="0093048F" w:rsidRDefault="002926F8" w:rsidP="002926F8">
            <w:pPr>
              <w:wordWrap w:val="0"/>
              <w:rPr>
                <w:rFonts w:cs="Times New Roman"/>
                <w:bCs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Cs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bCs/>
                <w:color w:val="000000" w:themeColor="text1"/>
                <w:szCs w:val="21"/>
                <w:lang w:eastAsia="zh-CN"/>
              </w:rPr>
              <w:t>.577</w:t>
            </w:r>
          </w:p>
        </w:tc>
        <w:tc>
          <w:tcPr>
            <w:tcW w:w="2378" w:type="dxa"/>
            <w:vAlign w:val="center"/>
          </w:tcPr>
          <w:p w14:paraId="3218321D" w14:textId="34ED0826" w:rsidR="002926F8" w:rsidRPr="0093048F" w:rsidRDefault="004622B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(4.3)</w:t>
            </w:r>
          </w:p>
        </w:tc>
        <w:tc>
          <w:tcPr>
            <w:tcW w:w="2267" w:type="dxa"/>
            <w:vAlign w:val="center"/>
          </w:tcPr>
          <w:p w14:paraId="6547558E" w14:textId="0575EA78" w:rsidR="002926F8" w:rsidRPr="0093048F" w:rsidRDefault="004622B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(4.3)</w:t>
            </w:r>
          </w:p>
        </w:tc>
        <w:tc>
          <w:tcPr>
            <w:tcW w:w="992" w:type="dxa"/>
            <w:vAlign w:val="center"/>
          </w:tcPr>
          <w:p w14:paraId="7CAA0C50" w14:textId="66315688" w:rsidR="002926F8" w:rsidRPr="0093048F" w:rsidRDefault="006521CD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975</w:t>
            </w:r>
          </w:p>
        </w:tc>
      </w:tr>
      <w:tr w:rsidR="0093048F" w:rsidRPr="0093048F" w14:paraId="43760493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07BC872D" w14:textId="1F5F60DF" w:rsidR="002926F8" w:rsidRPr="0093048F" w:rsidRDefault="002926F8" w:rsidP="002926F8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Moderate</w:t>
            </w:r>
          </w:p>
        </w:tc>
        <w:tc>
          <w:tcPr>
            <w:tcW w:w="2301" w:type="dxa"/>
            <w:vAlign w:val="center"/>
          </w:tcPr>
          <w:p w14:paraId="669A8A3C" w14:textId="32FDD1CA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3 (60.0)</w:t>
            </w:r>
          </w:p>
        </w:tc>
        <w:tc>
          <w:tcPr>
            <w:tcW w:w="2409" w:type="dxa"/>
            <w:vAlign w:val="center"/>
          </w:tcPr>
          <w:p w14:paraId="51B6052D" w14:textId="4D92F98B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9 (55.7)</w:t>
            </w:r>
          </w:p>
        </w:tc>
        <w:tc>
          <w:tcPr>
            <w:tcW w:w="993" w:type="dxa"/>
            <w:vAlign w:val="center"/>
          </w:tcPr>
          <w:p w14:paraId="4EF15FF8" w14:textId="77777777" w:rsidR="002926F8" w:rsidRPr="0093048F" w:rsidRDefault="002926F8" w:rsidP="002926F8">
            <w:pPr>
              <w:wordWrap w:val="0"/>
              <w:rPr>
                <w:rFonts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1CFB9805" w14:textId="66A1E4F8" w:rsidR="002926F8" w:rsidRPr="0093048F" w:rsidRDefault="004622B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0 (65.2)</w:t>
            </w:r>
          </w:p>
        </w:tc>
        <w:tc>
          <w:tcPr>
            <w:tcW w:w="2267" w:type="dxa"/>
            <w:vAlign w:val="center"/>
          </w:tcPr>
          <w:p w14:paraId="7B03B302" w14:textId="3D930848" w:rsidR="002926F8" w:rsidRPr="0093048F" w:rsidRDefault="004622B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9 (63.0)</w:t>
            </w:r>
          </w:p>
        </w:tc>
        <w:tc>
          <w:tcPr>
            <w:tcW w:w="992" w:type="dxa"/>
            <w:vAlign w:val="center"/>
          </w:tcPr>
          <w:p w14:paraId="57F74099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7C4A7306" w14:textId="77777777" w:rsidTr="00EC1C6D">
        <w:trPr>
          <w:trHeight w:val="20"/>
          <w:jc w:val="center"/>
        </w:trPr>
        <w:tc>
          <w:tcPr>
            <w:tcW w:w="3544" w:type="dxa"/>
            <w:vAlign w:val="center"/>
          </w:tcPr>
          <w:p w14:paraId="219A50D3" w14:textId="1F652268" w:rsidR="002926F8" w:rsidRPr="0093048F" w:rsidRDefault="002926F8" w:rsidP="002926F8">
            <w:pPr>
              <w:wordWrap w:val="0"/>
              <w:ind w:firstLine="21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Poor</w:t>
            </w:r>
          </w:p>
        </w:tc>
        <w:tc>
          <w:tcPr>
            <w:tcW w:w="2301" w:type="dxa"/>
            <w:vAlign w:val="center"/>
          </w:tcPr>
          <w:p w14:paraId="381B64D4" w14:textId="50517189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7 (30.9)</w:t>
            </w:r>
          </w:p>
        </w:tc>
        <w:tc>
          <w:tcPr>
            <w:tcW w:w="2409" w:type="dxa"/>
            <w:vAlign w:val="center"/>
          </w:tcPr>
          <w:p w14:paraId="0DF7D902" w14:textId="3CBD0E91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7 (38.6)</w:t>
            </w:r>
          </w:p>
        </w:tc>
        <w:tc>
          <w:tcPr>
            <w:tcW w:w="993" w:type="dxa"/>
            <w:vAlign w:val="center"/>
          </w:tcPr>
          <w:p w14:paraId="784CD9D8" w14:textId="77777777" w:rsidR="002926F8" w:rsidRPr="0093048F" w:rsidRDefault="002926F8" w:rsidP="002926F8">
            <w:pPr>
              <w:wordWrap w:val="0"/>
              <w:rPr>
                <w:rFonts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378" w:type="dxa"/>
            <w:vAlign w:val="center"/>
          </w:tcPr>
          <w:p w14:paraId="374E358C" w14:textId="401E6652" w:rsidR="002926F8" w:rsidRPr="0093048F" w:rsidRDefault="00805CF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4 (30.4)</w:t>
            </w:r>
          </w:p>
        </w:tc>
        <w:tc>
          <w:tcPr>
            <w:tcW w:w="2267" w:type="dxa"/>
            <w:vAlign w:val="center"/>
          </w:tcPr>
          <w:p w14:paraId="4E68FBEC" w14:textId="6042CE1E" w:rsidR="002926F8" w:rsidRPr="0093048F" w:rsidRDefault="00805CFB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5 (32.6)</w:t>
            </w:r>
          </w:p>
        </w:tc>
        <w:tc>
          <w:tcPr>
            <w:tcW w:w="992" w:type="dxa"/>
            <w:vAlign w:val="center"/>
          </w:tcPr>
          <w:p w14:paraId="2C957230" w14:textId="77777777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93048F" w:rsidRPr="0093048F" w14:paraId="6F9E8024" w14:textId="77777777" w:rsidTr="00544232">
        <w:trPr>
          <w:trHeight w:val="20"/>
          <w:jc w:val="center"/>
        </w:trPr>
        <w:tc>
          <w:tcPr>
            <w:tcW w:w="3544" w:type="dxa"/>
            <w:vAlign w:val="center"/>
          </w:tcPr>
          <w:p w14:paraId="4F2BBA58" w14:textId="235D04C9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</w:rPr>
            </w:pPr>
            <w:r w:rsidRPr="0093048F">
              <w:rPr>
                <w:rFonts w:cs="Times New Roman"/>
                <w:color w:val="000000" w:themeColor="text1"/>
                <w:szCs w:val="21"/>
              </w:rPr>
              <w:t>Tumor size, cm</w:t>
            </w:r>
          </w:p>
        </w:tc>
        <w:tc>
          <w:tcPr>
            <w:tcW w:w="2301" w:type="dxa"/>
            <w:vAlign w:val="center"/>
          </w:tcPr>
          <w:p w14:paraId="5B98A3E6" w14:textId="7238D513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0 (2.5-3.5)</w:t>
            </w:r>
          </w:p>
        </w:tc>
        <w:tc>
          <w:tcPr>
            <w:tcW w:w="2409" w:type="dxa"/>
            <w:vAlign w:val="center"/>
          </w:tcPr>
          <w:p w14:paraId="09D497E8" w14:textId="3E6B7CBF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5 (2.9-4.5)</w:t>
            </w:r>
          </w:p>
        </w:tc>
        <w:tc>
          <w:tcPr>
            <w:tcW w:w="993" w:type="dxa"/>
            <w:vAlign w:val="center"/>
          </w:tcPr>
          <w:p w14:paraId="3BD46198" w14:textId="7F250A69" w:rsidR="002926F8" w:rsidRPr="0093048F" w:rsidRDefault="002926F8" w:rsidP="002926F8">
            <w:pPr>
              <w:wordWrap w:val="0"/>
              <w:rPr>
                <w:rFonts w:cs="Times New Roman"/>
                <w:b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.018</w:t>
            </w:r>
          </w:p>
        </w:tc>
        <w:tc>
          <w:tcPr>
            <w:tcW w:w="2378" w:type="dxa"/>
            <w:vAlign w:val="center"/>
          </w:tcPr>
          <w:p w14:paraId="5DB0D48A" w14:textId="65FD797F" w:rsidR="002926F8" w:rsidRPr="0093048F" w:rsidRDefault="008C111D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0 (3.0-3.6)</w:t>
            </w:r>
          </w:p>
        </w:tc>
        <w:tc>
          <w:tcPr>
            <w:tcW w:w="2267" w:type="dxa"/>
            <w:vAlign w:val="center"/>
          </w:tcPr>
          <w:p w14:paraId="63D6A78B" w14:textId="6CE78E3D" w:rsidR="002926F8" w:rsidRPr="0093048F" w:rsidRDefault="00247AAD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0 (2.5-4.1)</w:t>
            </w:r>
          </w:p>
        </w:tc>
        <w:tc>
          <w:tcPr>
            <w:tcW w:w="992" w:type="dxa"/>
            <w:vAlign w:val="center"/>
          </w:tcPr>
          <w:p w14:paraId="3CE6718A" w14:textId="7ADBC7BF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878</w:t>
            </w:r>
          </w:p>
        </w:tc>
      </w:tr>
      <w:tr w:rsidR="0093048F" w:rsidRPr="0093048F" w14:paraId="0461211F" w14:textId="77777777" w:rsidTr="006D1023">
        <w:trPr>
          <w:trHeight w:val="20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385CD012" w14:textId="3D8421E8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ostoperative </w:t>
            </w: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A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T</w:t>
            </w:r>
            <w:r w:rsidRPr="0093048F">
              <w:rPr>
                <w:rFonts w:cs="Times New Roman"/>
                <w:color w:val="000000" w:themeColor="text1"/>
                <w:szCs w:val="21"/>
              </w:rPr>
              <w:t xml:space="preserve">, N (%) </w:t>
            </w:r>
            <w:r w:rsidRPr="0093048F">
              <w:rPr>
                <w:rFonts w:cs="Times New Roman" w:hint="eastAsia"/>
                <w:color w:val="000000" w:themeColor="text1"/>
                <w:szCs w:val="21"/>
              </w:rPr>
              <w:t>†</w:t>
            </w:r>
          </w:p>
        </w:tc>
        <w:tc>
          <w:tcPr>
            <w:tcW w:w="2301" w:type="dxa"/>
            <w:tcBorders>
              <w:bottom w:val="single" w:sz="12" w:space="0" w:color="auto"/>
            </w:tcBorders>
            <w:vAlign w:val="center"/>
          </w:tcPr>
          <w:p w14:paraId="5BA71E06" w14:textId="79E535D4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2 (58.2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3537C411" w14:textId="4708461B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3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7 (52.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7698BA1" w14:textId="7BD7E216" w:rsidR="002926F8" w:rsidRPr="0093048F" w:rsidRDefault="002926F8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552</w:t>
            </w:r>
          </w:p>
        </w:tc>
        <w:tc>
          <w:tcPr>
            <w:tcW w:w="2378" w:type="dxa"/>
            <w:tcBorders>
              <w:bottom w:val="single" w:sz="12" w:space="0" w:color="auto"/>
            </w:tcBorders>
            <w:vAlign w:val="center"/>
          </w:tcPr>
          <w:p w14:paraId="671E75F4" w14:textId="3292F876" w:rsidR="002926F8" w:rsidRPr="0093048F" w:rsidRDefault="00B4168C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7 (</w:t>
            </w:r>
            <w:r w:rsidR="00CC11AA"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58.7)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vAlign w:val="center"/>
          </w:tcPr>
          <w:p w14:paraId="16A00303" w14:textId="12A5F904" w:rsidR="002926F8" w:rsidRPr="0093048F" w:rsidRDefault="00CC11AA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8 (60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3A036C0" w14:textId="5F120953" w:rsidR="002926F8" w:rsidRPr="0093048F" w:rsidRDefault="000D7B24" w:rsidP="002926F8">
            <w:pPr>
              <w:wordWrap w:val="0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.832</w:t>
            </w:r>
          </w:p>
        </w:tc>
      </w:tr>
    </w:tbl>
    <w:p w14:paraId="0D83B1C1" w14:textId="77777777" w:rsidR="007C4496" w:rsidRPr="0093048F" w:rsidRDefault="008B252D" w:rsidP="005545E1">
      <w:pPr>
        <w:rPr>
          <w:color w:val="000000" w:themeColor="text1"/>
          <w:lang w:eastAsia="zh-CN"/>
        </w:rPr>
      </w:pPr>
      <w:r w:rsidRPr="0093048F">
        <w:rPr>
          <w:color w:val="000000" w:themeColor="text1"/>
        </w:rPr>
        <w:t>Bold text hinted that these variables were statistically significant</w:t>
      </w:r>
      <w:r w:rsidR="006120AA" w:rsidRPr="0093048F">
        <w:rPr>
          <w:color w:val="000000" w:themeColor="text1"/>
        </w:rPr>
        <w:t xml:space="preserve">; </w:t>
      </w:r>
      <w:r w:rsidR="006120AA" w:rsidRPr="0093048F">
        <w:rPr>
          <w:rFonts w:hint="eastAsia"/>
          <w:color w:val="000000" w:themeColor="text1"/>
        </w:rPr>
        <w:t>†</w:t>
      </w:r>
      <w:r w:rsidR="006120AA" w:rsidRPr="0093048F">
        <w:rPr>
          <w:color w:val="000000" w:themeColor="text1"/>
          <w:lang w:eastAsia="zh-CN"/>
        </w:rPr>
        <w:t>, including chemotherapy</w:t>
      </w:r>
      <w:r w:rsidR="0054311C" w:rsidRPr="0093048F">
        <w:rPr>
          <w:color w:val="000000" w:themeColor="text1"/>
          <w:lang w:eastAsia="zh-CN"/>
        </w:rPr>
        <w:t>,</w:t>
      </w:r>
      <w:r w:rsidR="006120AA" w:rsidRPr="0093048F">
        <w:rPr>
          <w:color w:val="000000" w:themeColor="text1"/>
          <w:lang w:eastAsia="zh-CN"/>
        </w:rPr>
        <w:t xml:space="preserve"> radi</w:t>
      </w:r>
      <w:r w:rsidR="005545E1" w:rsidRPr="0093048F">
        <w:rPr>
          <w:color w:val="000000" w:themeColor="text1"/>
          <w:lang w:eastAsia="zh-CN"/>
        </w:rPr>
        <w:t>otherapy</w:t>
      </w:r>
      <w:r w:rsidR="006120AA" w:rsidRPr="0093048F">
        <w:rPr>
          <w:color w:val="000000" w:themeColor="text1"/>
          <w:lang w:eastAsia="zh-CN"/>
        </w:rPr>
        <w:t xml:space="preserve"> and immunotherapy</w:t>
      </w:r>
      <w:r w:rsidR="007C4496" w:rsidRPr="0093048F">
        <w:rPr>
          <w:color w:val="000000" w:themeColor="text1"/>
          <w:lang w:eastAsia="zh-CN"/>
        </w:rPr>
        <w:t>.</w:t>
      </w:r>
    </w:p>
    <w:p w14:paraId="409E79E7" w14:textId="322E0ECC" w:rsidR="008B252D" w:rsidRPr="0093048F" w:rsidRDefault="007C4496" w:rsidP="005545E1">
      <w:pPr>
        <w:rPr>
          <w:color w:val="000000" w:themeColor="text1"/>
          <w:shd w:val="clear" w:color="auto" w:fill="FFFFFF"/>
        </w:rPr>
      </w:pPr>
      <w:r w:rsidRPr="0093048F">
        <w:rPr>
          <w:color w:val="000000" w:themeColor="text1"/>
        </w:rPr>
        <w:t xml:space="preserve">Abbreviation: </w:t>
      </w:r>
      <w:r w:rsidR="00F2750E" w:rsidRPr="0093048F">
        <w:rPr>
          <w:color w:val="000000" w:themeColor="text1"/>
        </w:rPr>
        <w:t xml:space="preserve">PDAC, </w:t>
      </w:r>
      <w:r w:rsidR="009931FA" w:rsidRPr="0093048F">
        <w:rPr>
          <w:color w:val="000000" w:themeColor="text1"/>
        </w:rPr>
        <w:t>p</w:t>
      </w:r>
      <w:r w:rsidR="00F2750E" w:rsidRPr="0093048F">
        <w:rPr>
          <w:color w:val="000000" w:themeColor="text1"/>
        </w:rPr>
        <w:t xml:space="preserve">ancreatic ductal adenocarcinoma; </w:t>
      </w:r>
      <w:r w:rsidR="00211B2E" w:rsidRPr="0093048F">
        <w:rPr>
          <w:color w:val="000000" w:themeColor="text1"/>
        </w:rPr>
        <w:t xml:space="preserve">PSM, </w:t>
      </w:r>
      <w:r w:rsidR="00211B2E" w:rsidRPr="0093048F">
        <w:rPr>
          <w:color w:val="000000" w:themeColor="text1"/>
          <w:szCs w:val="24"/>
          <w:lang w:eastAsia="zh-CN"/>
        </w:rPr>
        <w:t>propensity score matching</w:t>
      </w:r>
      <w:r w:rsidR="00211B2E" w:rsidRPr="0093048F">
        <w:rPr>
          <w:rFonts w:cs="Times New Roman"/>
          <w:color w:val="000000" w:themeColor="text1"/>
          <w:szCs w:val="21"/>
        </w:rPr>
        <w:t xml:space="preserve">; </w:t>
      </w:r>
      <w:r w:rsidR="008B252D" w:rsidRPr="0093048F">
        <w:rPr>
          <w:color w:val="000000" w:themeColor="text1"/>
        </w:rPr>
        <w:t xml:space="preserve">SD, </w:t>
      </w:r>
      <w:r w:rsidR="009931FA" w:rsidRPr="0093048F">
        <w:rPr>
          <w:color w:val="000000" w:themeColor="text1"/>
        </w:rPr>
        <w:t>s</w:t>
      </w:r>
      <w:r w:rsidR="008B252D" w:rsidRPr="0093048F">
        <w:rPr>
          <w:color w:val="000000" w:themeColor="text1"/>
        </w:rPr>
        <w:t xml:space="preserve">tandard </w:t>
      </w:r>
      <w:r w:rsidR="009931FA" w:rsidRPr="0093048F">
        <w:rPr>
          <w:color w:val="000000" w:themeColor="text1"/>
        </w:rPr>
        <w:t>d</w:t>
      </w:r>
      <w:r w:rsidR="008B252D" w:rsidRPr="0093048F">
        <w:rPr>
          <w:color w:val="000000" w:themeColor="text1"/>
        </w:rPr>
        <w:t xml:space="preserve">eviation; IQR, </w:t>
      </w:r>
      <w:r w:rsidR="009931FA" w:rsidRPr="0093048F">
        <w:rPr>
          <w:color w:val="000000" w:themeColor="text1"/>
        </w:rPr>
        <w:t>i</w:t>
      </w:r>
      <w:r w:rsidR="008B252D" w:rsidRPr="0093048F">
        <w:rPr>
          <w:color w:val="000000" w:themeColor="text1"/>
        </w:rPr>
        <w:t xml:space="preserve">nterquartile range; </w:t>
      </w:r>
      <w:r w:rsidR="008B4BAB" w:rsidRPr="0093048F">
        <w:rPr>
          <w:bCs/>
          <w:color w:val="000000" w:themeColor="text1"/>
        </w:rPr>
        <w:t>O</w:t>
      </w:r>
      <w:r w:rsidR="008B252D" w:rsidRPr="0093048F">
        <w:rPr>
          <w:bCs/>
          <w:color w:val="000000" w:themeColor="text1"/>
        </w:rPr>
        <w:t xml:space="preserve">PD, </w:t>
      </w:r>
      <w:r w:rsidR="008B4BAB" w:rsidRPr="0093048F">
        <w:rPr>
          <w:bCs/>
          <w:color w:val="000000" w:themeColor="text1"/>
        </w:rPr>
        <w:t>open</w:t>
      </w:r>
      <w:r w:rsidR="008B252D" w:rsidRPr="0093048F">
        <w:rPr>
          <w:bCs/>
          <w:color w:val="000000" w:themeColor="text1"/>
        </w:rPr>
        <w:t xml:space="preserve"> pancreaticoduodenectomy; LPD, </w:t>
      </w:r>
      <w:r w:rsidR="009931FA" w:rsidRPr="0093048F">
        <w:rPr>
          <w:bCs/>
          <w:color w:val="000000" w:themeColor="text1"/>
        </w:rPr>
        <w:t>l</w:t>
      </w:r>
      <w:r w:rsidR="008B252D" w:rsidRPr="0093048F">
        <w:rPr>
          <w:bCs/>
          <w:color w:val="000000" w:themeColor="text1"/>
        </w:rPr>
        <w:t xml:space="preserve">aparoscopic pancreaticoduodenectomy; </w:t>
      </w:r>
      <w:r w:rsidR="008B252D" w:rsidRPr="0093048F">
        <w:rPr>
          <w:color w:val="000000" w:themeColor="text1"/>
        </w:rPr>
        <w:t xml:space="preserve">BMI, </w:t>
      </w:r>
      <w:r w:rsidR="00C53378" w:rsidRPr="0093048F">
        <w:rPr>
          <w:color w:val="000000" w:themeColor="text1"/>
        </w:rPr>
        <w:t>b</w:t>
      </w:r>
      <w:r w:rsidR="008B252D" w:rsidRPr="0093048F">
        <w:rPr>
          <w:color w:val="000000" w:themeColor="text1"/>
        </w:rPr>
        <w:t xml:space="preserve">ody </w:t>
      </w:r>
      <w:r w:rsidR="00C53378" w:rsidRPr="0093048F">
        <w:rPr>
          <w:color w:val="000000" w:themeColor="text1"/>
        </w:rPr>
        <w:t>m</w:t>
      </w:r>
      <w:r w:rsidR="008B252D" w:rsidRPr="0093048F">
        <w:rPr>
          <w:color w:val="000000" w:themeColor="text1"/>
        </w:rPr>
        <w:t xml:space="preserve">ass </w:t>
      </w:r>
      <w:r w:rsidR="00C53378" w:rsidRPr="0093048F">
        <w:rPr>
          <w:color w:val="000000" w:themeColor="text1"/>
        </w:rPr>
        <w:t>i</w:t>
      </w:r>
      <w:r w:rsidR="008B252D" w:rsidRPr="0093048F">
        <w:rPr>
          <w:color w:val="000000" w:themeColor="text1"/>
        </w:rPr>
        <w:t xml:space="preserve">ndex; ASA grade, American Society of Anesthesiologists physical status classification; Hb, </w:t>
      </w:r>
      <w:r w:rsidR="00082DFB" w:rsidRPr="0093048F">
        <w:rPr>
          <w:color w:val="000000" w:themeColor="text1"/>
        </w:rPr>
        <w:t>h</w:t>
      </w:r>
      <w:r w:rsidR="008B252D" w:rsidRPr="0093048F">
        <w:rPr>
          <w:color w:val="000000" w:themeColor="text1"/>
        </w:rPr>
        <w:t xml:space="preserve">emoglobin; WBC, white blood cell; ALB, </w:t>
      </w:r>
      <w:r w:rsidR="00082DFB" w:rsidRPr="0093048F">
        <w:rPr>
          <w:color w:val="000000" w:themeColor="text1"/>
        </w:rPr>
        <w:t>a</w:t>
      </w:r>
      <w:r w:rsidR="008B252D" w:rsidRPr="0093048F">
        <w:rPr>
          <w:color w:val="000000" w:themeColor="text1"/>
        </w:rPr>
        <w:t xml:space="preserve">lbumin; TBIL, </w:t>
      </w:r>
      <w:r w:rsidR="00082DFB" w:rsidRPr="0093048F">
        <w:rPr>
          <w:color w:val="000000" w:themeColor="text1"/>
        </w:rPr>
        <w:t>t</w:t>
      </w:r>
      <w:r w:rsidR="008B252D" w:rsidRPr="0093048F">
        <w:rPr>
          <w:color w:val="000000" w:themeColor="text1"/>
        </w:rPr>
        <w:t xml:space="preserve">otal bilirubin; CA19-9, </w:t>
      </w:r>
      <w:r w:rsidR="00060F35" w:rsidRPr="0093048F">
        <w:rPr>
          <w:color w:val="000000" w:themeColor="text1"/>
        </w:rPr>
        <w:t>c</w:t>
      </w:r>
      <w:r w:rsidR="008B252D" w:rsidRPr="0093048F">
        <w:rPr>
          <w:color w:val="000000" w:themeColor="text1"/>
        </w:rPr>
        <w:t xml:space="preserve">arbohydrate antigen19-9; CA125, </w:t>
      </w:r>
      <w:r w:rsidR="00060F35" w:rsidRPr="0093048F">
        <w:rPr>
          <w:color w:val="000000" w:themeColor="text1"/>
        </w:rPr>
        <w:t>c</w:t>
      </w:r>
      <w:r w:rsidR="008B252D" w:rsidRPr="0093048F">
        <w:rPr>
          <w:color w:val="000000" w:themeColor="text1"/>
        </w:rPr>
        <w:t xml:space="preserve">arbohydrate antigen125; </w:t>
      </w:r>
      <w:r w:rsidR="008B252D" w:rsidRPr="0093048F">
        <w:rPr>
          <w:color w:val="000000" w:themeColor="text1"/>
          <w:shd w:val="clear" w:color="auto" w:fill="FFFFFF"/>
        </w:rPr>
        <w:t xml:space="preserve">CEA, </w:t>
      </w:r>
      <w:r w:rsidR="00060F35" w:rsidRPr="0093048F">
        <w:rPr>
          <w:color w:val="000000" w:themeColor="text1"/>
          <w:shd w:val="clear" w:color="auto" w:fill="FFFFFF"/>
        </w:rPr>
        <w:t>c</w:t>
      </w:r>
      <w:r w:rsidR="008B252D" w:rsidRPr="0093048F">
        <w:rPr>
          <w:color w:val="000000" w:themeColor="text1"/>
          <w:shd w:val="clear" w:color="auto" w:fill="FFFFFF"/>
        </w:rPr>
        <w:t>arcinoembryonic antigen</w:t>
      </w:r>
      <w:r w:rsidR="008643FE" w:rsidRPr="0093048F">
        <w:rPr>
          <w:color w:val="000000" w:themeColor="text1"/>
          <w:shd w:val="clear" w:color="auto" w:fill="FFFFFF"/>
        </w:rPr>
        <w:t>; AT, adjuvant therapy.</w:t>
      </w:r>
    </w:p>
    <w:p w14:paraId="06BB73D6" w14:textId="60578C97" w:rsidR="000E7CFC" w:rsidRPr="0093048F" w:rsidRDefault="000E7CFC" w:rsidP="005545E1">
      <w:pPr>
        <w:rPr>
          <w:color w:val="000000" w:themeColor="text1"/>
        </w:rPr>
      </w:pPr>
    </w:p>
    <w:p w14:paraId="4D8D66BD" w14:textId="77777777" w:rsidR="00A63AA5" w:rsidRPr="0093048F" w:rsidRDefault="00A63AA5" w:rsidP="005545E1">
      <w:pPr>
        <w:rPr>
          <w:color w:val="000000" w:themeColor="text1"/>
        </w:rPr>
        <w:sectPr w:rsidR="00A63AA5" w:rsidRPr="0093048F" w:rsidSect="007617D4">
          <w:pgSz w:w="16838" w:h="11906" w:orient="landscape" w:code="9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44AB4238" w14:textId="1C4621B2" w:rsidR="00A63AA5" w:rsidRPr="0093048F" w:rsidRDefault="00A63AA5" w:rsidP="00A63AA5">
      <w:pPr>
        <w:pStyle w:val="1"/>
        <w:ind w:firstLine="482"/>
        <w:rPr>
          <w:color w:val="000000" w:themeColor="text1"/>
          <w:szCs w:val="24"/>
        </w:rPr>
      </w:pPr>
      <w:r w:rsidRPr="0093048F">
        <w:rPr>
          <w:color w:val="000000" w:themeColor="text1"/>
          <w:szCs w:val="24"/>
          <w:lang w:eastAsia="zh-CN"/>
        </w:rPr>
        <w:lastRenderedPageBreak/>
        <w:t xml:space="preserve">Supplementary </w:t>
      </w:r>
      <w:r w:rsidRPr="0093048F">
        <w:rPr>
          <w:rFonts w:hint="eastAsia"/>
          <w:color w:val="000000" w:themeColor="text1"/>
          <w:szCs w:val="24"/>
          <w:lang w:eastAsia="zh-CN"/>
        </w:rPr>
        <w:t>Table</w:t>
      </w:r>
      <w:r w:rsidRPr="0093048F">
        <w:rPr>
          <w:color w:val="000000" w:themeColor="text1"/>
          <w:szCs w:val="24"/>
          <w:lang w:eastAsia="zh-CN"/>
        </w:rPr>
        <w:t xml:space="preserve"> </w:t>
      </w:r>
      <w:r w:rsidR="00265144" w:rsidRPr="0093048F">
        <w:rPr>
          <w:rFonts w:hint="eastAsia"/>
          <w:color w:val="000000" w:themeColor="text1"/>
          <w:szCs w:val="24"/>
          <w:lang w:eastAsia="zh-CN"/>
        </w:rPr>
        <w:t>4</w:t>
      </w:r>
      <w:r w:rsidRPr="0093048F">
        <w:rPr>
          <w:color w:val="000000" w:themeColor="text1"/>
          <w:szCs w:val="24"/>
          <w:lang w:eastAsia="zh-CN"/>
        </w:rPr>
        <w:t xml:space="preserve">. </w:t>
      </w:r>
      <w:r w:rsidRPr="0093048F">
        <w:rPr>
          <w:color w:val="000000" w:themeColor="text1"/>
          <w:szCs w:val="24"/>
        </w:rPr>
        <w:t xml:space="preserve">Perioperative </w:t>
      </w:r>
      <w:r w:rsidR="00CC615A" w:rsidRPr="0093048F">
        <w:rPr>
          <w:color w:val="000000" w:themeColor="text1"/>
          <w:szCs w:val="24"/>
        </w:rPr>
        <w:t>o</w:t>
      </w:r>
      <w:r w:rsidRPr="0093048F">
        <w:rPr>
          <w:color w:val="000000" w:themeColor="text1"/>
          <w:szCs w:val="24"/>
        </w:rPr>
        <w:t xml:space="preserve">utcomes of </w:t>
      </w:r>
      <w:r w:rsidR="00E8676D" w:rsidRPr="0093048F">
        <w:rPr>
          <w:color w:val="000000" w:themeColor="text1"/>
          <w:szCs w:val="24"/>
        </w:rPr>
        <w:t>elderly patients with PDAC</w:t>
      </w:r>
      <w:r w:rsidRPr="0093048F">
        <w:rPr>
          <w:color w:val="000000" w:themeColor="text1"/>
          <w:szCs w:val="24"/>
          <w:lang w:eastAsia="zh-CN"/>
        </w:rPr>
        <w:t xml:space="preserve"> </w:t>
      </w:r>
      <w:r w:rsidR="00CC615A" w:rsidRPr="0093048F">
        <w:rPr>
          <w:color w:val="000000" w:themeColor="text1"/>
          <w:szCs w:val="24"/>
          <w:lang w:eastAsia="zh-CN"/>
        </w:rPr>
        <w:t>b</w:t>
      </w:r>
      <w:r w:rsidRPr="0093048F">
        <w:rPr>
          <w:color w:val="000000" w:themeColor="text1"/>
          <w:szCs w:val="24"/>
          <w:lang w:eastAsia="zh-CN"/>
        </w:rPr>
        <w:t xml:space="preserve">efore and </w:t>
      </w:r>
      <w:r w:rsidR="00CC615A" w:rsidRPr="0093048F">
        <w:rPr>
          <w:color w:val="000000" w:themeColor="text1"/>
          <w:szCs w:val="24"/>
          <w:lang w:eastAsia="zh-CN"/>
        </w:rPr>
        <w:t>a</w:t>
      </w:r>
      <w:r w:rsidRPr="0093048F">
        <w:rPr>
          <w:color w:val="000000" w:themeColor="text1"/>
          <w:szCs w:val="24"/>
          <w:lang w:eastAsia="zh-CN"/>
        </w:rPr>
        <w:t xml:space="preserve">fter </w:t>
      </w:r>
      <w:r w:rsidR="00CC615A" w:rsidRPr="0093048F">
        <w:rPr>
          <w:color w:val="000000" w:themeColor="text1"/>
          <w:szCs w:val="24"/>
          <w:lang w:eastAsia="zh-CN"/>
        </w:rPr>
        <w:t>p</w:t>
      </w:r>
      <w:r w:rsidRPr="0093048F">
        <w:rPr>
          <w:color w:val="000000" w:themeColor="text1"/>
          <w:szCs w:val="24"/>
          <w:lang w:eastAsia="zh-CN"/>
        </w:rPr>
        <w:t xml:space="preserve">ropensity </w:t>
      </w:r>
      <w:r w:rsidR="00CC615A" w:rsidRPr="0093048F">
        <w:rPr>
          <w:color w:val="000000" w:themeColor="text1"/>
          <w:szCs w:val="24"/>
          <w:lang w:eastAsia="zh-CN"/>
        </w:rPr>
        <w:t>s</w:t>
      </w:r>
      <w:r w:rsidRPr="0093048F">
        <w:rPr>
          <w:color w:val="000000" w:themeColor="text1"/>
          <w:szCs w:val="24"/>
          <w:lang w:eastAsia="zh-CN"/>
        </w:rPr>
        <w:t xml:space="preserve">core </w:t>
      </w:r>
      <w:r w:rsidR="00CC615A" w:rsidRPr="0093048F">
        <w:rPr>
          <w:color w:val="000000" w:themeColor="text1"/>
          <w:szCs w:val="24"/>
          <w:lang w:eastAsia="zh-CN"/>
        </w:rPr>
        <w:t>m</w:t>
      </w:r>
      <w:r w:rsidRPr="0093048F">
        <w:rPr>
          <w:color w:val="000000" w:themeColor="text1"/>
          <w:szCs w:val="24"/>
          <w:lang w:eastAsia="zh-CN"/>
        </w:rPr>
        <w:t>atching</w:t>
      </w:r>
    </w:p>
    <w:tbl>
      <w:tblPr>
        <w:tblStyle w:val="a7"/>
        <w:tblW w:w="15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38"/>
        <w:gridCol w:w="2409"/>
        <w:gridCol w:w="993"/>
        <w:gridCol w:w="2378"/>
        <w:gridCol w:w="2410"/>
        <w:gridCol w:w="992"/>
      </w:tblGrid>
      <w:tr w:rsidR="0093048F" w:rsidRPr="0093048F" w14:paraId="69F2CE65" w14:textId="77777777" w:rsidTr="00AE1BF1">
        <w:trPr>
          <w:trHeight w:val="20"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</w:tcBorders>
            <w:vAlign w:val="center"/>
          </w:tcPr>
          <w:p w14:paraId="791824D9" w14:textId="77777777" w:rsidR="00316DDD" w:rsidRPr="0093048F" w:rsidRDefault="00316DDD" w:rsidP="00316DDD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484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4A961D" w14:textId="5B0A4D05" w:rsidR="00316DDD" w:rsidRPr="0093048F" w:rsidRDefault="00316DDD" w:rsidP="00316DDD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Before (n=125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7E6DA4FB" w14:textId="0CAD8EC9" w:rsidR="00316DDD" w:rsidRPr="0093048F" w:rsidRDefault="00316DDD" w:rsidP="00316DDD">
            <w:pPr>
              <w:ind w:right="-27"/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93048F"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  <w:t>-value</w:t>
            </w:r>
          </w:p>
        </w:tc>
        <w:tc>
          <w:tcPr>
            <w:tcW w:w="478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5F3834" w14:textId="374DB1A2" w:rsidR="00316DDD" w:rsidRPr="0093048F" w:rsidRDefault="00316DDD" w:rsidP="00316DDD">
            <w:pPr>
              <w:ind w:right="-27"/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fter PSM (n=92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FC0905" w14:textId="77777777" w:rsidR="00316DDD" w:rsidRPr="0093048F" w:rsidRDefault="00316DDD" w:rsidP="00316DDD">
            <w:pPr>
              <w:ind w:right="-27"/>
              <w:rPr>
                <w:b/>
                <w:bCs/>
                <w:color w:val="000000" w:themeColor="text1"/>
              </w:rPr>
            </w:pPr>
            <w:r w:rsidRPr="0093048F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93048F">
              <w:rPr>
                <w:rFonts w:cs="Times New Roman"/>
                <w:b/>
                <w:bCs/>
                <w:iCs/>
                <w:color w:val="000000" w:themeColor="text1"/>
                <w:szCs w:val="21"/>
              </w:rPr>
              <w:t>-value</w:t>
            </w:r>
          </w:p>
        </w:tc>
      </w:tr>
      <w:tr w:rsidR="0093048F" w:rsidRPr="0093048F" w14:paraId="154FC1F4" w14:textId="77777777" w:rsidTr="00AE1BF1">
        <w:trPr>
          <w:trHeight w:val="20"/>
          <w:jc w:val="center"/>
        </w:trPr>
        <w:tc>
          <w:tcPr>
            <w:tcW w:w="3544" w:type="dxa"/>
            <w:vMerge/>
            <w:tcBorders>
              <w:bottom w:val="single" w:sz="8" w:space="0" w:color="auto"/>
            </w:tcBorders>
            <w:vAlign w:val="center"/>
          </w:tcPr>
          <w:p w14:paraId="22E4E0C5" w14:textId="77777777" w:rsidR="00316DDD" w:rsidRPr="0093048F" w:rsidRDefault="00316DDD" w:rsidP="00316DDD">
            <w:pPr>
              <w:ind w:firstLine="480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FA482" w14:textId="7FDB24BF" w:rsidR="00316DDD" w:rsidRPr="0093048F" w:rsidRDefault="00316DDD" w:rsidP="00316DDD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LPD Group (n=55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A6D8E2" w14:textId="230D89B5" w:rsidR="00316DDD" w:rsidRPr="0093048F" w:rsidRDefault="005611AC" w:rsidP="00316DDD">
            <w:pPr>
              <w:rPr>
                <w:b/>
                <w:bCs/>
                <w:color w:val="000000" w:themeColor="text1"/>
                <w:lang w:eastAsia="zh-CN"/>
              </w:rPr>
            </w:pP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O</w:t>
            </w:r>
            <w:r w:rsidR="00316DD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PD Group (n=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70</w:t>
            </w:r>
            <w:r w:rsidR="00316DDD"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21DB1EC9" w14:textId="77777777" w:rsidR="00316DDD" w:rsidRPr="0093048F" w:rsidRDefault="00316DDD" w:rsidP="00316DDD">
            <w:pPr>
              <w:ind w:firstLine="480"/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38BFD6" w14:textId="32F1B3F4" w:rsidR="00316DDD" w:rsidRPr="0093048F" w:rsidRDefault="00316DDD" w:rsidP="00316DDD">
            <w:pPr>
              <w:rPr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  <w:lang w:eastAsia="zh-CN"/>
              </w:rPr>
              <w:t>LPD Group (n=</w:t>
            </w:r>
            <w:r w:rsidRPr="0093048F">
              <w:rPr>
                <w:rFonts w:cs="Times New Roman"/>
                <w:b/>
                <w:bCs/>
                <w:color w:val="000000" w:themeColor="text1"/>
                <w:szCs w:val="21"/>
              </w:rPr>
              <w:t>46</w:t>
            </w:r>
            <w:r w:rsidRPr="0093048F">
              <w:rPr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246523" w14:textId="6ECB2098" w:rsidR="00316DDD" w:rsidRPr="0093048F" w:rsidRDefault="001A26B3" w:rsidP="00316DDD">
            <w:pPr>
              <w:rPr>
                <w:color w:val="000000" w:themeColor="text1"/>
                <w:lang w:eastAsia="zh-CN"/>
              </w:rPr>
            </w:pPr>
            <w:r w:rsidRPr="0093048F">
              <w:rPr>
                <w:b/>
                <w:bCs/>
                <w:color w:val="000000" w:themeColor="text1"/>
                <w:lang w:eastAsia="zh-CN"/>
              </w:rPr>
              <w:t>O</w:t>
            </w:r>
            <w:r w:rsidR="00316DDD" w:rsidRPr="0093048F">
              <w:rPr>
                <w:b/>
                <w:bCs/>
                <w:color w:val="000000" w:themeColor="text1"/>
                <w:lang w:eastAsia="zh-CN"/>
              </w:rPr>
              <w:t>PD Group (n=</w:t>
            </w:r>
            <w:r w:rsidRPr="0093048F">
              <w:rPr>
                <w:b/>
                <w:bCs/>
                <w:color w:val="000000" w:themeColor="text1"/>
              </w:rPr>
              <w:t>46</w:t>
            </w:r>
            <w:r w:rsidR="00316DDD" w:rsidRPr="0093048F">
              <w:rPr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8B4E0" w14:textId="77777777" w:rsidR="00316DDD" w:rsidRPr="0093048F" w:rsidRDefault="00316DDD" w:rsidP="00316DDD">
            <w:pPr>
              <w:ind w:firstLine="480"/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0D9A530B" w14:textId="77777777" w:rsidTr="00AE1BF1">
        <w:trPr>
          <w:trHeight w:val="20"/>
          <w:jc w:val="center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2FD0798B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OT, median (IQR), min</w:t>
            </w:r>
          </w:p>
        </w:tc>
        <w:tc>
          <w:tcPr>
            <w:tcW w:w="2438" w:type="dxa"/>
            <w:tcBorders>
              <w:top w:val="single" w:sz="8" w:space="0" w:color="auto"/>
            </w:tcBorders>
            <w:vAlign w:val="center"/>
          </w:tcPr>
          <w:p w14:paraId="6BD3A368" w14:textId="56ECA3BE" w:rsidR="00A63AA5" w:rsidRPr="0093048F" w:rsidRDefault="0047032B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>05.0 (291.0-380.0)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3130CBC9" w14:textId="413C9ABF" w:rsidR="00A63AA5" w:rsidRPr="0093048F" w:rsidRDefault="00B8261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>08.0 (295.0-420.0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806B35D" w14:textId="74974A9D" w:rsidR="00A63AA5" w:rsidRPr="0093048F" w:rsidRDefault="001C3649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136</w:t>
            </w:r>
          </w:p>
        </w:tc>
        <w:tc>
          <w:tcPr>
            <w:tcW w:w="2378" w:type="dxa"/>
            <w:tcBorders>
              <w:top w:val="single" w:sz="8" w:space="0" w:color="auto"/>
            </w:tcBorders>
            <w:vAlign w:val="center"/>
          </w:tcPr>
          <w:p w14:paraId="741BCC5A" w14:textId="6C2D7524" w:rsidR="00A63AA5" w:rsidRPr="0093048F" w:rsidRDefault="009B2DC4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>05.0 (288.0-</w:t>
            </w:r>
            <w:r w:rsidR="00765C80" w:rsidRPr="0093048F">
              <w:rPr>
                <w:color w:val="000000" w:themeColor="text1"/>
                <w:lang w:eastAsia="zh-CN"/>
              </w:rPr>
              <w:t>372.5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697B832B" w14:textId="6C6EE4CE" w:rsidR="00A63AA5" w:rsidRPr="0093048F" w:rsidRDefault="003874FF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>44.0 (294.5-422.5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263E6CE" w14:textId="11C3CD78" w:rsidR="00A63AA5" w:rsidRPr="0093048F" w:rsidRDefault="002D667F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083</w:t>
            </w:r>
          </w:p>
        </w:tc>
      </w:tr>
      <w:tr w:rsidR="0093048F" w:rsidRPr="0093048F" w14:paraId="5FCB3B92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7470772E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EBL, median (IQR), ml</w:t>
            </w:r>
          </w:p>
        </w:tc>
        <w:tc>
          <w:tcPr>
            <w:tcW w:w="2438" w:type="dxa"/>
            <w:vAlign w:val="center"/>
          </w:tcPr>
          <w:p w14:paraId="199903AB" w14:textId="4A3DA5BC" w:rsidR="00A63AA5" w:rsidRPr="0093048F" w:rsidRDefault="00EE34FE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50.0 (50.0-200.0)</w:t>
            </w:r>
          </w:p>
        </w:tc>
        <w:tc>
          <w:tcPr>
            <w:tcW w:w="2409" w:type="dxa"/>
            <w:vAlign w:val="center"/>
          </w:tcPr>
          <w:p w14:paraId="1E2E7696" w14:textId="674EC181" w:rsidR="00A63AA5" w:rsidRPr="0093048F" w:rsidRDefault="00F977EF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00.0 (100.0-300.0)</w:t>
            </w:r>
          </w:p>
        </w:tc>
        <w:tc>
          <w:tcPr>
            <w:tcW w:w="993" w:type="dxa"/>
            <w:vAlign w:val="center"/>
          </w:tcPr>
          <w:p w14:paraId="77882C8F" w14:textId="7C92C9D1" w:rsidR="00A63AA5" w:rsidRPr="0093048F" w:rsidRDefault="001C3649" w:rsidP="00AE1BF1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Cs/>
                <w:color w:val="000000" w:themeColor="text1"/>
                <w:lang w:eastAsia="zh-CN"/>
              </w:rPr>
              <w:t>.157</w:t>
            </w:r>
          </w:p>
        </w:tc>
        <w:tc>
          <w:tcPr>
            <w:tcW w:w="2378" w:type="dxa"/>
            <w:vAlign w:val="center"/>
          </w:tcPr>
          <w:p w14:paraId="3E226282" w14:textId="577B32AD" w:rsidR="00A63AA5" w:rsidRPr="0093048F" w:rsidRDefault="00E317BA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50.0 (50.0-200.0)</w:t>
            </w:r>
          </w:p>
        </w:tc>
        <w:tc>
          <w:tcPr>
            <w:tcW w:w="2410" w:type="dxa"/>
            <w:vAlign w:val="center"/>
          </w:tcPr>
          <w:p w14:paraId="4829F91B" w14:textId="19859AED" w:rsidR="00A63AA5" w:rsidRPr="0093048F" w:rsidRDefault="00493526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>00.0 (87.5-300.0)</w:t>
            </w:r>
          </w:p>
        </w:tc>
        <w:tc>
          <w:tcPr>
            <w:tcW w:w="992" w:type="dxa"/>
            <w:vAlign w:val="center"/>
          </w:tcPr>
          <w:p w14:paraId="0D465F85" w14:textId="56FB44B0" w:rsidR="00A63AA5" w:rsidRPr="0093048F" w:rsidRDefault="002D667F" w:rsidP="00AE1BF1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Cs/>
                <w:color w:val="000000" w:themeColor="text1"/>
                <w:lang w:eastAsia="zh-CN"/>
              </w:rPr>
              <w:t>.467</w:t>
            </w:r>
          </w:p>
        </w:tc>
      </w:tr>
      <w:tr w:rsidR="0093048F" w:rsidRPr="0093048F" w14:paraId="3E48E66A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12B92A1B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L</w:t>
            </w:r>
            <w:r w:rsidRPr="0093048F">
              <w:rPr>
                <w:color w:val="000000" w:themeColor="text1"/>
                <w:lang w:eastAsia="zh-CN"/>
              </w:rPr>
              <w:t xml:space="preserve">ymph 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node</w:t>
            </w:r>
            <w:r w:rsidRPr="0093048F">
              <w:rPr>
                <w:color w:val="000000" w:themeColor="text1"/>
                <w:lang w:eastAsia="zh-CN"/>
              </w:rPr>
              <w:t xml:space="preserve"> harvest, median (IQR)</w:t>
            </w:r>
          </w:p>
        </w:tc>
        <w:tc>
          <w:tcPr>
            <w:tcW w:w="2438" w:type="dxa"/>
            <w:vAlign w:val="center"/>
          </w:tcPr>
          <w:p w14:paraId="64910E05" w14:textId="6A4B06B9" w:rsidR="00A63AA5" w:rsidRPr="0093048F" w:rsidRDefault="00B20998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4</w:t>
            </w:r>
            <w:r w:rsidR="003412E9" w:rsidRPr="0093048F">
              <w:rPr>
                <w:color w:val="000000" w:themeColor="text1"/>
                <w:lang w:eastAsia="zh-CN"/>
              </w:rPr>
              <w:t>.0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0</w:t>
            </w:r>
            <w:r w:rsidR="003412E9" w:rsidRPr="0093048F">
              <w:rPr>
                <w:color w:val="000000" w:themeColor="text1"/>
                <w:lang w:eastAsia="zh-CN"/>
              </w:rPr>
              <w:t>.0-1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9</w:t>
            </w:r>
            <w:r w:rsidR="003412E9" w:rsidRPr="0093048F">
              <w:rPr>
                <w:color w:val="000000" w:themeColor="text1"/>
                <w:lang w:eastAsia="zh-CN"/>
              </w:rPr>
              <w:t>.0)</w:t>
            </w:r>
          </w:p>
        </w:tc>
        <w:tc>
          <w:tcPr>
            <w:tcW w:w="2409" w:type="dxa"/>
            <w:vAlign w:val="center"/>
          </w:tcPr>
          <w:p w14:paraId="2BD3C935" w14:textId="6BCC78AB" w:rsidR="00A63AA5" w:rsidRPr="0093048F" w:rsidRDefault="00B20998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3</w:t>
            </w:r>
            <w:r w:rsidR="00B32A95"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0</w:t>
            </w:r>
            <w:r w:rsidR="00B32A95" w:rsidRPr="0093048F">
              <w:rPr>
                <w:color w:val="000000" w:themeColor="text1"/>
                <w:lang w:eastAsia="zh-CN"/>
              </w:rPr>
              <w:t>.0-1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8</w:t>
            </w:r>
            <w:r w:rsidR="00B32A95" w:rsidRPr="0093048F">
              <w:rPr>
                <w:color w:val="000000" w:themeColor="text1"/>
                <w:lang w:eastAsia="zh-CN"/>
              </w:rPr>
              <w:t>.0)</w:t>
            </w:r>
          </w:p>
        </w:tc>
        <w:tc>
          <w:tcPr>
            <w:tcW w:w="993" w:type="dxa"/>
            <w:vAlign w:val="center"/>
          </w:tcPr>
          <w:p w14:paraId="76DAC59A" w14:textId="64A8653D" w:rsidR="00A63AA5" w:rsidRPr="0093048F" w:rsidRDefault="007E65F9" w:rsidP="00AE1BF1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Cs/>
                <w:color w:val="000000" w:themeColor="text1"/>
                <w:lang w:eastAsia="zh-CN"/>
              </w:rPr>
              <w:t>.</w:t>
            </w:r>
            <w:r w:rsidR="00EB0FAD" w:rsidRPr="0093048F">
              <w:rPr>
                <w:rFonts w:hint="eastAsia"/>
                <w:bCs/>
                <w:color w:val="000000" w:themeColor="text1"/>
                <w:lang w:eastAsia="zh-CN"/>
              </w:rPr>
              <w:t>242</w:t>
            </w:r>
          </w:p>
        </w:tc>
        <w:tc>
          <w:tcPr>
            <w:tcW w:w="2378" w:type="dxa"/>
            <w:vAlign w:val="center"/>
          </w:tcPr>
          <w:p w14:paraId="41DB8C7F" w14:textId="56C1021C" w:rsidR="00A63AA5" w:rsidRPr="0093048F" w:rsidRDefault="00B20998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4</w:t>
            </w:r>
            <w:r w:rsidR="00E14889" w:rsidRPr="0093048F">
              <w:rPr>
                <w:color w:val="000000" w:themeColor="text1"/>
                <w:lang w:eastAsia="zh-CN"/>
              </w:rPr>
              <w:t>.0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="007924D1"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="00E14889" w:rsidRPr="0093048F">
              <w:rPr>
                <w:color w:val="000000" w:themeColor="text1"/>
                <w:lang w:eastAsia="zh-CN"/>
              </w:rPr>
              <w:t>.0-1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8</w:t>
            </w:r>
            <w:r w:rsidR="00E14889" w:rsidRPr="0093048F">
              <w:rPr>
                <w:color w:val="000000" w:themeColor="text1"/>
                <w:lang w:eastAsia="zh-CN"/>
              </w:rPr>
              <w:t>.0)</w:t>
            </w:r>
          </w:p>
        </w:tc>
        <w:tc>
          <w:tcPr>
            <w:tcW w:w="2410" w:type="dxa"/>
            <w:vAlign w:val="center"/>
          </w:tcPr>
          <w:p w14:paraId="1EA9BF2D" w14:textId="01F8E5D3" w:rsidR="00A63AA5" w:rsidRPr="0093048F" w:rsidRDefault="00B20998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3</w:t>
            </w:r>
            <w:r w:rsidR="007D53B5"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10</w:t>
            </w:r>
            <w:r w:rsidR="007D53B5" w:rsidRPr="0093048F">
              <w:rPr>
                <w:color w:val="000000" w:themeColor="text1"/>
                <w:lang w:eastAsia="zh-CN"/>
              </w:rPr>
              <w:t>.0-1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8</w:t>
            </w:r>
            <w:r w:rsidR="007D53B5" w:rsidRPr="0093048F">
              <w:rPr>
                <w:color w:val="000000" w:themeColor="text1"/>
                <w:lang w:eastAsia="zh-CN"/>
              </w:rPr>
              <w:t>.0)</w:t>
            </w:r>
          </w:p>
        </w:tc>
        <w:tc>
          <w:tcPr>
            <w:tcW w:w="992" w:type="dxa"/>
            <w:vAlign w:val="center"/>
          </w:tcPr>
          <w:p w14:paraId="7117EF6C" w14:textId="2812CDB6" w:rsidR="00A63AA5" w:rsidRPr="0093048F" w:rsidRDefault="002D667F" w:rsidP="00AE1BF1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Cs/>
                <w:color w:val="000000" w:themeColor="text1"/>
                <w:lang w:eastAsia="zh-CN"/>
              </w:rPr>
              <w:t>.</w:t>
            </w:r>
            <w:r w:rsidR="00EB0FAD" w:rsidRPr="0093048F">
              <w:rPr>
                <w:rFonts w:hint="eastAsia"/>
                <w:bCs/>
                <w:color w:val="000000" w:themeColor="text1"/>
                <w:lang w:eastAsia="zh-CN"/>
              </w:rPr>
              <w:t>21</w:t>
            </w:r>
            <w:r w:rsidRPr="0093048F">
              <w:rPr>
                <w:bCs/>
                <w:color w:val="000000" w:themeColor="text1"/>
                <w:lang w:eastAsia="zh-CN"/>
              </w:rPr>
              <w:t>6</w:t>
            </w:r>
          </w:p>
        </w:tc>
      </w:tr>
      <w:tr w:rsidR="0093048F" w:rsidRPr="0093048F" w14:paraId="56EA218B" w14:textId="77777777" w:rsidTr="00AE1BF1">
        <w:trPr>
          <w:trHeight w:val="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DBC44CE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B</w:t>
            </w:r>
            <w:r w:rsidRPr="0093048F">
              <w:rPr>
                <w:color w:val="000000" w:themeColor="text1"/>
                <w:lang w:eastAsia="zh-CN"/>
              </w:rPr>
              <w:t>lood transfusion, N (%)</w:t>
            </w:r>
          </w:p>
        </w:tc>
        <w:tc>
          <w:tcPr>
            <w:tcW w:w="2438" w:type="dxa"/>
            <w:vAlign w:val="center"/>
          </w:tcPr>
          <w:p w14:paraId="0AA85394" w14:textId="78388E0D" w:rsidR="00A63AA5" w:rsidRPr="0093048F" w:rsidRDefault="000E7608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12.7)</w:t>
            </w:r>
          </w:p>
        </w:tc>
        <w:tc>
          <w:tcPr>
            <w:tcW w:w="2409" w:type="dxa"/>
            <w:vAlign w:val="center"/>
          </w:tcPr>
          <w:p w14:paraId="769B05D7" w14:textId="2584C25C" w:rsidR="00A63AA5" w:rsidRPr="0093048F" w:rsidRDefault="002A6DB8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1 (15.7)</w:t>
            </w:r>
          </w:p>
        </w:tc>
        <w:tc>
          <w:tcPr>
            <w:tcW w:w="993" w:type="dxa"/>
            <w:vAlign w:val="center"/>
          </w:tcPr>
          <w:p w14:paraId="343C0856" w14:textId="189B9B66" w:rsidR="00A63AA5" w:rsidRPr="0093048F" w:rsidRDefault="00530B5E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637</w:t>
            </w:r>
          </w:p>
        </w:tc>
        <w:tc>
          <w:tcPr>
            <w:tcW w:w="2378" w:type="dxa"/>
            <w:vAlign w:val="center"/>
          </w:tcPr>
          <w:p w14:paraId="7E188F33" w14:textId="20A36A18" w:rsidR="00A63AA5" w:rsidRPr="0093048F" w:rsidRDefault="00997C66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15.2)</w:t>
            </w:r>
          </w:p>
        </w:tc>
        <w:tc>
          <w:tcPr>
            <w:tcW w:w="2410" w:type="dxa"/>
            <w:vAlign w:val="center"/>
          </w:tcPr>
          <w:p w14:paraId="0F3A8E11" w14:textId="02A39A8B" w:rsidR="00A63AA5" w:rsidRPr="0093048F" w:rsidRDefault="00BE499F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5</w:t>
            </w:r>
            <w:r w:rsidRPr="0093048F">
              <w:rPr>
                <w:color w:val="000000" w:themeColor="text1"/>
                <w:lang w:eastAsia="zh-CN"/>
              </w:rPr>
              <w:t xml:space="preserve"> (10.9)</w:t>
            </w:r>
          </w:p>
        </w:tc>
        <w:tc>
          <w:tcPr>
            <w:tcW w:w="992" w:type="dxa"/>
            <w:vAlign w:val="center"/>
          </w:tcPr>
          <w:p w14:paraId="5468E370" w14:textId="1584D383" w:rsidR="00A63AA5" w:rsidRPr="0093048F" w:rsidRDefault="00B22109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536</w:t>
            </w:r>
          </w:p>
        </w:tc>
      </w:tr>
      <w:tr w:rsidR="0093048F" w:rsidRPr="0093048F" w14:paraId="30D86124" w14:textId="77777777" w:rsidTr="00AE1BF1">
        <w:trPr>
          <w:trHeight w:val="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7806A9C" w14:textId="77777777" w:rsidR="00A63AA5" w:rsidRPr="0093048F" w:rsidRDefault="00A63AA5" w:rsidP="00AE1BF1">
            <w:pPr>
              <w:rPr>
                <w:color w:val="000000" w:themeColor="text1"/>
                <w:highlight w:val="yellow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Conversion rate, N (%)</w:t>
            </w:r>
          </w:p>
        </w:tc>
        <w:tc>
          <w:tcPr>
            <w:tcW w:w="2438" w:type="dxa"/>
            <w:vAlign w:val="center"/>
          </w:tcPr>
          <w:p w14:paraId="4486DB9B" w14:textId="613FFE6B" w:rsidR="00A63AA5" w:rsidRPr="0093048F" w:rsidRDefault="00DD4DC9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6</w:t>
            </w:r>
            <w:r w:rsidRPr="0093048F">
              <w:rPr>
                <w:color w:val="000000" w:themeColor="text1"/>
                <w:lang w:eastAsia="zh-CN"/>
              </w:rPr>
              <w:t xml:space="preserve"> (10.9)</w:t>
            </w:r>
          </w:p>
        </w:tc>
        <w:tc>
          <w:tcPr>
            <w:tcW w:w="2409" w:type="dxa"/>
            <w:vAlign w:val="center"/>
          </w:tcPr>
          <w:p w14:paraId="04A3A998" w14:textId="392D2A92" w:rsidR="00A63AA5" w:rsidRPr="0093048F" w:rsidRDefault="000E11DF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993" w:type="dxa"/>
            <w:vAlign w:val="center"/>
          </w:tcPr>
          <w:p w14:paraId="15ADEF5B" w14:textId="14C704AC" w:rsidR="00A63AA5" w:rsidRPr="0093048F" w:rsidRDefault="000E11DF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378" w:type="dxa"/>
            <w:vAlign w:val="center"/>
          </w:tcPr>
          <w:p w14:paraId="4CC4464E" w14:textId="6CF0015C" w:rsidR="00A63AA5" w:rsidRPr="0093048F" w:rsidRDefault="00D371C8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6</w:t>
            </w:r>
            <w:r w:rsidRPr="0093048F">
              <w:rPr>
                <w:color w:val="000000" w:themeColor="text1"/>
                <w:lang w:eastAsia="zh-CN"/>
              </w:rPr>
              <w:t xml:space="preserve"> (13.0</w:t>
            </w:r>
            <w:r w:rsidR="00C74AE5"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10" w:type="dxa"/>
            <w:vAlign w:val="center"/>
          </w:tcPr>
          <w:p w14:paraId="20CA0CC8" w14:textId="4E711B89" w:rsidR="00A63AA5" w:rsidRPr="0093048F" w:rsidRDefault="00C74AE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02592475" w14:textId="643A2D03" w:rsidR="00A63AA5" w:rsidRPr="0093048F" w:rsidRDefault="00C74AE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-</w:t>
            </w:r>
          </w:p>
        </w:tc>
      </w:tr>
      <w:tr w:rsidR="0093048F" w:rsidRPr="0093048F" w14:paraId="0A361B50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7813643D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R</w:t>
            </w:r>
            <w:r w:rsidRPr="0093048F">
              <w:rPr>
                <w:color w:val="000000" w:themeColor="text1"/>
                <w:lang w:eastAsia="zh-CN"/>
              </w:rPr>
              <w:t>0 resection, N (%)</w:t>
            </w:r>
          </w:p>
        </w:tc>
        <w:tc>
          <w:tcPr>
            <w:tcW w:w="2438" w:type="dxa"/>
            <w:vAlign w:val="center"/>
          </w:tcPr>
          <w:p w14:paraId="1AF977EA" w14:textId="776B6BCE" w:rsidR="00A63AA5" w:rsidRPr="0093048F" w:rsidRDefault="007E1F1D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50 (90.9)</w:t>
            </w:r>
          </w:p>
        </w:tc>
        <w:tc>
          <w:tcPr>
            <w:tcW w:w="2409" w:type="dxa"/>
            <w:vAlign w:val="center"/>
          </w:tcPr>
          <w:p w14:paraId="6F7A1A4E" w14:textId="1A2F20F0" w:rsidR="00A63AA5" w:rsidRPr="0093048F" w:rsidRDefault="006036DF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6</w:t>
            </w:r>
            <w:r w:rsidRPr="0093048F">
              <w:rPr>
                <w:color w:val="000000" w:themeColor="text1"/>
                <w:lang w:eastAsia="zh-CN"/>
              </w:rPr>
              <w:t>5 (92.9)</w:t>
            </w:r>
          </w:p>
        </w:tc>
        <w:tc>
          <w:tcPr>
            <w:tcW w:w="993" w:type="dxa"/>
            <w:vAlign w:val="center"/>
          </w:tcPr>
          <w:p w14:paraId="3A501B6C" w14:textId="543D75E3" w:rsidR="00A63AA5" w:rsidRPr="0093048F" w:rsidRDefault="00B20E76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228</w:t>
            </w:r>
          </w:p>
        </w:tc>
        <w:tc>
          <w:tcPr>
            <w:tcW w:w="2378" w:type="dxa"/>
            <w:vAlign w:val="center"/>
          </w:tcPr>
          <w:p w14:paraId="2E38C618" w14:textId="09E347A3" w:rsidR="00A63AA5" w:rsidRPr="0093048F" w:rsidRDefault="00D8325E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Pr="0093048F">
              <w:rPr>
                <w:color w:val="000000" w:themeColor="text1"/>
                <w:lang w:eastAsia="zh-CN"/>
              </w:rPr>
              <w:t>2 (91.3)</w:t>
            </w:r>
          </w:p>
        </w:tc>
        <w:tc>
          <w:tcPr>
            <w:tcW w:w="2410" w:type="dxa"/>
            <w:vAlign w:val="center"/>
          </w:tcPr>
          <w:p w14:paraId="5314419D" w14:textId="07E5F5BC" w:rsidR="00A63AA5" w:rsidRPr="0093048F" w:rsidRDefault="00FF6B23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Pr="0093048F">
              <w:rPr>
                <w:color w:val="000000" w:themeColor="text1"/>
                <w:lang w:eastAsia="zh-CN"/>
              </w:rPr>
              <w:t>2 (91.3)</w:t>
            </w:r>
          </w:p>
        </w:tc>
        <w:tc>
          <w:tcPr>
            <w:tcW w:w="992" w:type="dxa"/>
            <w:vAlign w:val="center"/>
          </w:tcPr>
          <w:p w14:paraId="4B25F508" w14:textId="43FAB8E0" w:rsidR="00A63AA5" w:rsidRPr="0093048F" w:rsidRDefault="00161DAC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.000</w:t>
            </w:r>
          </w:p>
        </w:tc>
      </w:tr>
      <w:tr w:rsidR="0093048F" w:rsidRPr="0093048F" w14:paraId="17B80B08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58C272A6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 xml:space="preserve">CR-POPF, N (%) </w:t>
            </w:r>
          </w:p>
        </w:tc>
        <w:tc>
          <w:tcPr>
            <w:tcW w:w="2438" w:type="dxa"/>
            <w:vAlign w:val="center"/>
          </w:tcPr>
          <w:p w14:paraId="36B5390D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409" w:type="dxa"/>
            <w:vAlign w:val="center"/>
          </w:tcPr>
          <w:p w14:paraId="615A6D08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6515A66B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0A9E40E6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410" w:type="dxa"/>
            <w:vAlign w:val="center"/>
          </w:tcPr>
          <w:p w14:paraId="742C6BDA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67328227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3C11D230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0A8BE4DC" w14:textId="77777777" w:rsidR="00A63AA5" w:rsidRPr="0093048F" w:rsidRDefault="00A63AA5" w:rsidP="00AE1BF1">
            <w:pPr>
              <w:ind w:firstLine="210"/>
              <w:rPr>
                <w:color w:val="000000" w:themeColor="text1"/>
                <w:lang w:eastAsia="zh-CN"/>
              </w:rPr>
            </w:pPr>
            <w:bookmarkStart w:id="4" w:name="_Hlk64911166"/>
            <w:r w:rsidRPr="0093048F">
              <w:rPr>
                <w:color w:val="000000" w:themeColor="text1"/>
                <w:lang w:eastAsia="zh-CN"/>
              </w:rPr>
              <w:t>B</w:t>
            </w:r>
          </w:p>
        </w:tc>
        <w:tc>
          <w:tcPr>
            <w:tcW w:w="2438" w:type="dxa"/>
            <w:vAlign w:val="center"/>
          </w:tcPr>
          <w:p w14:paraId="33D7932E" w14:textId="00D68E8F" w:rsidR="00A63AA5" w:rsidRPr="0093048F" w:rsidRDefault="006959FC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3</w:t>
            </w:r>
            <w:r w:rsidR="004736A3"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color w:val="000000" w:themeColor="text1"/>
                <w:lang w:eastAsia="zh-CN"/>
              </w:rPr>
              <w:t>5.5</w:t>
            </w:r>
            <w:r w:rsidR="004736A3"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70361B95" w14:textId="53C03602" w:rsidR="00A63AA5" w:rsidRPr="0093048F" w:rsidRDefault="00924FFB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10.0)</w:t>
            </w:r>
          </w:p>
        </w:tc>
        <w:tc>
          <w:tcPr>
            <w:tcW w:w="993" w:type="dxa"/>
            <w:vAlign w:val="center"/>
          </w:tcPr>
          <w:p w14:paraId="66CD1518" w14:textId="09322919" w:rsidR="00A63AA5" w:rsidRPr="0093048F" w:rsidRDefault="00CE0621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0.327</w:t>
            </w:r>
          </w:p>
        </w:tc>
        <w:tc>
          <w:tcPr>
            <w:tcW w:w="2378" w:type="dxa"/>
            <w:vAlign w:val="center"/>
          </w:tcPr>
          <w:p w14:paraId="64AF1E32" w14:textId="0522BF0C" w:rsidR="00A63AA5" w:rsidRPr="0093048F" w:rsidRDefault="00660E50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 xml:space="preserve"> (2.2)</w:t>
            </w:r>
          </w:p>
        </w:tc>
        <w:tc>
          <w:tcPr>
            <w:tcW w:w="2410" w:type="dxa"/>
            <w:vAlign w:val="center"/>
          </w:tcPr>
          <w:p w14:paraId="2D265442" w14:textId="36D6A34A" w:rsidR="00A63AA5" w:rsidRPr="0093048F" w:rsidRDefault="00660E50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 xml:space="preserve"> (4.3)</w:t>
            </w:r>
          </w:p>
        </w:tc>
        <w:tc>
          <w:tcPr>
            <w:tcW w:w="992" w:type="dxa"/>
            <w:vAlign w:val="center"/>
          </w:tcPr>
          <w:p w14:paraId="327B37A0" w14:textId="731AACA0" w:rsidR="00A63AA5" w:rsidRPr="0093048F" w:rsidRDefault="00D54FAF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513</w:t>
            </w:r>
          </w:p>
        </w:tc>
      </w:tr>
      <w:tr w:rsidR="0093048F" w:rsidRPr="0093048F" w14:paraId="1E9E58F7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12B945D8" w14:textId="77777777" w:rsidR="00A63AA5" w:rsidRPr="0093048F" w:rsidRDefault="00A63AA5" w:rsidP="00AE1BF1">
            <w:pPr>
              <w:ind w:firstLine="210"/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C</w:t>
            </w:r>
          </w:p>
        </w:tc>
        <w:tc>
          <w:tcPr>
            <w:tcW w:w="2438" w:type="dxa"/>
            <w:vAlign w:val="center"/>
          </w:tcPr>
          <w:p w14:paraId="68B9311B" w14:textId="634D088A" w:rsidR="00A63AA5" w:rsidRPr="0093048F" w:rsidRDefault="006959FC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1</w:t>
            </w:r>
            <w:r w:rsidR="002416D0" w:rsidRPr="0093048F">
              <w:rPr>
                <w:color w:val="000000" w:themeColor="text1"/>
                <w:lang w:eastAsia="zh-CN"/>
              </w:rPr>
              <w:t xml:space="preserve"> (</w:t>
            </w:r>
            <w:r w:rsidRPr="0093048F">
              <w:rPr>
                <w:color w:val="000000" w:themeColor="text1"/>
                <w:lang w:eastAsia="zh-CN"/>
              </w:rPr>
              <w:t>1.8</w:t>
            </w:r>
            <w:r w:rsidR="002416D0"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239DB725" w14:textId="4F498E1D" w:rsidR="00A63AA5" w:rsidRPr="0093048F" w:rsidRDefault="000F04C0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0.0)</w:t>
            </w:r>
          </w:p>
        </w:tc>
        <w:tc>
          <w:tcPr>
            <w:tcW w:w="993" w:type="dxa"/>
            <w:vAlign w:val="center"/>
          </w:tcPr>
          <w:p w14:paraId="7487D437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19E530A7" w14:textId="47E35667" w:rsidR="00A63AA5" w:rsidRPr="0093048F" w:rsidRDefault="00660E50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 xml:space="preserve"> (2.2)</w:t>
            </w:r>
          </w:p>
        </w:tc>
        <w:tc>
          <w:tcPr>
            <w:tcW w:w="2410" w:type="dxa"/>
            <w:vAlign w:val="center"/>
          </w:tcPr>
          <w:p w14:paraId="08883516" w14:textId="7BA9A517" w:rsidR="00A63AA5" w:rsidRPr="0093048F" w:rsidRDefault="00BB7E80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0.0)</w:t>
            </w:r>
          </w:p>
        </w:tc>
        <w:tc>
          <w:tcPr>
            <w:tcW w:w="992" w:type="dxa"/>
            <w:vAlign w:val="center"/>
          </w:tcPr>
          <w:p w14:paraId="6C694C3B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</w:tr>
      <w:bookmarkEnd w:id="4"/>
      <w:tr w:rsidR="0093048F" w:rsidRPr="0093048F" w14:paraId="426EFA5A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3BC7B401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</w:rPr>
              <w:t xml:space="preserve">DGE, </w:t>
            </w:r>
            <w:r w:rsidRPr="0093048F"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2438" w:type="dxa"/>
            <w:vAlign w:val="center"/>
          </w:tcPr>
          <w:p w14:paraId="77514DA5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409" w:type="dxa"/>
            <w:vAlign w:val="center"/>
          </w:tcPr>
          <w:p w14:paraId="051CB77E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39B81CB0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67316374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410" w:type="dxa"/>
            <w:vAlign w:val="center"/>
          </w:tcPr>
          <w:p w14:paraId="6CC138F9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4BB38E82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015F6114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36872277" w14:textId="77777777" w:rsidR="00A63AA5" w:rsidRPr="0093048F" w:rsidRDefault="00A63AA5" w:rsidP="00AE1BF1">
            <w:pPr>
              <w:ind w:firstLine="210"/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 xml:space="preserve">B </w:t>
            </w:r>
          </w:p>
        </w:tc>
        <w:tc>
          <w:tcPr>
            <w:tcW w:w="2438" w:type="dxa"/>
            <w:vAlign w:val="center"/>
          </w:tcPr>
          <w:p w14:paraId="79420BEA" w14:textId="0DD4FF22" w:rsidR="00A63AA5" w:rsidRPr="0093048F" w:rsidRDefault="00E71F02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Pr="0093048F">
              <w:rPr>
                <w:color w:val="000000" w:themeColor="text1"/>
                <w:lang w:eastAsia="zh-CN"/>
              </w:rPr>
              <w:t xml:space="preserve"> (7.3)</w:t>
            </w:r>
          </w:p>
        </w:tc>
        <w:tc>
          <w:tcPr>
            <w:tcW w:w="2409" w:type="dxa"/>
            <w:vAlign w:val="center"/>
          </w:tcPr>
          <w:p w14:paraId="75D0044B" w14:textId="15E7A661" w:rsidR="00A63AA5" w:rsidRPr="0093048F" w:rsidRDefault="00092411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5</w:t>
            </w:r>
            <w:r w:rsidRPr="0093048F">
              <w:rPr>
                <w:color w:val="000000" w:themeColor="text1"/>
                <w:lang w:eastAsia="zh-CN"/>
              </w:rPr>
              <w:t xml:space="preserve"> (7.1)</w:t>
            </w:r>
          </w:p>
        </w:tc>
        <w:tc>
          <w:tcPr>
            <w:tcW w:w="993" w:type="dxa"/>
            <w:vAlign w:val="center"/>
          </w:tcPr>
          <w:p w14:paraId="4841ADDA" w14:textId="740E31D4" w:rsidR="00A63AA5" w:rsidRPr="0093048F" w:rsidRDefault="00C07F27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428</w:t>
            </w:r>
          </w:p>
        </w:tc>
        <w:tc>
          <w:tcPr>
            <w:tcW w:w="2378" w:type="dxa"/>
            <w:vAlign w:val="center"/>
          </w:tcPr>
          <w:p w14:paraId="1AB760BC" w14:textId="25F46E31" w:rsidR="00A63AA5" w:rsidRPr="0093048F" w:rsidRDefault="009F0FAB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</w:t>
            </w:r>
            <w:r w:rsidR="000C1454" w:rsidRPr="0093048F">
              <w:rPr>
                <w:color w:val="000000" w:themeColor="text1"/>
                <w:lang w:eastAsia="zh-CN"/>
              </w:rPr>
              <w:t>6.5)</w:t>
            </w:r>
          </w:p>
        </w:tc>
        <w:tc>
          <w:tcPr>
            <w:tcW w:w="2410" w:type="dxa"/>
            <w:vAlign w:val="center"/>
          </w:tcPr>
          <w:p w14:paraId="0806CC4A" w14:textId="7C49EACD" w:rsidR="00A63AA5" w:rsidRPr="0093048F" w:rsidRDefault="00D26350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 xml:space="preserve"> (4.3)</w:t>
            </w:r>
          </w:p>
        </w:tc>
        <w:tc>
          <w:tcPr>
            <w:tcW w:w="992" w:type="dxa"/>
            <w:vAlign w:val="center"/>
          </w:tcPr>
          <w:p w14:paraId="07D7EB02" w14:textId="4027D4EA" w:rsidR="00A63AA5" w:rsidRPr="0093048F" w:rsidRDefault="00070542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677</w:t>
            </w:r>
          </w:p>
        </w:tc>
      </w:tr>
      <w:tr w:rsidR="0093048F" w:rsidRPr="0093048F" w14:paraId="4E9DF1C2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431BFC54" w14:textId="77777777" w:rsidR="00A63AA5" w:rsidRPr="0093048F" w:rsidRDefault="00A63AA5" w:rsidP="00AE1BF1">
            <w:pPr>
              <w:ind w:firstLine="210"/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 xml:space="preserve">C </w:t>
            </w:r>
          </w:p>
        </w:tc>
        <w:tc>
          <w:tcPr>
            <w:tcW w:w="2438" w:type="dxa"/>
            <w:vAlign w:val="center"/>
          </w:tcPr>
          <w:p w14:paraId="23AC07F9" w14:textId="75C50BA9" w:rsidR="00A63AA5" w:rsidRPr="0093048F" w:rsidRDefault="00EB49FE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0.0)</w:t>
            </w:r>
          </w:p>
        </w:tc>
        <w:tc>
          <w:tcPr>
            <w:tcW w:w="2409" w:type="dxa"/>
            <w:vAlign w:val="center"/>
          </w:tcPr>
          <w:p w14:paraId="19BA9827" w14:textId="5653EE70" w:rsidR="00A63AA5" w:rsidRPr="0093048F" w:rsidRDefault="00092411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4.3)</w:t>
            </w:r>
          </w:p>
        </w:tc>
        <w:tc>
          <w:tcPr>
            <w:tcW w:w="993" w:type="dxa"/>
            <w:vAlign w:val="center"/>
          </w:tcPr>
          <w:p w14:paraId="266BC897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0FFB1A15" w14:textId="49F4E4C3" w:rsidR="00A63AA5" w:rsidRPr="0093048F" w:rsidRDefault="001900FA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2F244736" w14:textId="574D87EE" w:rsidR="00A63AA5" w:rsidRPr="0093048F" w:rsidRDefault="00F84DAC" w:rsidP="00AE1BF1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 xml:space="preserve"> (4.3)</w:t>
            </w:r>
          </w:p>
        </w:tc>
        <w:tc>
          <w:tcPr>
            <w:tcW w:w="992" w:type="dxa"/>
            <w:vAlign w:val="center"/>
          </w:tcPr>
          <w:p w14:paraId="1DCCA335" w14:textId="77777777" w:rsidR="00A63AA5" w:rsidRPr="0093048F" w:rsidRDefault="00A63AA5" w:rsidP="00AE1BF1">
            <w:pPr>
              <w:rPr>
                <w:color w:val="000000" w:themeColor="text1"/>
                <w:lang w:eastAsia="zh-CN"/>
              </w:rPr>
            </w:pPr>
          </w:p>
        </w:tc>
      </w:tr>
      <w:tr w:rsidR="0093048F" w:rsidRPr="0093048F" w14:paraId="146AA598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1C508096" w14:textId="71DAAA30" w:rsidR="00F03AD8" w:rsidRPr="0093048F" w:rsidRDefault="00F03AD8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</w:rPr>
              <w:t>Bile leakage, N (%)</w:t>
            </w:r>
          </w:p>
        </w:tc>
        <w:tc>
          <w:tcPr>
            <w:tcW w:w="2438" w:type="dxa"/>
            <w:vAlign w:val="center"/>
          </w:tcPr>
          <w:p w14:paraId="5761BD8D" w14:textId="670A8090" w:rsidR="00F03AD8" w:rsidRPr="0093048F" w:rsidRDefault="00C049F4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8</w:t>
            </w:r>
            <w:r w:rsidRPr="0093048F">
              <w:rPr>
                <w:color w:val="000000" w:themeColor="text1"/>
                <w:lang w:eastAsia="zh-CN"/>
              </w:rPr>
              <w:t xml:space="preserve"> (14.5</w:t>
            </w:r>
            <w:r w:rsidR="001A7B89" w:rsidRPr="0093048F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2409" w:type="dxa"/>
            <w:vAlign w:val="center"/>
          </w:tcPr>
          <w:p w14:paraId="5BB1B9DD" w14:textId="28B74DC3" w:rsidR="00F03AD8" w:rsidRPr="0093048F" w:rsidRDefault="001A7B89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10.0)</w:t>
            </w:r>
          </w:p>
        </w:tc>
        <w:tc>
          <w:tcPr>
            <w:tcW w:w="993" w:type="dxa"/>
            <w:vAlign w:val="center"/>
          </w:tcPr>
          <w:p w14:paraId="4C3445DA" w14:textId="19443B72" w:rsidR="00F03AD8" w:rsidRPr="0093048F" w:rsidRDefault="00773F43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438</w:t>
            </w:r>
          </w:p>
        </w:tc>
        <w:tc>
          <w:tcPr>
            <w:tcW w:w="2378" w:type="dxa"/>
            <w:vAlign w:val="center"/>
          </w:tcPr>
          <w:p w14:paraId="0C688B9F" w14:textId="60952369" w:rsidR="00F03AD8" w:rsidRPr="0093048F" w:rsidRDefault="00473F75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15.2)</w:t>
            </w:r>
          </w:p>
        </w:tc>
        <w:tc>
          <w:tcPr>
            <w:tcW w:w="2410" w:type="dxa"/>
            <w:vAlign w:val="center"/>
          </w:tcPr>
          <w:p w14:paraId="21C11AEB" w14:textId="4FF1F3EA" w:rsidR="00F03AD8" w:rsidRPr="0093048F" w:rsidRDefault="00C84F67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 xml:space="preserve"> (4.3)</w:t>
            </w:r>
          </w:p>
        </w:tc>
        <w:tc>
          <w:tcPr>
            <w:tcW w:w="992" w:type="dxa"/>
            <w:vAlign w:val="center"/>
          </w:tcPr>
          <w:p w14:paraId="08328024" w14:textId="1D09CC13" w:rsidR="00F03AD8" w:rsidRPr="0093048F" w:rsidRDefault="00C23D26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160</w:t>
            </w:r>
          </w:p>
        </w:tc>
      </w:tr>
      <w:tr w:rsidR="0093048F" w:rsidRPr="0093048F" w14:paraId="004EC431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5A5F7AC1" w14:textId="77777777" w:rsidR="00F03AD8" w:rsidRPr="0093048F" w:rsidRDefault="00F03AD8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PPH</w:t>
            </w:r>
            <w:r w:rsidRPr="0093048F">
              <w:rPr>
                <w:color w:val="000000" w:themeColor="text1"/>
              </w:rPr>
              <w:t xml:space="preserve">, </w:t>
            </w:r>
            <w:r w:rsidRPr="0093048F">
              <w:rPr>
                <w:color w:val="000000" w:themeColor="text1"/>
                <w:lang w:eastAsia="zh-CN"/>
              </w:rPr>
              <w:t xml:space="preserve">N (%) </w:t>
            </w:r>
          </w:p>
        </w:tc>
        <w:tc>
          <w:tcPr>
            <w:tcW w:w="2438" w:type="dxa"/>
            <w:vAlign w:val="center"/>
          </w:tcPr>
          <w:p w14:paraId="1BF52358" w14:textId="772A210F" w:rsidR="00F03AD8" w:rsidRPr="0093048F" w:rsidRDefault="00DA4157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 xml:space="preserve"> (1.8)</w:t>
            </w:r>
          </w:p>
        </w:tc>
        <w:tc>
          <w:tcPr>
            <w:tcW w:w="2409" w:type="dxa"/>
            <w:vAlign w:val="center"/>
          </w:tcPr>
          <w:p w14:paraId="2659A9A8" w14:textId="4642FE43" w:rsidR="00F03AD8" w:rsidRPr="0093048F" w:rsidRDefault="00DA4157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4.3)</w:t>
            </w:r>
          </w:p>
        </w:tc>
        <w:tc>
          <w:tcPr>
            <w:tcW w:w="993" w:type="dxa"/>
            <w:vAlign w:val="center"/>
          </w:tcPr>
          <w:p w14:paraId="58CE5ED5" w14:textId="4BC7C34A" w:rsidR="00F03AD8" w:rsidRPr="0093048F" w:rsidRDefault="007D1C6A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630</w:t>
            </w:r>
          </w:p>
        </w:tc>
        <w:tc>
          <w:tcPr>
            <w:tcW w:w="2378" w:type="dxa"/>
            <w:vAlign w:val="center"/>
          </w:tcPr>
          <w:p w14:paraId="0018F231" w14:textId="67B9597E" w:rsidR="00F03AD8" w:rsidRPr="0093048F" w:rsidRDefault="005D3C74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 xml:space="preserve"> (2.2)</w:t>
            </w:r>
          </w:p>
        </w:tc>
        <w:tc>
          <w:tcPr>
            <w:tcW w:w="2410" w:type="dxa"/>
            <w:vAlign w:val="center"/>
          </w:tcPr>
          <w:p w14:paraId="580FE8FD" w14:textId="45426B79" w:rsidR="00F03AD8" w:rsidRPr="0093048F" w:rsidRDefault="002E11A4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0.0)</w:t>
            </w:r>
          </w:p>
        </w:tc>
        <w:tc>
          <w:tcPr>
            <w:tcW w:w="992" w:type="dxa"/>
            <w:vAlign w:val="center"/>
          </w:tcPr>
          <w:p w14:paraId="756A0BAC" w14:textId="4C8C0F6D" w:rsidR="00F03AD8" w:rsidRPr="0093048F" w:rsidRDefault="009A51C3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315</w:t>
            </w:r>
          </w:p>
        </w:tc>
      </w:tr>
      <w:tr w:rsidR="0093048F" w:rsidRPr="0093048F" w14:paraId="51117F1D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68C94545" w14:textId="047B25D3" w:rsidR="00F03AD8" w:rsidRPr="0093048F" w:rsidRDefault="00F03AD8" w:rsidP="00F03AD8">
            <w:pPr>
              <w:rPr>
                <w:color w:val="000000" w:themeColor="text1"/>
                <w:lang w:eastAsia="zh-CN"/>
              </w:rPr>
            </w:pPr>
            <w:bookmarkStart w:id="5" w:name="_Hlk58791391"/>
            <w:r w:rsidRPr="0093048F">
              <w:rPr>
                <w:color w:val="000000" w:themeColor="text1"/>
              </w:rPr>
              <w:t xml:space="preserve">Morbidity, </w:t>
            </w:r>
            <w:r w:rsidRPr="0093048F">
              <w:rPr>
                <w:color w:val="000000" w:themeColor="text1"/>
                <w:lang w:eastAsia="zh-CN"/>
              </w:rPr>
              <w:t>Clavien</w:t>
            </w:r>
            <w:bookmarkEnd w:id="5"/>
            <w:r w:rsidRPr="0093048F">
              <w:rPr>
                <w:color w:val="000000" w:themeColor="text1"/>
                <w:lang w:eastAsia="zh-CN"/>
              </w:rPr>
              <w:t xml:space="preserve"> </w:t>
            </w:r>
            <w:r w:rsidRPr="0093048F">
              <w:rPr>
                <w:rFonts w:cs="Times New Roman"/>
                <w:color w:val="000000" w:themeColor="text1"/>
              </w:rPr>
              <w:t xml:space="preserve">≥ 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I</w:t>
            </w:r>
            <w:r w:rsidRPr="0093048F">
              <w:rPr>
                <w:color w:val="000000" w:themeColor="text1"/>
                <w:lang w:eastAsia="zh-CN"/>
              </w:rPr>
              <w:t>II</w:t>
            </w:r>
            <w:r w:rsidRPr="0093048F">
              <w:rPr>
                <w:color w:val="000000" w:themeColor="text1"/>
              </w:rPr>
              <w:t xml:space="preserve">, </w:t>
            </w:r>
            <w:r w:rsidRPr="0093048F"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2438" w:type="dxa"/>
            <w:vAlign w:val="center"/>
          </w:tcPr>
          <w:p w14:paraId="0C734E20" w14:textId="647D5E7E" w:rsidR="00F03AD8" w:rsidRPr="0093048F" w:rsidRDefault="00684FBA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5</w:t>
            </w:r>
            <w:r w:rsidRPr="0093048F">
              <w:rPr>
                <w:color w:val="000000" w:themeColor="text1"/>
                <w:lang w:eastAsia="zh-CN"/>
              </w:rPr>
              <w:t xml:space="preserve"> (9.1)</w:t>
            </w:r>
          </w:p>
        </w:tc>
        <w:tc>
          <w:tcPr>
            <w:tcW w:w="2409" w:type="dxa"/>
            <w:vAlign w:val="center"/>
          </w:tcPr>
          <w:p w14:paraId="3E88CC42" w14:textId="3ABFDD5F" w:rsidR="00F03AD8" w:rsidRPr="0093048F" w:rsidRDefault="00684FBA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7</w:t>
            </w:r>
            <w:r w:rsidRPr="0093048F">
              <w:rPr>
                <w:color w:val="000000" w:themeColor="text1"/>
                <w:lang w:eastAsia="zh-CN"/>
              </w:rPr>
              <w:t xml:space="preserve"> (10.0)</w:t>
            </w:r>
          </w:p>
        </w:tc>
        <w:tc>
          <w:tcPr>
            <w:tcW w:w="993" w:type="dxa"/>
            <w:vAlign w:val="center"/>
          </w:tcPr>
          <w:p w14:paraId="2110E761" w14:textId="2D663DDA" w:rsidR="00F03AD8" w:rsidRPr="0093048F" w:rsidRDefault="00C7736B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864</w:t>
            </w:r>
          </w:p>
        </w:tc>
        <w:tc>
          <w:tcPr>
            <w:tcW w:w="2378" w:type="dxa"/>
            <w:vAlign w:val="center"/>
          </w:tcPr>
          <w:p w14:paraId="20894131" w14:textId="5E8E04FB" w:rsidR="00F03AD8" w:rsidRPr="0093048F" w:rsidRDefault="00905A3C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Pr="0093048F">
              <w:rPr>
                <w:color w:val="000000" w:themeColor="text1"/>
                <w:lang w:eastAsia="zh-CN"/>
              </w:rPr>
              <w:t xml:space="preserve"> (8.7)</w:t>
            </w:r>
          </w:p>
        </w:tc>
        <w:tc>
          <w:tcPr>
            <w:tcW w:w="2410" w:type="dxa"/>
            <w:vAlign w:val="center"/>
          </w:tcPr>
          <w:p w14:paraId="4C96BD2E" w14:textId="31AF0463" w:rsidR="00F03AD8" w:rsidRPr="0093048F" w:rsidRDefault="00E948E7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 xml:space="preserve"> (4.3)</w:t>
            </w:r>
          </w:p>
        </w:tc>
        <w:tc>
          <w:tcPr>
            <w:tcW w:w="992" w:type="dxa"/>
            <w:vAlign w:val="center"/>
          </w:tcPr>
          <w:p w14:paraId="4DE47962" w14:textId="484FEFA0" w:rsidR="00F03AD8" w:rsidRPr="0093048F" w:rsidRDefault="005876DB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677</w:t>
            </w:r>
          </w:p>
        </w:tc>
      </w:tr>
      <w:tr w:rsidR="0093048F" w:rsidRPr="0093048F" w14:paraId="2C4D756A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2746658F" w14:textId="77777777" w:rsidR="00F03AD8" w:rsidRPr="0093048F" w:rsidRDefault="00F03AD8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Postoperative LOS (d)</w:t>
            </w:r>
          </w:p>
        </w:tc>
        <w:tc>
          <w:tcPr>
            <w:tcW w:w="2438" w:type="dxa"/>
            <w:vAlign w:val="center"/>
          </w:tcPr>
          <w:p w14:paraId="52B2F99D" w14:textId="4A5FC1F1" w:rsidR="00F03AD8" w:rsidRPr="0093048F" w:rsidRDefault="006C1D72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3.0 (10.4-17.5)</w:t>
            </w:r>
          </w:p>
        </w:tc>
        <w:tc>
          <w:tcPr>
            <w:tcW w:w="2409" w:type="dxa"/>
            <w:vAlign w:val="center"/>
          </w:tcPr>
          <w:p w14:paraId="371ECDA2" w14:textId="6D6CF689" w:rsidR="00F03AD8" w:rsidRPr="0093048F" w:rsidRDefault="00492BE9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4.5 (11.0-19.0)</w:t>
            </w:r>
          </w:p>
        </w:tc>
        <w:tc>
          <w:tcPr>
            <w:tcW w:w="993" w:type="dxa"/>
            <w:vAlign w:val="center"/>
          </w:tcPr>
          <w:p w14:paraId="33C39246" w14:textId="20754C7C" w:rsidR="00F03AD8" w:rsidRPr="0093048F" w:rsidRDefault="007E65F9" w:rsidP="00F03AD8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Cs/>
                <w:color w:val="000000" w:themeColor="text1"/>
                <w:lang w:eastAsia="zh-CN"/>
              </w:rPr>
              <w:t>.252</w:t>
            </w:r>
          </w:p>
        </w:tc>
        <w:tc>
          <w:tcPr>
            <w:tcW w:w="2378" w:type="dxa"/>
            <w:vAlign w:val="center"/>
          </w:tcPr>
          <w:p w14:paraId="70CF59C6" w14:textId="1726DD63" w:rsidR="00F03AD8" w:rsidRPr="0093048F" w:rsidRDefault="00BC0315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2.5 (10.0-17.4)</w:t>
            </w:r>
          </w:p>
        </w:tc>
        <w:tc>
          <w:tcPr>
            <w:tcW w:w="2410" w:type="dxa"/>
            <w:vAlign w:val="center"/>
          </w:tcPr>
          <w:p w14:paraId="5DB3F2AB" w14:textId="6C0499F9" w:rsidR="00F03AD8" w:rsidRPr="0093048F" w:rsidRDefault="0055372F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4.5 (11.0-19.3)</w:t>
            </w:r>
          </w:p>
        </w:tc>
        <w:tc>
          <w:tcPr>
            <w:tcW w:w="992" w:type="dxa"/>
            <w:vAlign w:val="center"/>
          </w:tcPr>
          <w:p w14:paraId="5B718022" w14:textId="32CD5200" w:rsidR="00F03AD8" w:rsidRPr="0093048F" w:rsidRDefault="00C134F1" w:rsidP="00F03AD8">
            <w:pPr>
              <w:rPr>
                <w:bCs/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bCs/>
                <w:color w:val="000000" w:themeColor="text1"/>
                <w:lang w:eastAsia="zh-CN"/>
              </w:rPr>
              <w:t>0</w:t>
            </w:r>
            <w:r w:rsidRPr="0093048F">
              <w:rPr>
                <w:bCs/>
                <w:color w:val="000000" w:themeColor="text1"/>
                <w:lang w:eastAsia="zh-CN"/>
              </w:rPr>
              <w:t>.194</w:t>
            </w:r>
          </w:p>
        </w:tc>
      </w:tr>
      <w:tr w:rsidR="0093048F" w:rsidRPr="0093048F" w14:paraId="63603DC9" w14:textId="77777777" w:rsidTr="00AE1BF1">
        <w:trPr>
          <w:trHeight w:val="20"/>
          <w:jc w:val="center"/>
        </w:trPr>
        <w:tc>
          <w:tcPr>
            <w:tcW w:w="3544" w:type="dxa"/>
            <w:vAlign w:val="center"/>
          </w:tcPr>
          <w:p w14:paraId="329E2DEA" w14:textId="77777777" w:rsidR="00F03AD8" w:rsidRPr="0093048F" w:rsidRDefault="00F03AD8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Reoperation</w:t>
            </w:r>
            <w:r w:rsidRPr="0093048F">
              <w:rPr>
                <w:color w:val="000000" w:themeColor="text1"/>
              </w:rPr>
              <w:t xml:space="preserve">, </w:t>
            </w:r>
            <w:r w:rsidRPr="0093048F"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2438" w:type="dxa"/>
            <w:vAlign w:val="center"/>
          </w:tcPr>
          <w:p w14:paraId="79542BA4" w14:textId="4075F36F" w:rsidR="00F03AD8" w:rsidRPr="0093048F" w:rsidRDefault="008040EE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 xml:space="preserve"> (1.8)</w:t>
            </w:r>
          </w:p>
        </w:tc>
        <w:tc>
          <w:tcPr>
            <w:tcW w:w="2409" w:type="dxa"/>
            <w:vAlign w:val="center"/>
          </w:tcPr>
          <w:p w14:paraId="2D1B3747" w14:textId="448EA558" w:rsidR="00F03AD8" w:rsidRPr="0093048F" w:rsidRDefault="000A29A6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 xml:space="preserve"> </w:t>
            </w:r>
            <w:r w:rsidR="00F36B4E" w:rsidRPr="0093048F">
              <w:rPr>
                <w:color w:val="000000" w:themeColor="text1"/>
                <w:lang w:eastAsia="zh-CN"/>
              </w:rPr>
              <w:t>(1.4)</w:t>
            </w:r>
          </w:p>
        </w:tc>
        <w:tc>
          <w:tcPr>
            <w:tcW w:w="993" w:type="dxa"/>
            <w:vAlign w:val="center"/>
          </w:tcPr>
          <w:p w14:paraId="08246CA6" w14:textId="28CD9D98" w:rsidR="00F03AD8" w:rsidRPr="0093048F" w:rsidRDefault="00757228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863</w:t>
            </w:r>
          </w:p>
        </w:tc>
        <w:tc>
          <w:tcPr>
            <w:tcW w:w="2378" w:type="dxa"/>
            <w:vAlign w:val="center"/>
          </w:tcPr>
          <w:p w14:paraId="7868C536" w14:textId="7FEFBE80" w:rsidR="00F03AD8" w:rsidRPr="0093048F" w:rsidRDefault="002E4644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 xml:space="preserve"> (2.2)</w:t>
            </w:r>
          </w:p>
        </w:tc>
        <w:tc>
          <w:tcPr>
            <w:tcW w:w="2410" w:type="dxa"/>
            <w:vAlign w:val="center"/>
          </w:tcPr>
          <w:p w14:paraId="6662AF90" w14:textId="5BFA3B2F" w:rsidR="00F03AD8" w:rsidRPr="0093048F" w:rsidRDefault="004C1532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0.0)</w:t>
            </w:r>
          </w:p>
        </w:tc>
        <w:tc>
          <w:tcPr>
            <w:tcW w:w="992" w:type="dxa"/>
            <w:vAlign w:val="center"/>
          </w:tcPr>
          <w:p w14:paraId="72F60665" w14:textId="67A7C041" w:rsidR="00F03AD8" w:rsidRPr="0093048F" w:rsidRDefault="005628CF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315</w:t>
            </w:r>
          </w:p>
        </w:tc>
      </w:tr>
      <w:tr w:rsidR="0093048F" w:rsidRPr="0093048F" w14:paraId="3BF006D5" w14:textId="77777777" w:rsidTr="00AE1BF1">
        <w:trPr>
          <w:trHeight w:val="2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E2F33D6" w14:textId="77777777" w:rsidR="00F03AD8" w:rsidRPr="0093048F" w:rsidRDefault="00F03AD8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 xml:space="preserve">90-day 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R</w:t>
            </w:r>
            <w:r w:rsidRPr="0093048F">
              <w:rPr>
                <w:color w:val="000000" w:themeColor="text1"/>
                <w:lang w:eastAsia="zh-CN"/>
              </w:rPr>
              <w:t>eadmission</w:t>
            </w:r>
            <w:r w:rsidRPr="0093048F">
              <w:rPr>
                <w:rFonts w:hint="eastAsia"/>
                <w:color w:val="000000" w:themeColor="text1"/>
                <w:lang w:eastAsia="zh-CN"/>
              </w:rPr>
              <w:t>,</w:t>
            </w:r>
            <w:r w:rsidRPr="0093048F">
              <w:rPr>
                <w:color w:val="000000" w:themeColor="text1"/>
                <w:lang w:eastAsia="zh-CN"/>
              </w:rPr>
              <w:t xml:space="preserve"> N (%)</w:t>
            </w:r>
          </w:p>
        </w:tc>
        <w:tc>
          <w:tcPr>
            <w:tcW w:w="2438" w:type="dxa"/>
            <w:vAlign w:val="center"/>
          </w:tcPr>
          <w:p w14:paraId="73E4A78D" w14:textId="30B079B3" w:rsidR="00F03AD8" w:rsidRPr="0093048F" w:rsidRDefault="00C14E45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5.5)</w:t>
            </w:r>
          </w:p>
        </w:tc>
        <w:tc>
          <w:tcPr>
            <w:tcW w:w="2409" w:type="dxa"/>
            <w:vAlign w:val="center"/>
          </w:tcPr>
          <w:p w14:paraId="25FCD485" w14:textId="08BA249E" w:rsidR="00F03AD8" w:rsidRPr="0093048F" w:rsidRDefault="00C14E45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4</w:t>
            </w:r>
            <w:r w:rsidRPr="0093048F">
              <w:rPr>
                <w:color w:val="000000" w:themeColor="text1"/>
                <w:lang w:eastAsia="zh-CN"/>
              </w:rPr>
              <w:t xml:space="preserve"> (5.7)</w:t>
            </w:r>
          </w:p>
        </w:tc>
        <w:tc>
          <w:tcPr>
            <w:tcW w:w="993" w:type="dxa"/>
            <w:vAlign w:val="center"/>
          </w:tcPr>
          <w:p w14:paraId="6F71B560" w14:textId="521AE4A1" w:rsidR="00F03AD8" w:rsidRPr="0093048F" w:rsidRDefault="006A0A8F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950</w:t>
            </w:r>
          </w:p>
        </w:tc>
        <w:tc>
          <w:tcPr>
            <w:tcW w:w="2378" w:type="dxa"/>
            <w:vAlign w:val="center"/>
          </w:tcPr>
          <w:p w14:paraId="78481384" w14:textId="2D6636B7" w:rsidR="00F03AD8" w:rsidRPr="0093048F" w:rsidRDefault="001F0D3F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6.5)</w:t>
            </w:r>
          </w:p>
        </w:tc>
        <w:tc>
          <w:tcPr>
            <w:tcW w:w="2410" w:type="dxa"/>
            <w:vAlign w:val="center"/>
          </w:tcPr>
          <w:p w14:paraId="0021A1AC" w14:textId="45E0DD35" w:rsidR="00F03AD8" w:rsidRPr="0093048F" w:rsidRDefault="00070876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3</w:t>
            </w:r>
            <w:r w:rsidRPr="0093048F">
              <w:rPr>
                <w:color w:val="000000" w:themeColor="text1"/>
                <w:lang w:eastAsia="zh-CN"/>
              </w:rPr>
              <w:t xml:space="preserve"> (6.5)</w:t>
            </w:r>
          </w:p>
        </w:tc>
        <w:tc>
          <w:tcPr>
            <w:tcW w:w="992" w:type="dxa"/>
            <w:vAlign w:val="center"/>
          </w:tcPr>
          <w:p w14:paraId="2543FA8F" w14:textId="255443B5" w:rsidR="00F03AD8" w:rsidRPr="0093048F" w:rsidRDefault="00746346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1</w:t>
            </w:r>
            <w:r w:rsidRPr="0093048F">
              <w:rPr>
                <w:color w:val="000000" w:themeColor="text1"/>
                <w:lang w:eastAsia="zh-CN"/>
              </w:rPr>
              <w:t>.000</w:t>
            </w:r>
          </w:p>
        </w:tc>
      </w:tr>
      <w:tr w:rsidR="0093048F" w:rsidRPr="0093048F" w14:paraId="4DDF2900" w14:textId="77777777" w:rsidTr="00AE1BF1">
        <w:trPr>
          <w:trHeight w:val="20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42FB2A" w14:textId="77777777" w:rsidR="00F03AD8" w:rsidRPr="0093048F" w:rsidRDefault="00F03AD8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color w:val="000000" w:themeColor="text1"/>
                <w:lang w:eastAsia="zh-CN"/>
              </w:rPr>
              <w:t>90-day mortality, N (%)</w:t>
            </w:r>
          </w:p>
        </w:tc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5EAA2F4E" w14:textId="7F25F616" w:rsidR="00F03AD8" w:rsidRPr="0093048F" w:rsidRDefault="00C957AA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 xml:space="preserve"> (3.6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41E5B441" w14:textId="30D32138" w:rsidR="00F03AD8" w:rsidRPr="0093048F" w:rsidRDefault="00FD0D5E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0.0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4410831" w14:textId="09B6BBB3" w:rsidR="00F03AD8" w:rsidRPr="0093048F" w:rsidRDefault="000B5A98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192</w:t>
            </w:r>
          </w:p>
        </w:tc>
        <w:tc>
          <w:tcPr>
            <w:tcW w:w="2378" w:type="dxa"/>
            <w:tcBorders>
              <w:bottom w:val="single" w:sz="12" w:space="0" w:color="auto"/>
            </w:tcBorders>
            <w:vAlign w:val="center"/>
          </w:tcPr>
          <w:p w14:paraId="6DE40CD3" w14:textId="48701D72" w:rsidR="00F03AD8" w:rsidRPr="0093048F" w:rsidRDefault="00D35524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2</w:t>
            </w:r>
            <w:r w:rsidRPr="0093048F">
              <w:rPr>
                <w:color w:val="000000" w:themeColor="text1"/>
                <w:lang w:eastAsia="zh-CN"/>
              </w:rPr>
              <w:t xml:space="preserve"> (4.3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60CCF05D" w14:textId="7435DCE9" w:rsidR="00F03AD8" w:rsidRPr="0093048F" w:rsidRDefault="00407606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 xml:space="preserve"> (0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12E076A" w14:textId="464FE6B3" w:rsidR="00F03AD8" w:rsidRPr="0093048F" w:rsidRDefault="00FC17E9" w:rsidP="00F03AD8">
            <w:pPr>
              <w:rPr>
                <w:color w:val="000000" w:themeColor="text1"/>
                <w:lang w:eastAsia="zh-CN"/>
              </w:rPr>
            </w:pPr>
            <w:r w:rsidRPr="0093048F">
              <w:rPr>
                <w:rFonts w:hint="eastAsia"/>
                <w:color w:val="000000" w:themeColor="text1"/>
                <w:lang w:eastAsia="zh-CN"/>
              </w:rPr>
              <w:t>0</w:t>
            </w:r>
            <w:r w:rsidRPr="0093048F">
              <w:rPr>
                <w:color w:val="000000" w:themeColor="text1"/>
                <w:lang w:eastAsia="zh-CN"/>
              </w:rPr>
              <w:t>.</w:t>
            </w:r>
            <w:r w:rsidR="00535239" w:rsidRPr="0093048F">
              <w:rPr>
                <w:color w:val="000000" w:themeColor="text1"/>
                <w:lang w:eastAsia="zh-CN"/>
              </w:rPr>
              <w:t>475</w:t>
            </w:r>
          </w:p>
        </w:tc>
      </w:tr>
    </w:tbl>
    <w:p w14:paraId="1996965C" w14:textId="70DA85FB" w:rsidR="00756191" w:rsidRPr="0093048F" w:rsidRDefault="00A63AA5" w:rsidP="00A63AA5">
      <w:pPr>
        <w:ind w:right="66"/>
        <w:rPr>
          <w:rFonts w:cs="Times New Roman"/>
          <w:color w:val="000000" w:themeColor="text1"/>
          <w:szCs w:val="21"/>
        </w:rPr>
      </w:pPr>
      <w:r w:rsidRPr="0093048F">
        <w:rPr>
          <w:rFonts w:cs="Times New Roman"/>
          <w:color w:val="000000" w:themeColor="text1"/>
          <w:szCs w:val="21"/>
          <w:lang w:eastAsia="zh-CN"/>
        </w:rPr>
        <w:t>Bold text hinted that these variables were statistically significant.</w:t>
      </w:r>
    </w:p>
    <w:p w14:paraId="0534C762" w14:textId="2AF632B9" w:rsidR="00A63AA5" w:rsidRPr="0093048F" w:rsidRDefault="00255934" w:rsidP="00A63AA5">
      <w:pPr>
        <w:ind w:right="66"/>
        <w:rPr>
          <w:color w:val="000000" w:themeColor="text1"/>
          <w:lang w:eastAsia="zh-CN"/>
        </w:rPr>
      </w:pPr>
      <w:r w:rsidRPr="0093048F">
        <w:rPr>
          <w:rFonts w:cs="Times New Roman"/>
          <w:color w:val="000000" w:themeColor="text1"/>
          <w:szCs w:val="21"/>
        </w:rPr>
        <w:t xml:space="preserve">Abbreviation: </w:t>
      </w:r>
      <w:r w:rsidR="002674CC" w:rsidRPr="0093048F">
        <w:rPr>
          <w:color w:val="000000" w:themeColor="text1"/>
        </w:rPr>
        <w:t xml:space="preserve">PDAC, pancreatic ductal adenocarcinoma; </w:t>
      </w:r>
      <w:r w:rsidR="00EA2065" w:rsidRPr="0093048F">
        <w:rPr>
          <w:color w:val="000000" w:themeColor="text1"/>
        </w:rPr>
        <w:t xml:space="preserve">PSM, </w:t>
      </w:r>
      <w:r w:rsidR="00EA2065" w:rsidRPr="0093048F">
        <w:rPr>
          <w:color w:val="000000" w:themeColor="text1"/>
          <w:szCs w:val="24"/>
          <w:lang w:eastAsia="zh-CN"/>
        </w:rPr>
        <w:t>propensity score matching</w:t>
      </w:r>
      <w:r w:rsidR="00EA2065" w:rsidRPr="0093048F">
        <w:rPr>
          <w:rFonts w:cs="Times New Roman"/>
          <w:color w:val="000000" w:themeColor="text1"/>
          <w:szCs w:val="21"/>
        </w:rPr>
        <w:t xml:space="preserve">; </w:t>
      </w:r>
      <w:r w:rsidR="00A63AA5" w:rsidRPr="0093048F">
        <w:rPr>
          <w:rFonts w:cs="Times New Roman"/>
          <w:color w:val="000000" w:themeColor="text1"/>
          <w:szCs w:val="21"/>
        </w:rPr>
        <w:t xml:space="preserve">IQR, </w:t>
      </w:r>
      <w:r w:rsidR="00555AF9" w:rsidRPr="0093048F">
        <w:rPr>
          <w:rFonts w:cs="Times New Roman"/>
          <w:color w:val="000000" w:themeColor="text1"/>
          <w:szCs w:val="21"/>
        </w:rPr>
        <w:t>i</w:t>
      </w:r>
      <w:r w:rsidR="00A63AA5" w:rsidRPr="0093048F">
        <w:rPr>
          <w:rFonts w:cs="Times New Roman"/>
          <w:color w:val="000000" w:themeColor="text1"/>
          <w:szCs w:val="21"/>
        </w:rPr>
        <w:t xml:space="preserve">nterquartile range; </w:t>
      </w:r>
      <w:r w:rsidR="00714969" w:rsidRPr="0093048F">
        <w:rPr>
          <w:rFonts w:cs="Times New Roman"/>
          <w:color w:val="000000" w:themeColor="text1"/>
          <w:szCs w:val="21"/>
        </w:rPr>
        <w:t>O</w:t>
      </w:r>
      <w:r w:rsidR="00A63AA5" w:rsidRPr="0093048F">
        <w:rPr>
          <w:rFonts w:cs="Times New Roman"/>
          <w:color w:val="000000" w:themeColor="text1"/>
          <w:szCs w:val="21"/>
        </w:rPr>
        <w:t xml:space="preserve">PD, </w:t>
      </w:r>
      <w:r w:rsidR="00714969" w:rsidRPr="0093048F">
        <w:rPr>
          <w:rFonts w:cs="Times New Roman" w:hint="eastAsia"/>
          <w:color w:val="000000" w:themeColor="text1"/>
          <w:szCs w:val="21"/>
          <w:lang w:eastAsia="zh-CN"/>
        </w:rPr>
        <w:t>open</w:t>
      </w:r>
      <w:r w:rsidR="00A63AA5" w:rsidRPr="0093048F">
        <w:rPr>
          <w:rFonts w:cs="Times New Roman"/>
          <w:color w:val="000000" w:themeColor="text1"/>
          <w:szCs w:val="21"/>
        </w:rPr>
        <w:t xml:space="preserve"> pancreaticoduodenectomy; LPD, </w:t>
      </w:r>
      <w:r w:rsidR="00555AF9" w:rsidRPr="0093048F">
        <w:rPr>
          <w:rFonts w:cs="Times New Roman"/>
          <w:bCs/>
          <w:color w:val="000000" w:themeColor="text1"/>
          <w:szCs w:val="21"/>
        </w:rPr>
        <w:t>l</w:t>
      </w:r>
      <w:r w:rsidR="00A63AA5" w:rsidRPr="0093048F">
        <w:rPr>
          <w:rFonts w:cs="Times New Roman"/>
          <w:bCs/>
          <w:color w:val="000000" w:themeColor="text1"/>
          <w:szCs w:val="21"/>
        </w:rPr>
        <w:t>aparoscopic pancreaticoduodenectomy</w:t>
      </w:r>
      <w:r w:rsidR="00A63AA5" w:rsidRPr="0093048F">
        <w:rPr>
          <w:rFonts w:cs="Times New Roman"/>
          <w:color w:val="000000" w:themeColor="text1"/>
          <w:szCs w:val="21"/>
        </w:rPr>
        <w:t xml:space="preserve">; OT, </w:t>
      </w:r>
      <w:r w:rsidR="006F61B8" w:rsidRPr="0093048F">
        <w:rPr>
          <w:rFonts w:cs="Times New Roman"/>
          <w:color w:val="000000" w:themeColor="text1"/>
          <w:szCs w:val="21"/>
        </w:rPr>
        <w:t>o</w:t>
      </w:r>
      <w:r w:rsidR="00A63AA5" w:rsidRPr="0093048F">
        <w:rPr>
          <w:rFonts w:cs="Times New Roman"/>
          <w:color w:val="000000" w:themeColor="text1"/>
          <w:szCs w:val="21"/>
        </w:rPr>
        <w:t xml:space="preserve">perative time; EBL, </w:t>
      </w:r>
      <w:r w:rsidR="00FC06B0" w:rsidRPr="0093048F">
        <w:rPr>
          <w:color w:val="000000" w:themeColor="text1"/>
        </w:rPr>
        <w:t>e</w:t>
      </w:r>
      <w:r w:rsidR="00A63AA5" w:rsidRPr="0093048F">
        <w:rPr>
          <w:color w:val="000000" w:themeColor="text1"/>
        </w:rPr>
        <w:t>stimated blood loss; CR-</w:t>
      </w:r>
      <w:r w:rsidR="00A63AA5" w:rsidRPr="0093048F">
        <w:rPr>
          <w:rFonts w:cs="Times New Roman"/>
          <w:color w:val="000000" w:themeColor="text1"/>
          <w:szCs w:val="21"/>
        </w:rPr>
        <w:t xml:space="preserve">POPF, </w:t>
      </w:r>
      <w:r w:rsidR="00915CAC" w:rsidRPr="0093048F">
        <w:rPr>
          <w:color w:val="000000" w:themeColor="text1"/>
        </w:rPr>
        <w:t>c</w:t>
      </w:r>
      <w:r w:rsidR="00A63AA5" w:rsidRPr="0093048F">
        <w:rPr>
          <w:color w:val="000000" w:themeColor="text1"/>
        </w:rPr>
        <w:t>linically relevant-</w:t>
      </w:r>
      <w:r w:rsidR="00A63AA5" w:rsidRPr="0093048F">
        <w:rPr>
          <w:rFonts w:cs="Times New Roman"/>
          <w:color w:val="000000" w:themeColor="text1"/>
          <w:szCs w:val="21"/>
        </w:rPr>
        <w:t xml:space="preserve">postoperative pancreatic fistula; </w:t>
      </w:r>
      <w:bookmarkStart w:id="6" w:name="_Hlk58784231"/>
      <w:r w:rsidR="00A63AA5" w:rsidRPr="0093048F">
        <w:rPr>
          <w:rFonts w:cs="Times New Roman"/>
          <w:color w:val="000000" w:themeColor="text1"/>
          <w:szCs w:val="21"/>
          <w:lang w:eastAsia="zh-CN"/>
        </w:rPr>
        <w:t xml:space="preserve">DGE, </w:t>
      </w:r>
      <w:r w:rsidR="0028701F" w:rsidRPr="0093048F">
        <w:rPr>
          <w:rFonts w:cs="Times New Roman"/>
          <w:color w:val="000000" w:themeColor="text1"/>
          <w:szCs w:val="21"/>
          <w:lang w:eastAsia="zh-CN"/>
        </w:rPr>
        <w:t>d</w:t>
      </w:r>
      <w:r w:rsidR="00A63AA5" w:rsidRPr="0093048F">
        <w:rPr>
          <w:rFonts w:cs="Times New Roman"/>
          <w:color w:val="000000" w:themeColor="text1"/>
          <w:szCs w:val="21"/>
          <w:lang w:eastAsia="zh-CN"/>
        </w:rPr>
        <w:t xml:space="preserve">elayed gastric emptying; PPH, </w:t>
      </w:r>
      <w:r w:rsidR="00D905B1" w:rsidRPr="0093048F">
        <w:rPr>
          <w:rFonts w:cs="Times New Roman"/>
          <w:color w:val="000000" w:themeColor="text1"/>
          <w:szCs w:val="21"/>
          <w:lang w:eastAsia="zh-CN"/>
        </w:rPr>
        <w:t>p</w:t>
      </w:r>
      <w:r w:rsidR="00A63AA5" w:rsidRPr="0093048F">
        <w:rPr>
          <w:rFonts w:cs="Times New Roman"/>
          <w:color w:val="000000" w:themeColor="text1"/>
          <w:szCs w:val="21"/>
          <w:lang w:eastAsia="zh-CN"/>
        </w:rPr>
        <w:t>ost</w:t>
      </w:r>
      <w:r w:rsidR="00D57E9A" w:rsidRPr="0093048F">
        <w:rPr>
          <w:rFonts w:cs="Times New Roman"/>
          <w:color w:val="000000" w:themeColor="text1"/>
          <w:szCs w:val="21"/>
          <w:lang w:eastAsia="zh-CN"/>
        </w:rPr>
        <w:t>-</w:t>
      </w:r>
      <w:r w:rsidR="00A63AA5" w:rsidRPr="0093048F">
        <w:rPr>
          <w:rFonts w:cs="Times New Roman"/>
          <w:color w:val="000000" w:themeColor="text1"/>
          <w:szCs w:val="21"/>
          <w:lang w:eastAsia="zh-CN"/>
        </w:rPr>
        <w:t xml:space="preserve">pancreatectomy hemorrhage; </w:t>
      </w:r>
      <w:bookmarkEnd w:id="6"/>
      <w:r w:rsidR="00A63AA5" w:rsidRPr="0093048F">
        <w:rPr>
          <w:rFonts w:cs="Times New Roman"/>
          <w:color w:val="000000" w:themeColor="text1"/>
          <w:szCs w:val="21"/>
        </w:rPr>
        <w:t>LOS, length of stay.</w:t>
      </w:r>
    </w:p>
    <w:p w14:paraId="19B9715F" w14:textId="558AEC05" w:rsidR="000E7CFC" w:rsidRPr="0093048F" w:rsidRDefault="000E7CFC" w:rsidP="005545E1">
      <w:pPr>
        <w:rPr>
          <w:color w:val="000000" w:themeColor="text1"/>
        </w:rPr>
      </w:pPr>
    </w:p>
    <w:p w14:paraId="77098738" w14:textId="77777777" w:rsidR="00DD38BB" w:rsidRPr="0093048F" w:rsidRDefault="00DD38BB" w:rsidP="008C45DC">
      <w:pPr>
        <w:ind w:right="-58"/>
        <w:rPr>
          <w:rFonts w:cs="Times New Roman"/>
          <w:color w:val="000000" w:themeColor="text1"/>
          <w:szCs w:val="21"/>
        </w:rPr>
        <w:sectPr w:rsidR="00DD38BB" w:rsidRPr="0093048F" w:rsidSect="007617D4">
          <w:pgSz w:w="16838" w:h="11906" w:orient="landscape" w:code="9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10834659" w14:textId="7B1B36DB" w:rsidR="00C967D2" w:rsidRPr="0093048F" w:rsidRDefault="00C967D2" w:rsidP="00C967D2">
      <w:pPr>
        <w:pStyle w:val="1"/>
        <w:rPr>
          <w:rFonts w:eastAsiaTheme="minorEastAsia"/>
          <w:color w:val="000000" w:themeColor="text1"/>
          <w:lang w:eastAsia="zh-CN"/>
        </w:rPr>
      </w:pPr>
      <w:bookmarkStart w:id="7" w:name="OLE_LINK1"/>
      <w:bookmarkStart w:id="8" w:name="OLE_LINK2"/>
      <w:r w:rsidRPr="0093048F">
        <w:rPr>
          <w:rFonts w:cs="Times New Roman"/>
          <w:color w:val="000000" w:themeColor="text1"/>
          <w:szCs w:val="28"/>
        </w:rPr>
        <w:lastRenderedPageBreak/>
        <w:t>Supplementary</w:t>
      </w:r>
      <w:r w:rsidRPr="0093048F">
        <w:rPr>
          <w:color w:val="000000" w:themeColor="text1"/>
          <w:lang w:eastAsia="zh-CN"/>
        </w:rPr>
        <w:t xml:space="preserve"> </w:t>
      </w:r>
      <w:bookmarkEnd w:id="7"/>
      <w:bookmarkEnd w:id="8"/>
      <w:r w:rsidRPr="0093048F">
        <w:rPr>
          <w:color w:val="000000" w:themeColor="text1"/>
          <w:lang w:eastAsia="zh-CN"/>
        </w:rPr>
        <w:t xml:space="preserve">Table </w:t>
      </w:r>
      <w:r w:rsidR="00265144" w:rsidRPr="0093048F">
        <w:rPr>
          <w:rFonts w:hint="eastAsia"/>
          <w:color w:val="000000" w:themeColor="text1"/>
          <w:lang w:eastAsia="zh-CN"/>
        </w:rPr>
        <w:t>5</w:t>
      </w:r>
      <w:r w:rsidRPr="0093048F">
        <w:rPr>
          <w:color w:val="000000" w:themeColor="text1"/>
          <w:lang w:eastAsia="zh-CN"/>
        </w:rPr>
        <w:t>. S</w:t>
      </w:r>
      <w:r w:rsidRPr="0093048F">
        <w:rPr>
          <w:rFonts w:hint="eastAsia"/>
          <w:color w:val="000000" w:themeColor="text1"/>
          <w:lang w:eastAsia="zh-CN"/>
        </w:rPr>
        <w:t xml:space="preserve">urvival </w:t>
      </w:r>
      <w:r w:rsidRPr="0093048F">
        <w:rPr>
          <w:color w:val="000000" w:themeColor="text1"/>
          <w:lang w:eastAsia="zh-CN"/>
        </w:rPr>
        <w:t xml:space="preserve">analyses for all </w:t>
      </w:r>
      <w:r w:rsidR="00D6013D" w:rsidRPr="0093048F">
        <w:rPr>
          <w:color w:val="000000" w:themeColor="text1"/>
          <w:lang w:eastAsia="zh-CN"/>
        </w:rPr>
        <w:t>elderly</w:t>
      </w:r>
      <w:r w:rsidR="00AF7F05" w:rsidRPr="0093048F">
        <w:rPr>
          <w:color w:val="000000" w:themeColor="text1"/>
          <w:lang w:eastAsia="zh-CN"/>
        </w:rPr>
        <w:t xml:space="preserve"> </w:t>
      </w:r>
      <w:r w:rsidR="007F3E25" w:rsidRPr="0093048F">
        <w:rPr>
          <w:color w:val="000000" w:themeColor="text1"/>
          <w:lang w:eastAsia="zh-CN"/>
        </w:rPr>
        <w:t>PDA</w:t>
      </w:r>
      <w:r w:rsidRPr="0093048F">
        <w:rPr>
          <w:color w:val="000000" w:themeColor="text1"/>
          <w:lang w:eastAsia="zh-CN"/>
        </w:rPr>
        <w:t>C patients before and after PSM</w:t>
      </w: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985"/>
        <w:gridCol w:w="1984"/>
        <w:gridCol w:w="1134"/>
        <w:gridCol w:w="283"/>
        <w:gridCol w:w="1985"/>
        <w:gridCol w:w="1984"/>
        <w:gridCol w:w="1134"/>
      </w:tblGrid>
      <w:tr w:rsidR="0093048F" w:rsidRPr="0093048F" w14:paraId="676A3C56" w14:textId="77777777" w:rsidTr="00944C5B">
        <w:trPr>
          <w:trHeight w:val="308"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72E8A3E" w14:textId="43671680" w:rsidR="00C967D2" w:rsidRPr="0093048F" w:rsidRDefault="00C967D2" w:rsidP="00EC1C6D">
            <w:pPr>
              <w:rPr>
                <w:rFonts w:cs="Times New Roman"/>
                <w:b/>
                <w:color w:val="000000" w:themeColor="text1"/>
                <w:szCs w:val="21"/>
                <w:lang w:eastAsia="zh-CN"/>
              </w:rPr>
            </w:pP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 xml:space="preserve">Time after </w:t>
            </w:r>
            <w:r w:rsidR="004841C9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surgery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7A320E" w14:textId="77777777" w:rsidR="00C967D2" w:rsidRPr="0093048F" w:rsidRDefault="00C967D2" w:rsidP="00EC1C6D">
            <w:pPr>
              <w:rPr>
                <w:rFonts w:cs="Times New Roman"/>
                <w:b/>
                <w:i/>
                <w:iCs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/>
                <w:color w:val="000000" w:themeColor="text1"/>
                <w:szCs w:val="21"/>
                <w:lang w:eastAsia="zh-CN"/>
              </w:rPr>
              <w:t>B</w:t>
            </w: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 xml:space="preserve">efore PSM 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DF3281" w14:textId="77777777" w:rsidR="00C967D2" w:rsidRPr="0093048F" w:rsidRDefault="00C967D2" w:rsidP="00EC1C6D">
            <w:pPr>
              <w:rPr>
                <w:rFonts w:cs="Times New Roman"/>
                <w:b/>
                <w:i/>
                <w:iCs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A15C99" w14:textId="77777777" w:rsidR="00C967D2" w:rsidRPr="0093048F" w:rsidRDefault="00C967D2" w:rsidP="00EC1C6D">
            <w:pPr>
              <w:rPr>
                <w:rFonts w:cs="Times New Roman"/>
                <w:b/>
                <w:i/>
                <w:iCs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 w:hint="eastAsia"/>
                <w:b/>
                <w:color w:val="000000" w:themeColor="text1"/>
                <w:szCs w:val="21"/>
                <w:lang w:eastAsia="zh-CN"/>
              </w:rPr>
              <w:t>A</w:t>
            </w: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fter PSM</w:t>
            </w:r>
          </w:p>
        </w:tc>
      </w:tr>
      <w:tr w:rsidR="0093048F" w:rsidRPr="0093048F" w14:paraId="39519CFD" w14:textId="77777777" w:rsidTr="00944C5B">
        <w:trPr>
          <w:trHeight w:val="348"/>
          <w:jc w:val="center"/>
        </w:trPr>
        <w:tc>
          <w:tcPr>
            <w:tcW w:w="3261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999884" w14:textId="77777777" w:rsidR="00C967D2" w:rsidRPr="0093048F" w:rsidRDefault="00C967D2" w:rsidP="00EC1C6D">
            <w:pPr>
              <w:rPr>
                <w:rFonts w:cs="Times New Roman"/>
                <w:b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7CE1A9" w14:textId="3FF5E1A7" w:rsidR="00C967D2" w:rsidRPr="0093048F" w:rsidRDefault="005C6601" w:rsidP="00EC1C6D">
            <w:pPr>
              <w:rPr>
                <w:rFonts w:eastAsiaTheme="minorEastAsia" w:cs="Times New Roman"/>
                <w:b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L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 xml:space="preserve">PD </w:t>
            </w:r>
            <w:r w:rsidR="00C967D2" w:rsidRPr="0093048F">
              <w:rPr>
                <w:rFonts w:cs="Times New Roman" w:hint="eastAsia"/>
                <w:b/>
                <w:color w:val="000000" w:themeColor="text1"/>
                <w:szCs w:val="21"/>
                <w:lang w:eastAsia="zh-CN"/>
              </w:rPr>
              <w:t>group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 xml:space="preserve"> (n=</w:t>
            </w:r>
            <w:r w:rsidR="00B85DD5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55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E9E4D7" w14:textId="3F803693" w:rsidR="00C967D2" w:rsidRPr="0093048F" w:rsidRDefault="005C6601" w:rsidP="00EC1C6D">
            <w:pPr>
              <w:rPr>
                <w:rFonts w:cs="Times New Roman"/>
                <w:b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O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PD group (n=</w:t>
            </w:r>
            <w:r w:rsidR="00B85DD5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70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FCDAC8" w14:textId="107DD685" w:rsidR="00C967D2" w:rsidRPr="0093048F" w:rsidRDefault="00C967D2" w:rsidP="00EC1C6D">
            <w:pPr>
              <w:rPr>
                <w:rFonts w:cs="Times New Roman"/>
                <w:b/>
                <w:i/>
                <w:iCs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b/>
                <w:i/>
                <w:color w:val="000000" w:themeColor="text1"/>
                <w:szCs w:val="21"/>
                <w:lang w:eastAsia="zh-CN"/>
              </w:rPr>
              <w:t>P</w:t>
            </w:r>
            <w:r w:rsidR="006F4EFF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-</w:t>
            </w: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value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61F9DC" w14:textId="77777777" w:rsidR="00C967D2" w:rsidRPr="0093048F" w:rsidRDefault="00C967D2" w:rsidP="00EC1C6D">
            <w:pPr>
              <w:rPr>
                <w:rFonts w:cs="Times New Roman"/>
                <w:b/>
                <w:i/>
                <w:iCs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BB202D" w14:textId="491A0B1C" w:rsidR="00C967D2" w:rsidRPr="0093048F" w:rsidRDefault="00B85DD5" w:rsidP="00EC1C6D">
            <w:pPr>
              <w:rPr>
                <w:rFonts w:cs="Times New Roman"/>
                <w:b/>
                <w:i/>
                <w:iCs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L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 xml:space="preserve">PD </w:t>
            </w:r>
            <w:r w:rsidR="00C967D2" w:rsidRPr="0093048F">
              <w:rPr>
                <w:rFonts w:cs="Times New Roman" w:hint="eastAsia"/>
                <w:b/>
                <w:color w:val="000000" w:themeColor="text1"/>
                <w:szCs w:val="21"/>
                <w:lang w:eastAsia="zh-CN"/>
              </w:rPr>
              <w:t>group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 xml:space="preserve"> (n=</w:t>
            </w: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46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CE1B1E" w14:textId="174EF651" w:rsidR="00C967D2" w:rsidRPr="0093048F" w:rsidRDefault="00B85DD5" w:rsidP="00EC1C6D">
            <w:pPr>
              <w:rPr>
                <w:rFonts w:cs="Times New Roman"/>
                <w:b/>
                <w:i/>
                <w:iCs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O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PD group (n=</w:t>
            </w: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46</w:t>
            </w:r>
            <w:r w:rsidR="00C967D2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F30D49" w14:textId="53298FBC" w:rsidR="00C967D2" w:rsidRPr="0093048F" w:rsidRDefault="00C967D2" w:rsidP="00EC1C6D">
            <w:pPr>
              <w:rPr>
                <w:rFonts w:cs="Times New Roman"/>
                <w:b/>
                <w:i/>
                <w:iCs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b/>
                <w:i/>
                <w:color w:val="000000" w:themeColor="text1"/>
                <w:szCs w:val="21"/>
                <w:lang w:eastAsia="zh-CN"/>
              </w:rPr>
              <w:t>P</w:t>
            </w:r>
            <w:r w:rsidR="006F4EFF"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-</w:t>
            </w:r>
            <w:r w:rsidRPr="0093048F">
              <w:rPr>
                <w:rFonts w:cs="Times New Roman"/>
                <w:b/>
                <w:color w:val="000000" w:themeColor="text1"/>
                <w:szCs w:val="21"/>
                <w:lang w:eastAsia="zh-CN"/>
              </w:rPr>
              <w:t>value</w:t>
            </w:r>
          </w:p>
        </w:tc>
      </w:tr>
      <w:tr w:rsidR="0093048F" w:rsidRPr="0093048F" w14:paraId="55E8D71F" w14:textId="77777777" w:rsidTr="00944C5B">
        <w:trPr>
          <w:trHeight w:val="285"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005CDF" w14:textId="77777777" w:rsidR="00C967D2" w:rsidRPr="0093048F" w:rsidRDefault="00C967D2" w:rsidP="00EC1C6D">
            <w:pPr>
              <w:rPr>
                <w:rFonts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1-year OS rate,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F78B04" w14:textId="69782922" w:rsidR="00C967D2" w:rsidRPr="0093048F" w:rsidRDefault="0084493E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7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2.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E9CCE2D" w14:textId="7984E662" w:rsidR="00C967D2" w:rsidRPr="0093048F" w:rsidRDefault="00556214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7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4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9E7741" w14:textId="77777777" w:rsidR="00C967D2" w:rsidRPr="0093048F" w:rsidRDefault="00C967D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1A51C977" w14:textId="77777777" w:rsidR="00C967D2" w:rsidRPr="0093048F" w:rsidRDefault="00C967D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AA8D55" w14:textId="716E37EF" w:rsidR="00C967D2" w:rsidRPr="0093048F" w:rsidRDefault="00724BA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7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3.9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FFCCB12" w14:textId="59F14782" w:rsidR="00C967D2" w:rsidRPr="0093048F" w:rsidRDefault="008B742E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6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9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075F89" w14:textId="77777777" w:rsidR="00C967D2" w:rsidRPr="0093048F" w:rsidRDefault="00C967D2" w:rsidP="00EC1C6D">
            <w:pPr>
              <w:rPr>
                <w:rFonts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93048F" w:rsidRPr="0093048F" w14:paraId="35BACF46" w14:textId="77777777" w:rsidTr="00944C5B">
        <w:trPr>
          <w:trHeight w:val="285"/>
          <w:jc w:val="center"/>
        </w:trPr>
        <w:tc>
          <w:tcPr>
            <w:tcW w:w="3261" w:type="dxa"/>
            <w:noWrap/>
            <w:vAlign w:val="center"/>
          </w:tcPr>
          <w:p w14:paraId="60919D9F" w14:textId="5318D6F3" w:rsidR="00C967D2" w:rsidRPr="0093048F" w:rsidRDefault="003D0EE1" w:rsidP="00EC1C6D">
            <w:pPr>
              <w:rPr>
                <w:rFonts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3</w:t>
            </w:r>
            <w:r w:rsidR="00C967D2"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-year OS rate, (%)</w:t>
            </w:r>
          </w:p>
        </w:tc>
        <w:tc>
          <w:tcPr>
            <w:tcW w:w="1985" w:type="dxa"/>
            <w:noWrap/>
            <w:vAlign w:val="center"/>
          </w:tcPr>
          <w:p w14:paraId="4D58C30A" w14:textId="55FE2F73" w:rsidR="00C967D2" w:rsidRPr="0093048F" w:rsidRDefault="00EF5680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1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8.2</w:t>
            </w:r>
          </w:p>
        </w:tc>
        <w:tc>
          <w:tcPr>
            <w:tcW w:w="1984" w:type="dxa"/>
            <w:vAlign w:val="center"/>
          </w:tcPr>
          <w:p w14:paraId="613F2E26" w14:textId="468ADAC8" w:rsidR="00C967D2" w:rsidRPr="0093048F" w:rsidRDefault="00556214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2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1.9</w:t>
            </w:r>
          </w:p>
        </w:tc>
        <w:tc>
          <w:tcPr>
            <w:tcW w:w="1134" w:type="dxa"/>
            <w:vAlign w:val="center"/>
          </w:tcPr>
          <w:p w14:paraId="4FDA47A3" w14:textId="77777777" w:rsidR="00C967D2" w:rsidRPr="0093048F" w:rsidRDefault="00C967D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03FB1E45" w14:textId="77777777" w:rsidR="00C967D2" w:rsidRPr="0093048F" w:rsidRDefault="00C967D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1985" w:type="dxa"/>
            <w:vAlign w:val="center"/>
          </w:tcPr>
          <w:p w14:paraId="53C4FFAD" w14:textId="1C51636F" w:rsidR="00C967D2" w:rsidRPr="0093048F" w:rsidRDefault="004E46AD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1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3.9</w:t>
            </w:r>
          </w:p>
        </w:tc>
        <w:tc>
          <w:tcPr>
            <w:tcW w:w="1984" w:type="dxa"/>
            <w:vAlign w:val="center"/>
          </w:tcPr>
          <w:p w14:paraId="47917C0B" w14:textId="0BD7C334" w:rsidR="00C967D2" w:rsidRPr="0093048F" w:rsidRDefault="007D45EF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2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2.4</w:t>
            </w:r>
          </w:p>
        </w:tc>
        <w:tc>
          <w:tcPr>
            <w:tcW w:w="1134" w:type="dxa"/>
            <w:vAlign w:val="center"/>
          </w:tcPr>
          <w:p w14:paraId="335096ED" w14:textId="77777777" w:rsidR="00C967D2" w:rsidRPr="0093048F" w:rsidRDefault="00C967D2" w:rsidP="00EC1C6D">
            <w:pPr>
              <w:rPr>
                <w:rFonts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93048F" w:rsidRPr="0093048F" w14:paraId="3ED7C930" w14:textId="77777777" w:rsidTr="00944C5B">
        <w:trPr>
          <w:trHeight w:val="285"/>
          <w:jc w:val="center"/>
        </w:trPr>
        <w:tc>
          <w:tcPr>
            <w:tcW w:w="3261" w:type="dxa"/>
            <w:noWrap/>
            <w:vAlign w:val="center"/>
          </w:tcPr>
          <w:p w14:paraId="5AAE8DB7" w14:textId="0BAC7DA4" w:rsidR="00C967D2" w:rsidRPr="0093048F" w:rsidRDefault="003D0EE1" w:rsidP="00EC1C6D">
            <w:pPr>
              <w:rPr>
                <w:rFonts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5</w:t>
            </w:r>
            <w:r w:rsidR="00C967D2"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-year OS rate, (%)</w:t>
            </w:r>
          </w:p>
        </w:tc>
        <w:tc>
          <w:tcPr>
            <w:tcW w:w="1985" w:type="dxa"/>
            <w:noWrap/>
            <w:vAlign w:val="center"/>
          </w:tcPr>
          <w:p w14:paraId="757F84C9" w14:textId="6165E2D8" w:rsidR="00C967D2" w:rsidRPr="0093048F" w:rsidRDefault="00B95376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7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.3</w:t>
            </w:r>
          </w:p>
        </w:tc>
        <w:tc>
          <w:tcPr>
            <w:tcW w:w="1984" w:type="dxa"/>
            <w:vAlign w:val="center"/>
          </w:tcPr>
          <w:p w14:paraId="38161505" w14:textId="6D790A8C" w:rsidR="00C967D2" w:rsidRPr="0093048F" w:rsidRDefault="009200C0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6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.0</w:t>
            </w:r>
          </w:p>
        </w:tc>
        <w:tc>
          <w:tcPr>
            <w:tcW w:w="1134" w:type="dxa"/>
            <w:vAlign w:val="center"/>
          </w:tcPr>
          <w:p w14:paraId="4231405A" w14:textId="77777777" w:rsidR="00C967D2" w:rsidRPr="0093048F" w:rsidRDefault="00C967D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767E86DF" w14:textId="77777777" w:rsidR="00C967D2" w:rsidRPr="0093048F" w:rsidRDefault="00C967D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1985" w:type="dxa"/>
            <w:vAlign w:val="center"/>
          </w:tcPr>
          <w:p w14:paraId="6F091278" w14:textId="77639BBF" w:rsidR="00C967D2" w:rsidRPr="0093048F" w:rsidRDefault="005F737A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4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.6</w:t>
            </w:r>
          </w:p>
        </w:tc>
        <w:tc>
          <w:tcPr>
            <w:tcW w:w="1984" w:type="dxa"/>
            <w:vAlign w:val="center"/>
          </w:tcPr>
          <w:p w14:paraId="4A16705E" w14:textId="4BA62A61" w:rsidR="00C967D2" w:rsidRPr="0093048F" w:rsidRDefault="00FA025D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9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.5</w:t>
            </w:r>
          </w:p>
        </w:tc>
        <w:tc>
          <w:tcPr>
            <w:tcW w:w="1134" w:type="dxa"/>
            <w:vAlign w:val="center"/>
          </w:tcPr>
          <w:p w14:paraId="59E199D8" w14:textId="77777777" w:rsidR="00C967D2" w:rsidRPr="0093048F" w:rsidRDefault="00C967D2" w:rsidP="00EC1C6D">
            <w:pPr>
              <w:rPr>
                <w:rFonts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</w:tr>
      <w:tr w:rsidR="0093048F" w:rsidRPr="0093048F" w14:paraId="25FA0E6A" w14:textId="77777777" w:rsidTr="00944C5B">
        <w:trPr>
          <w:trHeight w:val="285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4E087B" w14:textId="77777777" w:rsidR="00C967D2" w:rsidRPr="0093048F" w:rsidRDefault="00C967D2" w:rsidP="00EC1C6D">
            <w:pPr>
              <w:rPr>
                <w:rFonts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cs="Times New Roman"/>
                <w:color w:val="000000" w:themeColor="text1"/>
                <w:szCs w:val="21"/>
                <w:lang w:eastAsia="zh-CN"/>
              </w:rPr>
              <w:t>Median OS (95% CI), month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</w:tcPr>
          <w:p w14:paraId="07A852EB" w14:textId="33D6C7A5" w:rsidR="00C967D2" w:rsidRPr="0093048F" w:rsidRDefault="0072393B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2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2.1 (</w:t>
            </w:r>
            <w:r w:rsidR="00843A91"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16.1-28.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F81BB24" w14:textId="53F3EEF9" w:rsidR="00C967D2" w:rsidRPr="0093048F" w:rsidRDefault="003F33A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2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0.1 (16.7-23.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EF52FA5" w14:textId="2EF09BA5" w:rsidR="00C967D2" w:rsidRPr="0093048F" w:rsidRDefault="0048222E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0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.917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6F317F11" w14:textId="77777777" w:rsidR="00C967D2" w:rsidRPr="0093048F" w:rsidRDefault="00C967D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8E49CDF" w14:textId="025A6574" w:rsidR="00C967D2" w:rsidRPr="0093048F" w:rsidRDefault="007E5B0F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2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2.5 (16.1-28.9</w:t>
            </w:r>
            <w:r w:rsidR="00BA6E02"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562EDDA" w14:textId="3D66CC8F" w:rsidR="00C967D2" w:rsidRPr="0093048F" w:rsidRDefault="00BA6E02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2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0.4 (16.2-24.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F4BB20A" w14:textId="15F490C2" w:rsidR="00C967D2" w:rsidRPr="0093048F" w:rsidRDefault="00A64B4A" w:rsidP="00EC1C6D">
            <w:pPr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93048F">
              <w:rPr>
                <w:rFonts w:eastAsiaTheme="minorEastAsia" w:cs="Times New Roman" w:hint="eastAsia"/>
                <w:color w:val="000000" w:themeColor="text1"/>
                <w:kern w:val="2"/>
                <w:szCs w:val="21"/>
                <w:lang w:eastAsia="zh-CN"/>
              </w:rPr>
              <w:t>0</w:t>
            </w:r>
            <w:r w:rsidRPr="0093048F">
              <w:rPr>
                <w:rFonts w:eastAsiaTheme="minorEastAsia" w:cs="Times New Roman"/>
                <w:color w:val="000000" w:themeColor="text1"/>
                <w:kern w:val="2"/>
                <w:szCs w:val="21"/>
                <w:lang w:eastAsia="zh-CN"/>
              </w:rPr>
              <w:t>.672</w:t>
            </w:r>
          </w:p>
        </w:tc>
      </w:tr>
    </w:tbl>
    <w:p w14:paraId="24569722" w14:textId="51334C35" w:rsidR="00C967D2" w:rsidRPr="0093048F" w:rsidRDefault="00C967D2" w:rsidP="00ED6AE3">
      <w:pPr>
        <w:ind w:left="851" w:right="917"/>
        <w:rPr>
          <w:color w:val="000000" w:themeColor="text1"/>
        </w:rPr>
      </w:pPr>
      <w:r w:rsidRPr="0093048F">
        <w:rPr>
          <w:rFonts w:cs="Times New Roman"/>
          <w:color w:val="000000" w:themeColor="text1"/>
          <w:szCs w:val="20"/>
        </w:rPr>
        <w:t xml:space="preserve">Abbreviation: </w:t>
      </w:r>
      <w:r w:rsidR="00E2669E" w:rsidRPr="0093048F">
        <w:rPr>
          <w:rFonts w:cs="Times New Roman"/>
          <w:color w:val="000000" w:themeColor="text1"/>
          <w:szCs w:val="20"/>
        </w:rPr>
        <w:t>PDA</w:t>
      </w:r>
      <w:r w:rsidRPr="0093048F">
        <w:rPr>
          <w:rFonts w:cs="Times New Roman"/>
          <w:color w:val="000000" w:themeColor="text1"/>
          <w:szCs w:val="20"/>
        </w:rPr>
        <w:t>C,</w:t>
      </w:r>
      <w:r w:rsidR="00E2669E" w:rsidRPr="0093048F">
        <w:rPr>
          <w:rFonts w:cs="Times New Roman"/>
          <w:color w:val="000000" w:themeColor="text1"/>
          <w:szCs w:val="20"/>
        </w:rPr>
        <w:t xml:space="preserve"> </w:t>
      </w:r>
      <w:r w:rsidR="00435A5A" w:rsidRPr="0093048F">
        <w:rPr>
          <w:rFonts w:cs="Times New Roman"/>
          <w:color w:val="000000" w:themeColor="text1"/>
          <w:szCs w:val="20"/>
        </w:rPr>
        <w:t>p</w:t>
      </w:r>
      <w:r w:rsidR="00E2669E" w:rsidRPr="0093048F">
        <w:rPr>
          <w:rFonts w:cs="Times New Roman"/>
          <w:color w:val="000000" w:themeColor="text1"/>
          <w:szCs w:val="20"/>
        </w:rPr>
        <w:t>ancreatic ductal adenocarcinoma</w:t>
      </w:r>
      <w:r w:rsidRPr="0093048F">
        <w:rPr>
          <w:rFonts w:cs="Times New Roman"/>
          <w:color w:val="000000" w:themeColor="text1"/>
          <w:szCs w:val="20"/>
        </w:rPr>
        <w:t xml:space="preserve">; </w:t>
      </w:r>
      <w:r w:rsidR="00DC6984" w:rsidRPr="0093048F">
        <w:rPr>
          <w:rFonts w:cs="Times New Roman"/>
          <w:color w:val="000000" w:themeColor="text1"/>
          <w:szCs w:val="20"/>
        </w:rPr>
        <w:t>O</w:t>
      </w:r>
      <w:r w:rsidRPr="0093048F">
        <w:rPr>
          <w:rFonts w:cs="Times New Roman"/>
          <w:color w:val="000000" w:themeColor="text1"/>
          <w:szCs w:val="20"/>
        </w:rPr>
        <w:t xml:space="preserve">PD, </w:t>
      </w:r>
      <w:r w:rsidR="00DC6984" w:rsidRPr="0093048F">
        <w:rPr>
          <w:rFonts w:cs="Times New Roman"/>
          <w:color w:val="000000" w:themeColor="text1"/>
          <w:szCs w:val="20"/>
        </w:rPr>
        <w:t>open</w:t>
      </w:r>
      <w:r w:rsidRPr="0093048F">
        <w:rPr>
          <w:rFonts w:cs="Times New Roman"/>
          <w:color w:val="000000" w:themeColor="text1"/>
          <w:szCs w:val="20"/>
        </w:rPr>
        <w:t xml:space="preserve"> pancreaticoduodenectomy; </w:t>
      </w:r>
      <w:r w:rsidR="009B73CD" w:rsidRPr="0093048F">
        <w:rPr>
          <w:rFonts w:cs="Times New Roman"/>
          <w:color w:val="000000" w:themeColor="text1"/>
          <w:szCs w:val="20"/>
        </w:rPr>
        <w:t>L</w:t>
      </w:r>
      <w:r w:rsidRPr="0093048F">
        <w:rPr>
          <w:rFonts w:cs="Times New Roman"/>
          <w:color w:val="000000" w:themeColor="text1"/>
          <w:szCs w:val="20"/>
        </w:rPr>
        <w:t xml:space="preserve">PD, </w:t>
      </w:r>
      <w:r w:rsidR="003219E3" w:rsidRPr="0093048F">
        <w:rPr>
          <w:rFonts w:cs="Times New Roman"/>
          <w:color w:val="000000" w:themeColor="text1"/>
          <w:szCs w:val="20"/>
        </w:rPr>
        <w:t>l</w:t>
      </w:r>
      <w:r w:rsidR="009B73CD" w:rsidRPr="0093048F">
        <w:rPr>
          <w:rFonts w:cs="Times New Roman"/>
          <w:color w:val="000000" w:themeColor="text1"/>
          <w:szCs w:val="20"/>
        </w:rPr>
        <w:t>aparoscopic</w:t>
      </w:r>
      <w:r w:rsidRPr="0093048F">
        <w:rPr>
          <w:rFonts w:cs="Times New Roman"/>
          <w:color w:val="000000" w:themeColor="text1"/>
          <w:szCs w:val="20"/>
        </w:rPr>
        <w:t xml:space="preserve"> pancreaticoduodenectomy; PSM, propensity score matching; OS, overall survival; CI, confidence interval.</w:t>
      </w:r>
    </w:p>
    <w:p w14:paraId="5A171037" w14:textId="32144756" w:rsidR="00FD29FF" w:rsidRPr="0093048F" w:rsidRDefault="00FD29FF" w:rsidP="00785AFF">
      <w:pPr>
        <w:ind w:left="-1134" w:right="-1044"/>
        <w:rPr>
          <w:rFonts w:cs="Times New Roman"/>
          <w:color w:val="000000" w:themeColor="text1"/>
          <w:szCs w:val="21"/>
        </w:rPr>
      </w:pPr>
    </w:p>
    <w:sectPr w:rsidR="00FD29FF" w:rsidRPr="0093048F" w:rsidSect="007617D4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559F0" w14:textId="77777777" w:rsidR="007617D4" w:rsidRDefault="007617D4" w:rsidP="004441BC">
      <w:pPr>
        <w:ind w:firstLine="480"/>
      </w:pPr>
      <w:r>
        <w:separator/>
      </w:r>
    </w:p>
  </w:endnote>
  <w:endnote w:type="continuationSeparator" w:id="0">
    <w:p w14:paraId="760DD387" w14:textId="77777777" w:rsidR="007617D4" w:rsidRDefault="007617D4" w:rsidP="004441BC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7134B" w14:textId="77777777" w:rsidR="003C1219" w:rsidRDefault="003C121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C5A2E" w14:textId="77777777" w:rsidR="003C1219" w:rsidRDefault="003C121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57EF7" w14:textId="77777777" w:rsidR="003C1219" w:rsidRDefault="003C121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C2E4E" w14:textId="77777777" w:rsidR="007617D4" w:rsidRDefault="007617D4" w:rsidP="004441BC">
      <w:pPr>
        <w:ind w:firstLine="480"/>
      </w:pPr>
      <w:r>
        <w:separator/>
      </w:r>
    </w:p>
  </w:footnote>
  <w:footnote w:type="continuationSeparator" w:id="0">
    <w:p w14:paraId="448A56BF" w14:textId="77777777" w:rsidR="007617D4" w:rsidRDefault="007617D4" w:rsidP="004441BC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E9658" w14:textId="77777777" w:rsidR="003C1219" w:rsidRDefault="003C121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8252E" w14:textId="77777777" w:rsidR="003C1219" w:rsidRDefault="003C121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ECA62" w14:textId="77777777" w:rsidR="003C1219" w:rsidRDefault="003C121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5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wppxwgr5trpe9avqpff5vtvzveetrtz0r&quot;&gt;My EndNote Library1&lt;record-ids&gt;&lt;item&gt;2086&lt;/item&gt;&lt;/record-ids&gt;&lt;/item&gt;&lt;/Libraries&gt;"/>
  </w:docVars>
  <w:rsids>
    <w:rsidRoot w:val="007A2A6A"/>
    <w:rsid w:val="0000196D"/>
    <w:rsid w:val="00002C4A"/>
    <w:rsid w:val="000036B2"/>
    <w:rsid w:val="00005A05"/>
    <w:rsid w:val="000062D9"/>
    <w:rsid w:val="0001091E"/>
    <w:rsid w:val="00010D2D"/>
    <w:rsid w:val="000144DE"/>
    <w:rsid w:val="00017C41"/>
    <w:rsid w:val="00021436"/>
    <w:rsid w:val="000217BF"/>
    <w:rsid w:val="00024662"/>
    <w:rsid w:val="000246B7"/>
    <w:rsid w:val="00025F56"/>
    <w:rsid w:val="00027502"/>
    <w:rsid w:val="00027ADD"/>
    <w:rsid w:val="000303AE"/>
    <w:rsid w:val="00032D33"/>
    <w:rsid w:val="0003554A"/>
    <w:rsid w:val="000364A8"/>
    <w:rsid w:val="000366F3"/>
    <w:rsid w:val="00041391"/>
    <w:rsid w:val="00042FA5"/>
    <w:rsid w:val="0004346B"/>
    <w:rsid w:val="00044F4C"/>
    <w:rsid w:val="000467EA"/>
    <w:rsid w:val="00047A51"/>
    <w:rsid w:val="00047FE2"/>
    <w:rsid w:val="00050664"/>
    <w:rsid w:val="0005193B"/>
    <w:rsid w:val="00051972"/>
    <w:rsid w:val="00053C04"/>
    <w:rsid w:val="00054C2B"/>
    <w:rsid w:val="00055BEE"/>
    <w:rsid w:val="000562FA"/>
    <w:rsid w:val="00056AE1"/>
    <w:rsid w:val="00056D1A"/>
    <w:rsid w:val="0005743A"/>
    <w:rsid w:val="00057E51"/>
    <w:rsid w:val="00060532"/>
    <w:rsid w:val="00060F35"/>
    <w:rsid w:val="000615F9"/>
    <w:rsid w:val="00062CE8"/>
    <w:rsid w:val="00063A77"/>
    <w:rsid w:val="00063D75"/>
    <w:rsid w:val="00064034"/>
    <w:rsid w:val="00065599"/>
    <w:rsid w:val="00067301"/>
    <w:rsid w:val="00070542"/>
    <w:rsid w:val="00070876"/>
    <w:rsid w:val="000708EF"/>
    <w:rsid w:val="00071A59"/>
    <w:rsid w:val="0007297C"/>
    <w:rsid w:val="0007411A"/>
    <w:rsid w:val="000742F9"/>
    <w:rsid w:val="00074C36"/>
    <w:rsid w:val="00075A34"/>
    <w:rsid w:val="0007637E"/>
    <w:rsid w:val="00076EB4"/>
    <w:rsid w:val="00077138"/>
    <w:rsid w:val="000808A6"/>
    <w:rsid w:val="00082DFB"/>
    <w:rsid w:val="0008352B"/>
    <w:rsid w:val="00083ABC"/>
    <w:rsid w:val="000850F1"/>
    <w:rsid w:val="00090494"/>
    <w:rsid w:val="000904DB"/>
    <w:rsid w:val="000918D5"/>
    <w:rsid w:val="00092411"/>
    <w:rsid w:val="0009273F"/>
    <w:rsid w:val="00092794"/>
    <w:rsid w:val="000934E3"/>
    <w:rsid w:val="00096F8F"/>
    <w:rsid w:val="000A29A6"/>
    <w:rsid w:val="000A2DE5"/>
    <w:rsid w:val="000A35D8"/>
    <w:rsid w:val="000A4BDE"/>
    <w:rsid w:val="000A5D75"/>
    <w:rsid w:val="000A5E16"/>
    <w:rsid w:val="000B10AF"/>
    <w:rsid w:val="000B4A60"/>
    <w:rsid w:val="000B5A98"/>
    <w:rsid w:val="000B7FBE"/>
    <w:rsid w:val="000C0112"/>
    <w:rsid w:val="000C04EA"/>
    <w:rsid w:val="000C1454"/>
    <w:rsid w:val="000C201E"/>
    <w:rsid w:val="000C21DC"/>
    <w:rsid w:val="000C2471"/>
    <w:rsid w:val="000C3756"/>
    <w:rsid w:val="000C5A16"/>
    <w:rsid w:val="000C62CC"/>
    <w:rsid w:val="000C64E6"/>
    <w:rsid w:val="000C6E6E"/>
    <w:rsid w:val="000D1538"/>
    <w:rsid w:val="000D192F"/>
    <w:rsid w:val="000D2278"/>
    <w:rsid w:val="000D5B07"/>
    <w:rsid w:val="000D5E7A"/>
    <w:rsid w:val="000D7A45"/>
    <w:rsid w:val="000D7B24"/>
    <w:rsid w:val="000E11DF"/>
    <w:rsid w:val="000E1D62"/>
    <w:rsid w:val="000E414E"/>
    <w:rsid w:val="000E486A"/>
    <w:rsid w:val="000E541C"/>
    <w:rsid w:val="000E7608"/>
    <w:rsid w:val="000E7CFC"/>
    <w:rsid w:val="000F04C0"/>
    <w:rsid w:val="000F3B0A"/>
    <w:rsid w:val="000F4B2B"/>
    <w:rsid w:val="0010006F"/>
    <w:rsid w:val="00100804"/>
    <w:rsid w:val="00100EDA"/>
    <w:rsid w:val="00101837"/>
    <w:rsid w:val="001024CE"/>
    <w:rsid w:val="001049FF"/>
    <w:rsid w:val="001053F5"/>
    <w:rsid w:val="00105489"/>
    <w:rsid w:val="00110B5B"/>
    <w:rsid w:val="00112F90"/>
    <w:rsid w:val="00114092"/>
    <w:rsid w:val="00114379"/>
    <w:rsid w:val="00115217"/>
    <w:rsid w:val="00115574"/>
    <w:rsid w:val="00117A17"/>
    <w:rsid w:val="00120B8D"/>
    <w:rsid w:val="001212A5"/>
    <w:rsid w:val="00122DA6"/>
    <w:rsid w:val="001235A3"/>
    <w:rsid w:val="00123AFB"/>
    <w:rsid w:val="00125005"/>
    <w:rsid w:val="0013176C"/>
    <w:rsid w:val="00131EA1"/>
    <w:rsid w:val="00131ECD"/>
    <w:rsid w:val="001331FF"/>
    <w:rsid w:val="0013535E"/>
    <w:rsid w:val="00135364"/>
    <w:rsid w:val="00137208"/>
    <w:rsid w:val="001372CF"/>
    <w:rsid w:val="00145DAB"/>
    <w:rsid w:val="001519CB"/>
    <w:rsid w:val="00151DB4"/>
    <w:rsid w:val="0015479C"/>
    <w:rsid w:val="0015492D"/>
    <w:rsid w:val="00155502"/>
    <w:rsid w:val="00161DAC"/>
    <w:rsid w:val="00162516"/>
    <w:rsid w:val="00162708"/>
    <w:rsid w:val="00163997"/>
    <w:rsid w:val="00164181"/>
    <w:rsid w:val="00166515"/>
    <w:rsid w:val="0016707A"/>
    <w:rsid w:val="00167DFA"/>
    <w:rsid w:val="001705CD"/>
    <w:rsid w:val="001717DE"/>
    <w:rsid w:val="0017205F"/>
    <w:rsid w:val="00173C92"/>
    <w:rsid w:val="00174F10"/>
    <w:rsid w:val="00175BD8"/>
    <w:rsid w:val="00175F64"/>
    <w:rsid w:val="001806A0"/>
    <w:rsid w:val="00181562"/>
    <w:rsid w:val="001835B2"/>
    <w:rsid w:val="0018366A"/>
    <w:rsid w:val="001838E4"/>
    <w:rsid w:val="00187D10"/>
    <w:rsid w:val="001900FA"/>
    <w:rsid w:val="00194FB4"/>
    <w:rsid w:val="00195C68"/>
    <w:rsid w:val="00197D3C"/>
    <w:rsid w:val="001A0994"/>
    <w:rsid w:val="001A2601"/>
    <w:rsid w:val="001A26B3"/>
    <w:rsid w:val="001A7B89"/>
    <w:rsid w:val="001B0E25"/>
    <w:rsid w:val="001B1FD9"/>
    <w:rsid w:val="001B3A3A"/>
    <w:rsid w:val="001B6B2F"/>
    <w:rsid w:val="001B762E"/>
    <w:rsid w:val="001C0D4A"/>
    <w:rsid w:val="001C22DC"/>
    <w:rsid w:val="001C2AF3"/>
    <w:rsid w:val="001C3649"/>
    <w:rsid w:val="001C6383"/>
    <w:rsid w:val="001D1399"/>
    <w:rsid w:val="001D2250"/>
    <w:rsid w:val="001D28EB"/>
    <w:rsid w:val="001D44A2"/>
    <w:rsid w:val="001D6B3E"/>
    <w:rsid w:val="001D7154"/>
    <w:rsid w:val="001D78A2"/>
    <w:rsid w:val="001E011A"/>
    <w:rsid w:val="001E069F"/>
    <w:rsid w:val="001E0844"/>
    <w:rsid w:val="001E3197"/>
    <w:rsid w:val="001E6390"/>
    <w:rsid w:val="001E6A05"/>
    <w:rsid w:val="001F0D3F"/>
    <w:rsid w:val="001F107D"/>
    <w:rsid w:val="001F114A"/>
    <w:rsid w:val="001F189C"/>
    <w:rsid w:val="001F2251"/>
    <w:rsid w:val="001F2D51"/>
    <w:rsid w:val="001F533C"/>
    <w:rsid w:val="00200322"/>
    <w:rsid w:val="00201454"/>
    <w:rsid w:val="002019C7"/>
    <w:rsid w:val="00204506"/>
    <w:rsid w:val="00204E77"/>
    <w:rsid w:val="00206788"/>
    <w:rsid w:val="00206EF4"/>
    <w:rsid w:val="002104BD"/>
    <w:rsid w:val="00211B2E"/>
    <w:rsid w:val="00211DB1"/>
    <w:rsid w:val="002133C1"/>
    <w:rsid w:val="0021462D"/>
    <w:rsid w:val="00215B32"/>
    <w:rsid w:val="00215FBA"/>
    <w:rsid w:val="002173A8"/>
    <w:rsid w:val="002205DB"/>
    <w:rsid w:val="00222989"/>
    <w:rsid w:val="00222F48"/>
    <w:rsid w:val="0022481F"/>
    <w:rsid w:val="00224ED1"/>
    <w:rsid w:val="002260C1"/>
    <w:rsid w:val="00226F85"/>
    <w:rsid w:val="00226F86"/>
    <w:rsid w:val="00227CA7"/>
    <w:rsid w:val="0023108A"/>
    <w:rsid w:val="0023166D"/>
    <w:rsid w:val="002327EE"/>
    <w:rsid w:val="00233403"/>
    <w:rsid w:val="00233D6E"/>
    <w:rsid w:val="00234179"/>
    <w:rsid w:val="00234826"/>
    <w:rsid w:val="00235334"/>
    <w:rsid w:val="00236A01"/>
    <w:rsid w:val="0023737B"/>
    <w:rsid w:val="002416D0"/>
    <w:rsid w:val="00246303"/>
    <w:rsid w:val="00247403"/>
    <w:rsid w:val="00247643"/>
    <w:rsid w:val="00247AAD"/>
    <w:rsid w:val="002522BF"/>
    <w:rsid w:val="00252E45"/>
    <w:rsid w:val="00252F61"/>
    <w:rsid w:val="002536B5"/>
    <w:rsid w:val="00255934"/>
    <w:rsid w:val="00255B24"/>
    <w:rsid w:val="0025622C"/>
    <w:rsid w:val="00256435"/>
    <w:rsid w:val="00257E52"/>
    <w:rsid w:val="00260167"/>
    <w:rsid w:val="002609E2"/>
    <w:rsid w:val="00260D8A"/>
    <w:rsid w:val="00261186"/>
    <w:rsid w:val="00263722"/>
    <w:rsid w:val="00265144"/>
    <w:rsid w:val="00265840"/>
    <w:rsid w:val="00265944"/>
    <w:rsid w:val="00266D77"/>
    <w:rsid w:val="0026706F"/>
    <w:rsid w:val="002674CC"/>
    <w:rsid w:val="00267B6D"/>
    <w:rsid w:val="0027259B"/>
    <w:rsid w:val="0027391A"/>
    <w:rsid w:val="0027451F"/>
    <w:rsid w:val="00274895"/>
    <w:rsid w:val="00274E4E"/>
    <w:rsid w:val="002758E1"/>
    <w:rsid w:val="002768FC"/>
    <w:rsid w:val="002769BF"/>
    <w:rsid w:val="00281B5C"/>
    <w:rsid w:val="00283B22"/>
    <w:rsid w:val="0028701F"/>
    <w:rsid w:val="002915D3"/>
    <w:rsid w:val="00292660"/>
    <w:rsid w:val="002926F8"/>
    <w:rsid w:val="0029447D"/>
    <w:rsid w:val="00294DCE"/>
    <w:rsid w:val="002A0A28"/>
    <w:rsid w:val="002A0D5B"/>
    <w:rsid w:val="002A1645"/>
    <w:rsid w:val="002A1ED8"/>
    <w:rsid w:val="002A1FE7"/>
    <w:rsid w:val="002A20C3"/>
    <w:rsid w:val="002A5674"/>
    <w:rsid w:val="002A6DB8"/>
    <w:rsid w:val="002B0408"/>
    <w:rsid w:val="002B0E73"/>
    <w:rsid w:val="002B3A27"/>
    <w:rsid w:val="002B7CCB"/>
    <w:rsid w:val="002C10E6"/>
    <w:rsid w:val="002C22B6"/>
    <w:rsid w:val="002C52BC"/>
    <w:rsid w:val="002C5F57"/>
    <w:rsid w:val="002C68FC"/>
    <w:rsid w:val="002C69EA"/>
    <w:rsid w:val="002D0014"/>
    <w:rsid w:val="002D262C"/>
    <w:rsid w:val="002D27FE"/>
    <w:rsid w:val="002D359F"/>
    <w:rsid w:val="002D4911"/>
    <w:rsid w:val="002D57C9"/>
    <w:rsid w:val="002D5E09"/>
    <w:rsid w:val="002D667F"/>
    <w:rsid w:val="002D6B8C"/>
    <w:rsid w:val="002E0968"/>
    <w:rsid w:val="002E11A4"/>
    <w:rsid w:val="002E2D2D"/>
    <w:rsid w:val="002E4644"/>
    <w:rsid w:val="002E5D38"/>
    <w:rsid w:val="002E6785"/>
    <w:rsid w:val="002E67C6"/>
    <w:rsid w:val="002F00C1"/>
    <w:rsid w:val="002F0B0F"/>
    <w:rsid w:val="002F0CEA"/>
    <w:rsid w:val="002F11DF"/>
    <w:rsid w:val="002F204A"/>
    <w:rsid w:val="002F3555"/>
    <w:rsid w:val="002F43C9"/>
    <w:rsid w:val="00300355"/>
    <w:rsid w:val="00304846"/>
    <w:rsid w:val="00304CD0"/>
    <w:rsid w:val="00306809"/>
    <w:rsid w:val="00306F72"/>
    <w:rsid w:val="0030799D"/>
    <w:rsid w:val="00307D8C"/>
    <w:rsid w:val="00312CE9"/>
    <w:rsid w:val="00314E1F"/>
    <w:rsid w:val="00315ECB"/>
    <w:rsid w:val="00316DDD"/>
    <w:rsid w:val="00320E48"/>
    <w:rsid w:val="003219E3"/>
    <w:rsid w:val="00323201"/>
    <w:rsid w:val="003266D4"/>
    <w:rsid w:val="00331966"/>
    <w:rsid w:val="00331D0B"/>
    <w:rsid w:val="00334292"/>
    <w:rsid w:val="003373B6"/>
    <w:rsid w:val="00337457"/>
    <w:rsid w:val="003374FC"/>
    <w:rsid w:val="0033778C"/>
    <w:rsid w:val="00340334"/>
    <w:rsid w:val="003404D7"/>
    <w:rsid w:val="003412E9"/>
    <w:rsid w:val="003416C5"/>
    <w:rsid w:val="00343235"/>
    <w:rsid w:val="00344E46"/>
    <w:rsid w:val="003463F2"/>
    <w:rsid w:val="0034798E"/>
    <w:rsid w:val="003529A4"/>
    <w:rsid w:val="00355052"/>
    <w:rsid w:val="00356A7F"/>
    <w:rsid w:val="0035775E"/>
    <w:rsid w:val="00357856"/>
    <w:rsid w:val="00357F8A"/>
    <w:rsid w:val="003609FB"/>
    <w:rsid w:val="00361BDF"/>
    <w:rsid w:val="00363B2C"/>
    <w:rsid w:val="00363CAB"/>
    <w:rsid w:val="003644BC"/>
    <w:rsid w:val="00365F2E"/>
    <w:rsid w:val="003664F2"/>
    <w:rsid w:val="00366533"/>
    <w:rsid w:val="00370AF9"/>
    <w:rsid w:val="00373122"/>
    <w:rsid w:val="00373431"/>
    <w:rsid w:val="003758AF"/>
    <w:rsid w:val="00377729"/>
    <w:rsid w:val="00382280"/>
    <w:rsid w:val="00382BD4"/>
    <w:rsid w:val="003836CC"/>
    <w:rsid w:val="00383EB6"/>
    <w:rsid w:val="003854AA"/>
    <w:rsid w:val="003874FF"/>
    <w:rsid w:val="003875AD"/>
    <w:rsid w:val="003875BE"/>
    <w:rsid w:val="00390645"/>
    <w:rsid w:val="003915FE"/>
    <w:rsid w:val="00392542"/>
    <w:rsid w:val="00393C70"/>
    <w:rsid w:val="0039531D"/>
    <w:rsid w:val="003958A6"/>
    <w:rsid w:val="00395921"/>
    <w:rsid w:val="003A2B54"/>
    <w:rsid w:val="003A5B8D"/>
    <w:rsid w:val="003A681C"/>
    <w:rsid w:val="003A6AF4"/>
    <w:rsid w:val="003B036C"/>
    <w:rsid w:val="003B19B2"/>
    <w:rsid w:val="003B250D"/>
    <w:rsid w:val="003B3EAF"/>
    <w:rsid w:val="003B5D88"/>
    <w:rsid w:val="003B67D7"/>
    <w:rsid w:val="003B71CC"/>
    <w:rsid w:val="003C1219"/>
    <w:rsid w:val="003C4043"/>
    <w:rsid w:val="003C4210"/>
    <w:rsid w:val="003C7FE6"/>
    <w:rsid w:val="003D052B"/>
    <w:rsid w:val="003D0EE1"/>
    <w:rsid w:val="003D366F"/>
    <w:rsid w:val="003D7147"/>
    <w:rsid w:val="003E3521"/>
    <w:rsid w:val="003E40D6"/>
    <w:rsid w:val="003E498B"/>
    <w:rsid w:val="003E4F9B"/>
    <w:rsid w:val="003E5731"/>
    <w:rsid w:val="003E755D"/>
    <w:rsid w:val="003F0944"/>
    <w:rsid w:val="003F33A2"/>
    <w:rsid w:val="003F7529"/>
    <w:rsid w:val="00400B8B"/>
    <w:rsid w:val="004015C5"/>
    <w:rsid w:val="00402EE3"/>
    <w:rsid w:val="004067A2"/>
    <w:rsid w:val="00407606"/>
    <w:rsid w:val="004130C2"/>
    <w:rsid w:val="0041342B"/>
    <w:rsid w:val="00413687"/>
    <w:rsid w:val="00421B08"/>
    <w:rsid w:val="00422DAD"/>
    <w:rsid w:val="00424BE0"/>
    <w:rsid w:val="00430C78"/>
    <w:rsid w:val="00431712"/>
    <w:rsid w:val="00432E7E"/>
    <w:rsid w:val="00434C5F"/>
    <w:rsid w:val="0043566B"/>
    <w:rsid w:val="00435A5A"/>
    <w:rsid w:val="00436CAA"/>
    <w:rsid w:val="00437111"/>
    <w:rsid w:val="004376AD"/>
    <w:rsid w:val="0043796F"/>
    <w:rsid w:val="004405C0"/>
    <w:rsid w:val="00443EA5"/>
    <w:rsid w:val="004441BC"/>
    <w:rsid w:val="004441EB"/>
    <w:rsid w:val="004453D5"/>
    <w:rsid w:val="004459C3"/>
    <w:rsid w:val="00453949"/>
    <w:rsid w:val="00453C68"/>
    <w:rsid w:val="00453D02"/>
    <w:rsid w:val="0045529D"/>
    <w:rsid w:val="0045665B"/>
    <w:rsid w:val="00456B1A"/>
    <w:rsid w:val="00460F06"/>
    <w:rsid w:val="004622BB"/>
    <w:rsid w:val="0046296A"/>
    <w:rsid w:val="0046367E"/>
    <w:rsid w:val="004653F8"/>
    <w:rsid w:val="0046720B"/>
    <w:rsid w:val="0046769B"/>
    <w:rsid w:val="00467912"/>
    <w:rsid w:val="0046796E"/>
    <w:rsid w:val="0047032B"/>
    <w:rsid w:val="00470822"/>
    <w:rsid w:val="00471621"/>
    <w:rsid w:val="00472E2E"/>
    <w:rsid w:val="004736A3"/>
    <w:rsid w:val="00473F75"/>
    <w:rsid w:val="004752FE"/>
    <w:rsid w:val="0048222E"/>
    <w:rsid w:val="00482F1C"/>
    <w:rsid w:val="004841C9"/>
    <w:rsid w:val="00486E5D"/>
    <w:rsid w:val="00487B31"/>
    <w:rsid w:val="00492BE9"/>
    <w:rsid w:val="00492D8C"/>
    <w:rsid w:val="00493526"/>
    <w:rsid w:val="00493FE5"/>
    <w:rsid w:val="004945DF"/>
    <w:rsid w:val="00494655"/>
    <w:rsid w:val="004959B5"/>
    <w:rsid w:val="004A0410"/>
    <w:rsid w:val="004A1DD5"/>
    <w:rsid w:val="004A2F79"/>
    <w:rsid w:val="004A3380"/>
    <w:rsid w:val="004A51B8"/>
    <w:rsid w:val="004A6119"/>
    <w:rsid w:val="004A6A8C"/>
    <w:rsid w:val="004B1191"/>
    <w:rsid w:val="004B3AC4"/>
    <w:rsid w:val="004B3C51"/>
    <w:rsid w:val="004B4634"/>
    <w:rsid w:val="004B6491"/>
    <w:rsid w:val="004C0554"/>
    <w:rsid w:val="004C1532"/>
    <w:rsid w:val="004C313C"/>
    <w:rsid w:val="004C33FD"/>
    <w:rsid w:val="004C51FB"/>
    <w:rsid w:val="004C65F8"/>
    <w:rsid w:val="004C779F"/>
    <w:rsid w:val="004C7841"/>
    <w:rsid w:val="004C7F4E"/>
    <w:rsid w:val="004D0D3B"/>
    <w:rsid w:val="004D2A4C"/>
    <w:rsid w:val="004D459A"/>
    <w:rsid w:val="004D50BC"/>
    <w:rsid w:val="004E0B9C"/>
    <w:rsid w:val="004E10FE"/>
    <w:rsid w:val="004E1EBE"/>
    <w:rsid w:val="004E2934"/>
    <w:rsid w:val="004E2D3A"/>
    <w:rsid w:val="004E46AD"/>
    <w:rsid w:val="004E4EE2"/>
    <w:rsid w:val="004F0FCE"/>
    <w:rsid w:val="004F3AB2"/>
    <w:rsid w:val="00500377"/>
    <w:rsid w:val="00500DD6"/>
    <w:rsid w:val="00501DF1"/>
    <w:rsid w:val="0050490A"/>
    <w:rsid w:val="00504C25"/>
    <w:rsid w:val="0051013F"/>
    <w:rsid w:val="00511F8B"/>
    <w:rsid w:val="00513617"/>
    <w:rsid w:val="00520685"/>
    <w:rsid w:val="005213AD"/>
    <w:rsid w:val="0052184B"/>
    <w:rsid w:val="00523C12"/>
    <w:rsid w:val="00524E57"/>
    <w:rsid w:val="00530B5E"/>
    <w:rsid w:val="00531A5F"/>
    <w:rsid w:val="00532A85"/>
    <w:rsid w:val="00535239"/>
    <w:rsid w:val="0053576D"/>
    <w:rsid w:val="00537462"/>
    <w:rsid w:val="00541D57"/>
    <w:rsid w:val="0054311C"/>
    <w:rsid w:val="00544232"/>
    <w:rsid w:val="005442E6"/>
    <w:rsid w:val="00544A19"/>
    <w:rsid w:val="0054696A"/>
    <w:rsid w:val="00546DE6"/>
    <w:rsid w:val="0054784D"/>
    <w:rsid w:val="00551F0F"/>
    <w:rsid w:val="00552927"/>
    <w:rsid w:val="00553507"/>
    <w:rsid w:val="0055372F"/>
    <w:rsid w:val="005545E1"/>
    <w:rsid w:val="00555AF9"/>
    <w:rsid w:val="00556214"/>
    <w:rsid w:val="00556CA2"/>
    <w:rsid w:val="005570F9"/>
    <w:rsid w:val="00557C05"/>
    <w:rsid w:val="005611AC"/>
    <w:rsid w:val="005628CF"/>
    <w:rsid w:val="00562EC8"/>
    <w:rsid w:val="00563381"/>
    <w:rsid w:val="005654D2"/>
    <w:rsid w:val="00565D41"/>
    <w:rsid w:val="00565F4D"/>
    <w:rsid w:val="0056602A"/>
    <w:rsid w:val="00566458"/>
    <w:rsid w:val="0057042E"/>
    <w:rsid w:val="00571A06"/>
    <w:rsid w:val="00576A50"/>
    <w:rsid w:val="005805AE"/>
    <w:rsid w:val="00580CD2"/>
    <w:rsid w:val="005814DA"/>
    <w:rsid w:val="005824DA"/>
    <w:rsid w:val="005833C3"/>
    <w:rsid w:val="00583C0D"/>
    <w:rsid w:val="00585D38"/>
    <w:rsid w:val="005876DB"/>
    <w:rsid w:val="00587B61"/>
    <w:rsid w:val="00590963"/>
    <w:rsid w:val="00590BE0"/>
    <w:rsid w:val="005924F8"/>
    <w:rsid w:val="0059350B"/>
    <w:rsid w:val="00593672"/>
    <w:rsid w:val="00594C37"/>
    <w:rsid w:val="00597A4B"/>
    <w:rsid w:val="005A02FA"/>
    <w:rsid w:val="005A0978"/>
    <w:rsid w:val="005A1171"/>
    <w:rsid w:val="005A1E41"/>
    <w:rsid w:val="005A2E8B"/>
    <w:rsid w:val="005A3AF8"/>
    <w:rsid w:val="005A7EC5"/>
    <w:rsid w:val="005B2CB3"/>
    <w:rsid w:val="005B379C"/>
    <w:rsid w:val="005B3D73"/>
    <w:rsid w:val="005B4113"/>
    <w:rsid w:val="005B4798"/>
    <w:rsid w:val="005B5B76"/>
    <w:rsid w:val="005B7E7E"/>
    <w:rsid w:val="005C3202"/>
    <w:rsid w:val="005C3584"/>
    <w:rsid w:val="005C5074"/>
    <w:rsid w:val="005C6601"/>
    <w:rsid w:val="005C73DD"/>
    <w:rsid w:val="005D0B76"/>
    <w:rsid w:val="005D3C74"/>
    <w:rsid w:val="005D6C06"/>
    <w:rsid w:val="005E0787"/>
    <w:rsid w:val="005E1FB6"/>
    <w:rsid w:val="005E2A42"/>
    <w:rsid w:val="005E2BFE"/>
    <w:rsid w:val="005E2F85"/>
    <w:rsid w:val="005E5D84"/>
    <w:rsid w:val="005E637C"/>
    <w:rsid w:val="005F1679"/>
    <w:rsid w:val="005F3F0D"/>
    <w:rsid w:val="005F737A"/>
    <w:rsid w:val="00601465"/>
    <w:rsid w:val="006021A5"/>
    <w:rsid w:val="0060237B"/>
    <w:rsid w:val="00602C67"/>
    <w:rsid w:val="006036DF"/>
    <w:rsid w:val="00603FA1"/>
    <w:rsid w:val="0060484D"/>
    <w:rsid w:val="00604CFC"/>
    <w:rsid w:val="006078F4"/>
    <w:rsid w:val="00607E49"/>
    <w:rsid w:val="006120AA"/>
    <w:rsid w:val="00616897"/>
    <w:rsid w:val="00616E15"/>
    <w:rsid w:val="0061767C"/>
    <w:rsid w:val="00617CED"/>
    <w:rsid w:val="00621F3D"/>
    <w:rsid w:val="0062263A"/>
    <w:rsid w:val="006229EA"/>
    <w:rsid w:val="006238EC"/>
    <w:rsid w:val="0062447C"/>
    <w:rsid w:val="00624CD9"/>
    <w:rsid w:val="00624FC4"/>
    <w:rsid w:val="006256E5"/>
    <w:rsid w:val="006257EE"/>
    <w:rsid w:val="00625A34"/>
    <w:rsid w:val="00633C06"/>
    <w:rsid w:val="00640495"/>
    <w:rsid w:val="00640A51"/>
    <w:rsid w:val="006411B8"/>
    <w:rsid w:val="006425A4"/>
    <w:rsid w:val="00642E4B"/>
    <w:rsid w:val="00643428"/>
    <w:rsid w:val="006434BE"/>
    <w:rsid w:val="0064440A"/>
    <w:rsid w:val="00644574"/>
    <w:rsid w:val="00644584"/>
    <w:rsid w:val="00644E30"/>
    <w:rsid w:val="0064530F"/>
    <w:rsid w:val="0065101D"/>
    <w:rsid w:val="006521CD"/>
    <w:rsid w:val="0065283E"/>
    <w:rsid w:val="0065553C"/>
    <w:rsid w:val="0065563A"/>
    <w:rsid w:val="006568F7"/>
    <w:rsid w:val="00660E50"/>
    <w:rsid w:val="00661073"/>
    <w:rsid w:val="00662B79"/>
    <w:rsid w:val="00663A1D"/>
    <w:rsid w:val="00663BA9"/>
    <w:rsid w:val="006666B6"/>
    <w:rsid w:val="00667D84"/>
    <w:rsid w:val="00673534"/>
    <w:rsid w:val="0067394A"/>
    <w:rsid w:val="00675276"/>
    <w:rsid w:val="006762AE"/>
    <w:rsid w:val="00676BEE"/>
    <w:rsid w:val="00681460"/>
    <w:rsid w:val="00681B6E"/>
    <w:rsid w:val="00682F7C"/>
    <w:rsid w:val="00684FBA"/>
    <w:rsid w:val="00686028"/>
    <w:rsid w:val="00695365"/>
    <w:rsid w:val="006959FC"/>
    <w:rsid w:val="00696357"/>
    <w:rsid w:val="0069681D"/>
    <w:rsid w:val="00696C1D"/>
    <w:rsid w:val="006973FF"/>
    <w:rsid w:val="006A0A8F"/>
    <w:rsid w:val="006A1008"/>
    <w:rsid w:val="006A13BB"/>
    <w:rsid w:val="006A1954"/>
    <w:rsid w:val="006A21C3"/>
    <w:rsid w:val="006A4723"/>
    <w:rsid w:val="006A664A"/>
    <w:rsid w:val="006B0BFE"/>
    <w:rsid w:val="006B261A"/>
    <w:rsid w:val="006B373D"/>
    <w:rsid w:val="006B561A"/>
    <w:rsid w:val="006B6EBA"/>
    <w:rsid w:val="006C1456"/>
    <w:rsid w:val="006C1D72"/>
    <w:rsid w:val="006C1DB5"/>
    <w:rsid w:val="006C3802"/>
    <w:rsid w:val="006C522F"/>
    <w:rsid w:val="006C5FFC"/>
    <w:rsid w:val="006C60EA"/>
    <w:rsid w:val="006C6980"/>
    <w:rsid w:val="006C69B4"/>
    <w:rsid w:val="006C6A1A"/>
    <w:rsid w:val="006D0B90"/>
    <w:rsid w:val="006D1023"/>
    <w:rsid w:val="006D1B80"/>
    <w:rsid w:val="006D1FDE"/>
    <w:rsid w:val="006D21B9"/>
    <w:rsid w:val="006D259B"/>
    <w:rsid w:val="006D2FF2"/>
    <w:rsid w:val="006D351C"/>
    <w:rsid w:val="006D39E6"/>
    <w:rsid w:val="006D5558"/>
    <w:rsid w:val="006D6285"/>
    <w:rsid w:val="006D62BF"/>
    <w:rsid w:val="006E0270"/>
    <w:rsid w:val="006E072B"/>
    <w:rsid w:val="006E139F"/>
    <w:rsid w:val="006E237C"/>
    <w:rsid w:val="006E3EA5"/>
    <w:rsid w:val="006E40C6"/>
    <w:rsid w:val="006E5254"/>
    <w:rsid w:val="006F1304"/>
    <w:rsid w:val="006F2E68"/>
    <w:rsid w:val="006F41C7"/>
    <w:rsid w:val="006F4EFF"/>
    <w:rsid w:val="006F61B8"/>
    <w:rsid w:val="006F62DE"/>
    <w:rsid w:val="006F6A4C"/>
    <w:rsid w:val="006F7AAC"/>
    <w:rsid w:val="00700060"/>
    <w:rsid w:val="00700390"/>
    <w:rsid w:val="00701B1C"/>
    <w:rsid w:val="00701D90"/>
    <w:rsid w:val="00703DC6"/>
    <w:rsid w:val="00707473"/>
    <w:rsid w:val="00707487"/>
    <w:rsid w:val="00707E22"/>
    <w:rsid w:val="0071002B"/>
    <w:rsid w:val="00710BF7"/>
    <w:rsid w:val="00710C04"/>
    <w:rsid w:val="00711537"/>
    <w:rsid w:val="0071227C"/>
    <w:rsid w:val="00714698"/>
    <w:rsid w:val="00714969"/>
    <w:rsid w:val="00716776"/>
    <w:rsid w:val="00716A60"/>
    <w:rsid w:val="00717CF1"/>
    <w:rsid w:val="00717D3A"/>
    <w:rsid w:val="00720CB5"/>
    <w:rsid w:val="00721B03"/>
    <w:rsid w:val="007224E8"/>
    <w:rsid w:val="0072274E"/>
    <w:rsid w:val="00722D49"/>
    <w:rsid w:val="007237BB"/>
    <w:rsid w:val="00723938"/>
    <w:rsid w:val="0072393B"/>
    <w:rsid w:val="00724BA2"/>
    <w:rsid w:val="00724FF7"/>
    <w:rsid w:val="007269D4"/>
    <w:rsid w:val="007301AA"/>
    <w:rsid w:val="007301F7"/>
    <w:rsid w:val="0073035B"/>
    <w:rsid w:val="00730FDA"/>
    <w:rsid w:val="00731190"/>
    <w:rsid w:val="00732364"/>
    <w:rsid w:val="00732805"/>
    <w:rsid w:val="007342ED"/>
    <w:rsid w:val="00735AB5"/>
    <w:rsid w:val="0073674C"/>
    <w:rsid w:val="0074130D"/>
    <w:rsid w:val="0074151F"/>
    <w:rsid w:val="00742D21"/>
    <w:rsid w:val="00744918"/>
    <w:rsid w:val="007450CC"/>
    <w:rsid w:val="0074590C"/>
    <w:rsid w:val="00746346"/>
    <w:rsid w:val="007468EF"/>
    <w:rsid w:val="00750A48"/>
    <w:rsid w:val="00750F04"/>
    <w:rsid w:val="007530F8"/>
    <w:rsid w:val="007537A2"/>
    <w:rsid w:val="00755921"/>
    <w:rsid w:val="00756191"/>
    <w:rsid w:val="00756DFC"/>
    <w:rsid w:val="00757228"/>
    <w:rsid w:val="00760065"/>
    <w:rsid w:val="0076155C"/>
    <w:rsid w:val="007617D4"/>
    <w:rsid w:val="007624DC"/>
    <w:rsid w:val="007628D6"/>
    <w:rsid w:val="00762B68"/>
    <w:rsid w:val="00764D78"/>
    <w:rsid w:val="00765C80"/>
    <w:rsid w:val="00767E22"/>
    <w:rsid w:val="00770C19"/>
    <w:rsid w:val="00771D6F"/>
    <w:rsid w:val="00772BD4"/>
    <w:rsid w:val="00773F43"/>
    <w:rsid w:val="00774244"/>
    <w:rsid w:val="00774D56"/>
    <w:rsid w:val="0077513A"/>
    <w:rsid w:val="00775CC5"/>
    <w:rsid w:val="00775E1B"/>
    <w:rsid w:val="007762F3"/>
    <w:rsid w:val="00777B4B"/>
    <w:rsid w:val="007812A3"/>
    <w:rsid w:val="007812CC"/>
    <w:rsid w:val="00782791"/>
    <w:rsid w:val="00783B4A"/>
    <w:rsid w:val="00785AFF"/>
    <w:rsid w:val="00786735"/>
    <w:rsid w:val="00787943"/>
    <w:rsid w:val="00787DCA"/>
    <w:rsid w:val="0079009E"/>
    <w:rsid w:val="00790359"/>
    <w:rsid w:val="007903FD"/>
    <w:rsid w:val="00791EA0"/>
    <w:rsid w:val="007924D1"/>
    <w:rsid w:val="00792610"/>
    <w:rsid w:val="00792F21"/>
    <w:rsid w:val="007931F9"/>
    <w:rsid w:val="007935DB"/>
    <w:rsid w:val="00793BC2"/>
    <w:rsid w:val="00793F3C"/>
    <w:rsid w:val="007946F3"/>
    <w:rsid w:val="00796F79"/>
    <w:rsid w:val="00797DAD"/>
    <w:rsid w:val="007A00FC"/>
    <w:rsid w:val="007A01E4"/>
    <w:rsid w:val="007A2077"/>
    <w:rsid w:val="007A253D"/>
    <w:rsid w:val="007A2A6A"/>
    <w:rsid w:val="007A504A"/>
    <w:rsid w:val="007A6862"/>
    <w:rsid w:val="007B1FC6"/>
    <w:rsid w:val="007B33F4"/>
    <w:rsid w:val="007B79E5"/>
    <w:rsid w:val="007C1C35"/>
    <w:rsid w:val="007C394A"/>
    <w:rsid w:val="007C4496"/>
    <w:rsid w:val="007C4677"/>
    <w:rsid w:val="007C53DD"/>
    <w:rsid w:val="007C78C0"/>
    <w:rsid w:val="007D1917"/>
    <w:rsid w:val="007D1C6A"/>
    <w:rsid w:val="007D209B"/>
    <w:rsid w:val="007D2CC4"/>
    <w:rsid w:val="007D45EA"/>
    <w:rsid w:val="007D45EF"/>
    <w:rsid w:val="007D4E89"/>
    <w:rsid w:val="007D53B5"/>
    <w:rsid w:val="007D64EC"/>
    <w:rsid w:val="007D675F"/>
    <w:rsid w:val="007D7198"/>
    <w:rsid w:val="007D7392"/>
    <w:rsid w:val="007E12C1"/>
    <w:rsid w:val="007E1F1D"/>
    <w:rsid w:val="007E3366"/>
    <w:rsid w:val="007E4C68"/>
    <w:rsid w:val="007E568C"/>
    <w:rsid w:val="007E5B0F"/>
    <w:rsid w:val="007E65F9"/>
    <w:rsid w:val="007F0ACB"/>
    <w:rsid w:val="007F0B7A"/>
    <w:rsid w:val="007F2599"/>
    <w:rsid w:val="007F2AEC"/>
    <w:rsid w:val="007F3E25"/>
    <w:rsid w:val="007F458A"/>
    <w:rsid w:val="007F5753"/>
    <w:rsid w:val="007F75B9"/>
    <w:rsid w:val="007F7EDF"/>
    <w:rsid w:val="0080192B"/>
    <w:rsid w:val="00801CF0"/>
    <w:rsid w:val="00803AC6"/>
    <w:rsid w:val="008040EE"/>
    <w:rsid w:val="00804FEC"/>
    <w:rsid w:val="00805CFB"/>
    <w:rsid w:val="00806AAB"/>
    <w:rsid w:val="0081003A"/>
    <w:rsid w:val="00813655"/>
    <w:rsid w:val="00814EB1"/>
    <w:rsid w:val="0081531C"/>
    <w:rsid w:val="00816225"/>
    <w:rsid w:val="00817459"/>
    <w:rsid w:val="008227B7"/>
    <w:rsid w:val="00824793"/>
    <w:rsid w:val="008250A4"/>
    <w:rsid w:val="0082539E"/>
    <w:rsid w:val="00826159"/>
    <w:rsid w:val="008265D9"/>
    <w:rsid w:val="00830A0B"/>
    <w:rsid w:val="00830E4D"/>
    <w:rsid w:val="00834E04"/>
    <w:rsid w:val="00834EB1"/>
    <w:rsid w:val="00840A9A"/>
    <w:rsid w:val="0084153C"/>
    <w:rsid w:val="00843A91"/>
    <w:rsid w:val="0084493E"/>
    <w:rsid w:val="0084760A"/>
    <w:rsid w:val="0084799F"/>
    <w:rsid w:val="0085180C"/>
    <w:rsid w:val="00852223"/>
    <w:rsid w:val="00852CA0"/>
    <w:rsid w:val="0085779D"/>
    <w:rsid w:val="008608E5"/>
    <w:rsid w:val="00861323"/>
    <w:rsid w:val="00862AB6"/>
    <w:rsid w:val="008643FE"/>
    <w:rsid w:val="00866A6B"/>
    <w:rsid w:val="00870906"/>
    <w:rsid w:val="00870BF2"/>
    <w:rsid w:val="00872763"/>
    <w:rsid w:val="00873C8A"/>
    <w:rsid w:val="00874FD8"/>
    <w:rsid w:val="00875044"/>
    <w:rsid w:val="00880227"/>
    <w:rsid w:val="00881D12"/>
    <w:rsid w:val="008864B7"/>
    <w:rsid w:val="00886CBA"/>
    <w:rsid w:val="00887887"/>
    <w:rsid w:val="008906C2"/>
    <w:rsid w:val="00890FC8"/>
    <w:rsid w:val="00894FD0"/>
    <w:rsid w:val="00896DE6"/>
    <w:rsid w:val="00897C8E"/>
    <w:rsid w:val="00897D9E"/>
    <w:rsid w:val="008A0BFE"/>
    <w:rsid w:val="008A6CD9"/>
    <w:rsid w:val="008A714C"/>
    <w:rsid w:val="008A771E"/>
    <w:rsid w:val="008B073B"/>
    <w:rsid w:val="008B0E4C"/>
    <w:rsid w:val="008B14BD"/>
    <w:rsid w:val="008B252D"/>
    <w:rsid w:val="008B4070"/>
    <w:rsid w:val="008B482B"/>
    <w:rsid w:val="008B48CC"/>
    <w:rsid w:val="008B4BAB"/>
    <w:rsid w:val="008B58C4"/>
    <w:rsid w:val="008B6CE5"/>
    <w:rsid w:val="008B742E"/>
    <w:rsid w:val="008B758B"/>
    <w:rsid w:val="008C111D"/>
    <w:rsid w:val="008C3336"/>
    <w:rsid w:val="008C45DC"/>
    <w:rsid w:val="008C5418"/>
    <w:rsid w:val="008C676E"/>
    <w:rsid w:val="008D3EF5"/>
    <w:rsid w:val="008D4D5C"/>
    <w:rsid w:val="008D4FF0"/>
    <w:rsid w:val="008D51FA"/>
    <w:rsid w:val="008D6019"/>
    <w:rsid w:val="008E1863"/>
    <w:rsid w:val="008E192D"/>
    <w:rsid w:val="008E274F"/>
    <w:rsid w:val="008E2AD6"/>
    <w:rsid w:val="008E2E68"/>
    <w:rsid w:val="008E62B6"/>
    <w:rsid w:val="008E6DD4"/>
    <w:rsid w:val="008E6E5B"/>
    <w:rsid w:val="008E73FB"/>
    <w:rsid w:val="008E7539"/>
    <w:rsid w:val="008F12A7"/>
    <w:rsid w:val="008F13E7"/>
    <w:rsid w:val="008F25CE"/>
    <w:rsid w:val="008F27FB"/>
    <w:rsid w:val="008F2E30"/>
    <w:rsid w:val="008F2F07"/>
    <w:rsid w:val="008F4D37"/>
    <w:rsid w:val="008F5D31"/>
    <w:rsid w:val="008F61F8"/>
    <w:rsid w:val="008F6331"/>
    <w:rsid w:val="008F642B"/>
    <w:rsid w:val="008F66B3"/>
    <w:rsid w:val="008F6FAE"/>
    <w:rsid w:val="008F70DB"/>
    <w:rsid w:val="009014E7"/>
    <w:rsid w:val="0090204D"/>
    <w:rsid w:val="00904283"/>
    <w:rsid w:val="00904482"/>
    <w:rsid w:val="00904DF5"/>
    <w:rsid w:val="00905557"/>
    <w:rsid w:val="00905A3C"/>
    <w:rsid w:val="0090623B"/>
    <w:rsid w:val="009077A9"/>
    <w:rsid w:val="00910309"/>
    <w:rsid w:val="009104FD"/>
    <w:rsid w:val="00910B43"/>
    <w:rsid w:val="00914A25"/>
    <w:rsid w:val="00915CAC"/>
    <w:rsid w:val="00916DED"/>
    <w:rsid w:val="009172D4"/>
    <w:rsid w:val="00917393"/>
    <w:rsid w:val="0091769F"/>
    <w:rsid w:val="009200C0"/>
    <w:rsid w:val="00920F95"/>
    <w:rsid w:val="009211ED"/>
    <w:rsid w:val="009243BE"/>
    <w:rsid w:val="00924AC9"/>
    <w:rsid w:val="00924FFB"/>
    <w:rsid w:val="00925949"/>
    <w:rsid w:val="00926C6B"/>
    <w:rsid w:val="0093048F"/>
    <w:rsid w:val="00933CCA"/>
    <w:rsid w:val="009348DA"/>
    <w:rsid w:val="0093573A"/>
    <w:rsid w:val="00940DD4"/>
    <w:rsid w:val="009410D8"/>
    <w:rsid w:val="00943523"/>
    <w:rsid w:val="00943F68"/>
    <w:rsid w:val="0094460C"/>
    <w:rsid w:val="00944C5B"/>
    <w:rsid w:val="00944DDA"/>
    <w:rsid w:val="0094628B"/>
    <w:rsid w:val="009477F3"/>
    <w:rsid w:val="00947BC0"/>
    <w:rsid w:val="009503C7"/>
    <w:rsid w:val="00952B28"/>
    <w:rsid w:val="00953338"/>
    <w:rsid w:val="009548EE"/>
    <w:rsid w:val="00955020"/>
    <w:rsid w:val="00955D28"/>
    <w:rsid w:val="00956D15"/>
    <w:rsid w:val="0095727E"/>
    <w:rsid w:val="009615C0"/>
    <w:rsid w:val="0096290C"/>
    <w:rsid w:val="00966D21"/>
    <w:rsid w:val="009675C5"/>
    <w:rsid w:val="0097187F"/>
    <w:rsid w:val="009728E6"/>
    <w:rsid w:val="00973963"/>
    <w:rsid w:val="00973C42"/>
    <w:rsid w:val="00983DB2"/>
    <w:rsid w:val="00985A7F"/>
    <w:rsid w:val="00986E39"/>
    <w:rsid w:val="009876D5"/>
    <w:rsid w:val="009879C9"/>
    <w:rsid w:val="00990131"/>
    <w:rsid w:val="009906B7"/>
    <w:rsid w:val="009931FA"/>
    <w:rsid w:val="0099437E"/>
    <w:rsid w:val="00996625"/>
    <w:rsid w:val="00997C66"/>
    <w:rsid w:val="009A3935"/>
    <w:rsid w:val="009A3B75"/>
    <w:rsid w:val="009A3D0B"/>
    <w:rsid w:val="009A517E"/>
    <w:rsid w:val="009A51C3"/>
    <w:rsid w:val="009A5529"/>
    <w:rsid w:val="009B0122"/>
    <w:rsid w:val="009B1839"/>
    <w:rsid w:val="009B23C5"/>
    <w:rsid w:val="009B2DC4"/>
    <w:rsid w:val="009B591F"/>
    <w:rsid w:val="009B5ABC"/>
    <w:rsid w:val="009B712B"/>
    <w:rsid w:val="009B73CD"/>
    <w:rsid w:val="009C16C8"/>
    <w:rsid w:val="009C1BCF"/>
    <w:rsid w:val="009C46EF"/>
    <w:rsid w:val="009C4F61"/>
    <w:rsid w:val="009C5877"/>
    <w:rsid w:val="009C5EF4"/>
    <w:rsid w:val="009C7B16"/>
    <w:rsid w:val="009D14E6"/>
    <w:rsid w:val="009D20F9"/>
    <w:rsid w:val="009D2495"/>
    <w:rsid w:val="009D6775"/>
    <w:rsid w:val="009D706D"/>
    <w:rsid w:val="009D7903"/>
    <w:rsid w:val="009E0200"/>
    <w:rsid w:val="009E1D44"/>
    <w:rsid w:val="009E334B"/>
    <w:rsid w:val="009E3553"/>
    <w:rsid w:val="009E4164"/>
    <w:rsid w:val="009E5A88"/>
    <w:rsid w:val="009E6562"/>
    <w:rsid w:val="009F097F"/>
    <w:rsid w:val="009F0FAB"/>
    <w:rsid w:val="009F3159"/>
    <w:rsid w:val="009F4ED3"/>
    <w:rsid w:val="009F6595"/>
    <w:rsid w:val="00A01D7B"/>
    <w:rsid w:val="00A03E22"/>
    <w:rsid w:val="00A0410E"/>
    <w:rsid w:val="00A044A2"/>
    <w:rsid w:val="00A05B8C"/>
    <w:rsid w:val="00A05D7F"/>
    <w:rsid w:val="00A05ED4"/>
    <w:rsid w:val="00A06263"/>
    <w:rsid w:val="00A12F9B"/>
    <w:rsid w:val="00A13EBA"/>
    <w:rsid w:val="00A160E7"/>
    <w:rsid w:val="00A1628B"/>
    <w:rsid w:val="00A17642"/>
    <w:rsid w:val="00A1770F"/>
    <w:rsid w:val="00A17A8A"/>
    <w:rsid w:val="00A24F95"/>
    <w:rsid w:val="00A257C6"/>
    <w:rsid w:val="00A26FA9"/>
    <w:rsid w:val="00A2769C"/>
    <w:rsid w:val="00A27CE5"/>
    <w:rsid w:val="00A30594"/>
    <w:rsid w:val="00A32461"/>
    <w:rsid w:val="00A362A6"/>
    <w:rsid w:val="00A36FA9"/>
    <w:rsid w:val="00A37102"/>
    <w:rsid w:val="00A37472"/>
    <w:rsid w:val="00A374F4"/>
    <w:rsid w:val="00A424DB"/>
    <w:rsid w:val="00A46CFD"/>
    <w:rsid w:val="00A4788E"/>
    <w:rsid w:val="00A50182"/>
    <w:rsid w:val="00A51A05"/>
    <w:rsid w:val="00A522AF"/>
    <w:rsid w:val="00A54E34"/>
    <w:rsid w:val="00A55061"/>
    <w:rsid w:val="00A57841"/>
    <w:rsid w:val="00A60E36"/>
    <w:rsid w:val="00A62E9B"/>
    <w:rsid w:val="00A62F42"/>
    <w:rsid w:val="00A631F9"/>
    <w:rsid w:val="00A63AA5"/>
    <w:rsid w:val="00A63EB3"/>
    <w:rsid w:val="00A64682"/>
    <w:rsid w:val="00A6489A"/>
    <w:rsid w:val="00A64B4A"/>
    <w:rsid w:val="00A66168"/>
    <w:rsid w:val="00A6623A"/>
    <w:rsid w:val="00A674DE"/>
    <w:rsid w:val="00A67DC8"/>
    <w:rsid w:val="00A712CC"/>
    <w:rsid w:val="00A71734"/>
    <w:rsid w:val="00A71E68"/>
    <w:rsid w:val="00A728FE"/>
    <w:rsid w:val="00A73068"/>
    <w:rsid w:val="00A73621"/>
    <w:rsid w:val="00A738BB"/>
    <w:rsid w:val="00A82DD1"/>
    <w:rsid w:val="00A83DDB"/>
    <w:rsid w:val="00A84F30"/>
    <w:rsid w:val="00A90AA8"/>
    <w:rsid w:val="00A929F6"/>
    <w:rsid w:val="00A94AD5"/>
    <w:rsid w:val="00A94ED2"/>
    <w:rsid w:val="00A97D92"/>
    <w:rsid w:val="00AA2329"/>
    <w:rsid w:val="00AA2A6B"/>
    <w:rsid w:val="00AA584D"/>
    <w:rsid w:val="00AA6141"/>
    <w:rsid w:val="00AA7374"/>
    <w:rsid w:val="00AB0607"/>
    <w:rsid w:val="00AB08A0"/>
    <w:rsid w:val="00AB0F91"/>
    <w:rsid w:val="00AB10D4"/>
    <w:rsid w:val="00AB3A16"/>
    <w:rsid w:val="00AB4045"/>
    <w:rsid w:val="00AB4275"/>
    <w:rsid w:val="00AB46F6"/>
    <w:rsid w:val="00AB58A6"/>
    <w:rsid w:val="00AB6592"/>
    <w:rsid w:val="00AB747B"/>
    <w:rsid w:val="00AC0403"/>
    <w:rsid w:val="00AC23A4"/>
    <w:rsid w:val="00AC3699"/>
    <w:rsid w:val="00AC43B2"/>
    <w:rsid w:val="00AC4FAC"/>
    <w:rsid w:val="00AC5091"/>
    <w:rsid w:val="00AC5319"/>
    <w:rsid w:val="00AD0558"/>
    <w:rsid w:val="00AD0C56"/>
    <w:rsid w:val="00AD2131"/>
    <w:rsid w:val="00AD3C42"/>
    <w:rsid w:val="00AD3DE9"/>
    <w:rsid w:val="00AD4EF1"/>
    <w:rsid w:val="00AD5AC8"/>
    <w:rsid w:val="00AE1BF1"/>
    <w:rsid w:val="00AE2BB3"/>
    <w:rsid w:val="00AE37F5"/>
    <w:rsid w:val="00AE3B67"/>
    <w:rsid w:val="00AE3F20"/>
    <w:rsid w:val="00AE587A"/>
    <w:rsid w:val="00AF70F4"/>
    <w:rsid w:val="00AF7F05"/>
    <w:rsid w:val="00B00B8F"/>
    <w:rsid w:val="00B01478"/>
    <w:rsid w:val="00B01A43"/>
    <w:rsid w:val="00B01E3C"/>
    <w:rsid w:val="00B01FE1"/>
    <w:rsid w:val="00B023D2"/>
    <w:rsid w:val="00B054CA"/>
    <w:rsid w:val="00B056B7"/>
    <w:rsid w:val="00B05A73"/>
    <w:rsid w:val="00B07306"/>
    <w:rsid w:val="00B07A24"/>
    <w:rsid w:val="00B16CF8"/>
    <w:rsid w:val="00B17A4C"/>
    <w:rsid w:val="00B20998"/>
    <w:rsid w:val="00B20E76"/>
    <w:rsid w:val="00B22109"/>
    <w:rsid w:val="00B2410B"/>
    <w:rsid w:val="00B258F8"/>
    <w:rsid w:val="00B27885"/>
    <w:rsid w:val="00B309FB"/>
    <w:rsid w:val="00B32A95"/>
    <w:rsid w:val="00B34D20"/>
    <w:rsid w:val="00B367A8"/>
    <w:rsid w:val="00B36D59"/>
    <w:rsid w:val="00B370CE"/>
    <w:rsid w:val="00B4065D"/>
    <w:rsid w:val="00B40A96"/>
    <w:rsid w:val="00B41682"/>
    <w:rsid w:val="00B4168C"/>
    <w:rsid w:val="00B427B3"/>
    <w:rsid w:val="00B44E55"/>
    <w:rsid w:val="00B4529A"/>
    <w:rsid w:val="00B46612"/>
    <w:rsid w:val="00B4712C"/>
    <w:rsid w:val="00B47D66"/>
    <w:rsid w:val="00B5004E"/>
    <w:rsid w:val="00B56A58"/>
    <w:rsid w:val="00B6463B"/>
    <w:rsid w:val="00B64B94"/>
    <w:rsid w:val="00B670FF"/>
    <w:rsid w:val="00B71C62"/>
    <w:rsid w:val="00B73B95"/>
    <w:rsid w:val="00B73C7E"/>
    <w:rsid w:val="00B73D83"/>
    <w:rsid w:val="00B745F5"/>
    <w:rsid w:val="00B76933"/>
    <w:rsid w:val="00B77546"/>
    <w:rsid w:val="00B77760"/>
    <w:rsid w:val="00B80A94"/>
    <w:rsid w:val="00B82615"/>
    <w:rsid w:val="00B82BC3"/>
    <w:rsid w:val="00B84662"/>
    <w:rsid w:val="00B85DD5"/>
    <w:rsid w:val="00B91D5C"/>
    <w:rsid w:val="00B95376"/>
    <w:rsid w:val="00B970E8"/>
    <w:rsid w:val="00B97A53"/>
    <w:rsid w:val="00BA0807"/>
    <w:rsid w:val="00BA0976"/>
    <w:rsid w:val="00BA0B71"/>
    <w:rsid w:val="00BA1A39"/>
    <w:rsid w:val="00BA2D10"/>
    <w:rsid w:val="00BA2E75"/>
    <w:rsid w:val="00BA3114"/>
    <w:rsid w:val="00BA3948"/>
    <w:rsid w:val="00BA5C11"/>
    <w:rsid w:val="00BA6D71"/>
    <w:rsid w:val="00BA6E02"/>
    <w:rsid w:val="00BB039B"/>
    <w:rsid w:val="00BB26ED"/>
    <w:rsid w:val="00BB2884"/>
    <w:rsid w:val="00BB3564"/>
    <w:rsid w:val="00BB3B1C"/>
    <w:rsid w:val="00BB57FF"/>
    <w:rsid w:val="00BB7E80"/>
    <w:rsid w:val="00BC0315"/>
    <w:rsid w:val="00BC117B"/>
    <w:rsid w:val="00BC1DC5"/>
    <w:rsid w:val="00BC2F8E"/>
    <w:rsid w:val="00BC2FAF"/>
    <w:rsid w:val="00BC37D6"/>
    <w:rsid w:val="00BC43C2"/>
    <w:rsid w:val="00BC6118"/>
    <w:rsid w:val="00BC6BE0"/>
    <w:rsid w:val="00BC74BD"/>
    <w:rsid w:val="00BC7769"/>
    <w:rsid w:val="00BC7961"/>
    <w:rsid w:val="00BD20D4"/>
    <w:rsid w:val="00BD2670"/>
    <w:rsid w:val="00BD3419"/>
    <w:rsid w:val="00BD4B3C"/>
    <w:rsid w:val="00BD56A1"/>
    <w:rsid w:val="00BD5F2D"/>
    <w:rsid w:val="00BD62EF"/>
    <w:rsid w:val="00BD7533"/>
    <w:rsid w:val="00BE0911"/>
    <w:rsid w:val="00BE15F6"/>
    <w:rsid w:val="00BE1A1F"/>
    <w:rsid w:val="00BE1AF6"/>
    <w:rsid w:val="00BE2B25"/>
    <w:rsid w:val="00BE3855"/>
    <w:rsid w:val="00BE3E33"/>
    <w:rsid w:val="00BE499F"/>
    <w:rsid w:val="00BE6F57"/>
    <w:rsid w:val="00BF11C0"/>
    <w:rsid w:val="00BF148C"/>
    <w:rsid w:val="00BF3D62"/>
    <w:rsid w:val="00BF698C"/>
    <w:rsid w:val="00C00B41"/>
    <w:rsid w:val="00C01F82"/>
    <w:rsid w:val="00C041A7"/>
    <w:rsid w:val="00C049F4"/>
    <w:rsid w:val="00C05E77"/>
    <w:rsid w:val="00C07F27"/>
    <w:rsid w:val="00C1168A"/>
    <w:rsid w:val="00C12260"/>
    <w:rsid w:val="00C124FF"/>
    <w:rsid w:val="00C134F1"/>
    <w:rsid w:val="00C14174"/>
    <w:rsid w:val="00C147B5"/>
    <w:rsid w:val="00C14E45"/>
    <w:rsid w:val="00C1623D"/>
    <w:rsid w:val="00C1695D"/>
    <w:rsid w:val="00C2029D"/>
    <w:rsid w:val="00C20A42"/>
    <w:rsid w:val="00C21A62"/>
    <w:rsid w:val="00C22F70"/>
    <w:rsid w:val="00C23D26"/>
    <w:rsid w:val="00C24F7A"/>
    <w:rsid w:val="00C25228"/>
    <w:rsid w:val="00C254C2"/>
    <w:rsid w:val="00C25AA4"/>
    <w:rsid w:val="00C25ACB"/>
    <w:rsid w:val="00C263F9"/>
    <w:rsid w:val="00C26E6F"/>
    <w:rsid w:val="00C306FC"/>
    <w:rsid w:val="00C315F5"/>
    <w:rsid w:val="00C31B74"/>
    <w:rsid w:val="00C36298"/>
    <w:rsid w:val="00C37692"/>
    <w:rsid w:val="00C4019E"/>
    <w:rsid w:val="00C40BCE"/>
    <w:rsid w:val="00C42793"/>
    <w:rsid w:val="00C43414"/>
    <w:rsid w:val="00C4345C"/>
    <w:rsid w:val="00C44AAA"/>
    <w:rsid w:val="00C45527"/>
    <w:rsid w:val="00C45EF6"/>
    <w:rsid w:val="00C46226"/>
    <w:rsid w:val="00C46C11"/>
    <w:rsid w:val="00C5093B"/>
    <w:rsid w:val="00C51DE4"/>
    <w:rsid w:val="00C52B32"/>
    <w:rsid w:val="00C52EC3"/>
    <w:rsid w:val="00C53378"/>
    <w:rsid w:val="00C5513B"/>
    <w:rsid w:val="00C57746"/>
    <w:rsid w:val="00C6087F"/>
    <w:rsid w:val="00C6139E"/>
    <w:rsid w:val="00C61B22"/>
    <w:rsid w:val="00C65B86"/>
    <w:rsid w:val="00C66424"/>
    <w:rsid w:val="00C6660E"/>
    <w:rsid w:val="00C70181"/>
    <w:rsid w:val="00C71DF8"/>
    <w:rsid w:val="00C722C7"/>
    <w:rsid w:val="00C73B5C"/>
    <w:rsid w:val="00C73EF0"/>
    <w:rsid w:val="00C74AE5"/>
    <w:rsid w:val="00C75433"/>
    <w:rsid w:val="00C7736B"/>
    <w:rsid w:val="00C819D5"/>
    <w:rsid w:val="00C8224D"/>
    <w:rsid w:val="00C82CC6"/>
    <w:rsid w:val="00C84F67"/>
    <w:rsid w:val="00C85093"/>
    <w:rsid w:val="00C8559C"/>
    <w:rsid w:val="00C86C6C"/>
    <w:rsid w:val="00C87A1F"/>
    <w:rsid w:val="00C90650"/>
    <w:rsid w:val="00C913DF"/>
    <w:rsid w:val="00C91B37"/>
    <w:rsid w:val="00C938DA"/>
    <w:rsid w:val="00C9452C"/>
    <w:rsid w:val="00C957AA"/>
    <w:rsid w:val="00C9591A"/>
    <w:rsid w:val="00C967D2"/>
    <w:rsid w:val="00CA575B"/>
    <w:rsid w:val="00CA6710"/>
    <w:rsid w:val="00CB02FE"/>
    <w:rsid w:val="00CB2645"/>
    <w:rsid w:val="00CB2A9E"/>
    <w:rsid w:val="00CB4269"/>
    <w:rsid w:val="00CB49B3"/>
    <w:rsid w:val="00CB4B34"/>
    <w:rsid w:val="00CB67E1"/>
    <w:rsid w:val="00CB6CE0"/>
    <w:rsid w:val="00CB74BC"/>
    <w:rsid w:val="00CC11AA"/>
    <w:rsid w:val="00CC1E05"/>
    <w:rsid w:val="00CC345F"/>
    <w:rsid w:val="00CC4F69"/>
    <w:rsid w:val="00CC5B31"/>
    <w:rsid w:val="00CC615A"/>
    <w:rsid w:val="00CC697B"/>
    <w:rsid w:val="00CC6F4E"/>
    <w:rsid w:val="00CC73B0"/>
    <w:rsid w:val="00CD3032"/>
    <w:rsid w:val="00CD427E"/>
    <w:rsid w:val="00CD4B56"/>
    <w:rsid w:val="00CD4EA1"/>
    <w:rsid w:val="00CD570A"/>
    <w:rsid w:val="00CE037D"/>
    <w:rsid w:val="00CE0621"/>
    <w:rsid w:val="00CE17B3"/>
    <w:rsid w:val="00CE19F1"/>
    <w:rsid w:val="00CE3376"/>
    <w:rsid w:val="00CE3E6D"/>
    <w:rsid w:val="00CF17ED"/>
    <w:rsid w:val="00CF3DC3"/>
    <w:rsid w:val="00CF4570"/>
    <w:rsid w:val="00CF49C5"/>
    <w:rsid w:val="00CF5125"/>
    <w:rsid w:val="00CF70E9"/>
    <w:rsid w:val="00CF71BA"/>
    <w:rsid w:val="00D004FB"/>
    <w:rsid w:val="00D0320E"/>
    <w:rsid w:val="00D03C9B"/>
    <w:rsid w:val="00D03F97"/>
    <w:rsid w:val="00D11895"/>
    <w:rsid w:val="00D15372"/>
    <w:rsid w:val="00D1573A"/>
    <w:rsid w:val="00D15AFF"/>
    <w:rsid w:val="00D165FF"/>
    <w:rsid w:val="00D16646"/>
    <w:rsid w:val="00D17A16"/>
    <w:rsid w:val="00D20639"/>
    <w:rsid w:val="00D21A47"/>
    <w:rsid w:val="00D21C47"/>
    <w:rsid w:val="00D22319"/>
    <w:rsid w:val="00D22F74"/>
    <w:rsid w:val="00D23446"/>
    <w:rsid w:val="00D26350"/>
    <w:rsid w:val="00D305CE"/>
    <w:rsid w:val="00D32381"/>
    <w:rsid w:val="00D32E54"/>
    <w:rsid w:val="00D344AC"/>
    <w:rsid w:val="00D35086"/>
    <w:rsid w:val="00D35524"/>
    <w:rsid w:val="00D36CEA"/>
    <w:rsid w:val="00D371C8"/>
    <w:rsid w:val="00D41B0E"/>
    <w:rsid w:val="00D41DF4"/>
    <w:rsid w:val="00D437A3"/>
    <w:rsid w:val="00D47F91"/>
    <w:rsid w:val="00D519B1"/>
    <w:rsid w:val="00D53535"/>
    <w:rsid w:val="00D537E7"/>
    <w:rsid w:val="00D53C44"/>
    <w:rsid w:val="00D54FAF"/>
    <w:rsid w:val="00D55E75"/>
    <w:rsid w:val="00D562B5"/>
    <w:rsid w:val="00D57E9A"/>
    <w:rsid w:val="00D6013D"/>
    <w:rsid w:val="00D6192D"/>
    <w:rsid w:val="00D62976"/>
    <w:rsid w:val="00D657A6"/>
    <w:rsid w:val="00D67471"/>
    <w:rsid w:val="00D6757D"/>
    <w:rsid w:val="00D70060"/>
    <w:rsid w:val="00D700F4"/>
    <w:rsid w:val="00D70E50"/>
    <w:rsid w:val="00D71BF3"/>
    <w:rsid w:val="00D75B5C"/>
    <w:rsid w:val="00D75C06"/>
    <w:rsid w:val="00D77642"/>
    <w:rsid w:val="00D77C0A"/>
    <w:rsid w:val="00D817CB"/>
    <w:rsid w:val="00D8325E"/>
    <w:rsid w:val="00D833AA"/>
    <w:rsid w:val="00D862DA"/>
    <w:rsid w:val="00D905B1"/>
    <w:rsid w:val="00D907E3"/>
    <w:rsid w:val="00D915DA"/>
    <w:rsid w:val="00D92AA6"/>
    <w:rsid w:val="00D94016"/>
    <w:rsid w:val="00D95B77"/>
    <w:rsid w:val="00D95F21"/>
    <w:rsid w:val="00D96278"/>
    <w:rsid w:val="00D964CB"/>
    <w:rsid w:val="00D96CB6"/>
    <w:rsid w:val="00D97476"/>
    <w:rsid w:val="00DA2C2E"/>
    <w:rsid w:val="00DA35EB"/>
    <w:rsid w:val="00DA4157"/>
    <w:rsid w:val="00DA49C4"/>
    <w:rsid w:val="00DA60B8"/>
    <w:rsid w:val="00DB15F0"/>
    <w:rsid w:val="00DB3514"/>
    <w:rsid w:val="00DB4532"/>
    <w:rsid w:val="00DB50BB"/>
    <w:rsid w:val="00DB51C1"/>
    <w:rsid w:val="00DB5510"/>
    <w:rsid w:val="00DB56CA"/>
    <w:rsid w:val="00DB5CB2"/>
    <w:rsid w:val="00DC359D"/>
    <w:rsid w:val="00DC6984"/>
    <w:rsid w:val="00DC7387"/>
    <w:rsid w:val="00DD112C"/>
    <w:rsid w:val="00DD2C31"/>
    <w:rsid w:val="00DD38BB"/>
    <w:rsid w:val="00DD4DC9"/>
    <w:rsid w:val="00DE2AC5"/>
    <w:rsid w:val="00DE4351"/>
    <w:rsid w:val="00DE64D1"/>
    <w:rsid w:val="00DE790E"/>
    <w:rsid w:val="00DF1240"/>
    <w:rsid w:val="00DF3471"/>
    <w:rsid w:val="00DF67C1"/>
    <w:rsid w:val="00DF6C10"/>
    <w:rsid w:val="00E011EE"/>
    <w:rsid w:val="00E04CCE"/>
    <w:rsid w:val="00E057D7"/>
    <w:rsid w:val="00E0589C"/>
    <w:rsid w:val="00E07953"/>
    <w:rsid w:val="00E1158B"/>
    <w:rsid w:val="00E12ED2"/>
    <w:rsid w:val="00E13860"/>
    <w:rsid w:val="00E14020"/>
    <w:rsid w:val="00E14889"/>
    <w:rsid w:val="00E1511D"/>
    <w:rsid w:val="00E1550A"/>
    <w:rsid w:val="00E15807"/>
    <w:rsid w:val="00E15947"/>
    <w:rsid w:val="00E16BA5"/>
    <w:rsid w:val="00E17A81"/>
    <w:rsid w:val="00E2056F"/>
    <w:rsid w:val="00E21151"/>
    <w:rsid w:val="00E2669E"/>
    <w:rsid w:val="00E26889"/>
    <w:rsid w:val="00E317BA"/>
    <w:rsid w:val="00E3226E"/>
    <w:rsid w:val="00E32CE0"/>
    <w:rsid w:val="00E33E3F"/>
    <w:rsid w:val="00E3498E"/>
    <w:rsid w:val="00E35D07"/>
    <w:rsid w:val="00E371E6"/>
    <w:rsid w:val="00E37490"/>
    <w:rsid w:val="00E41B97"/>
    <w:rsid w:val="00E41C64"/>
    <w:rsid w:val="00E42128"/>
    <w:rsid w:val="00E4299C"/>
    <w:rsid w:val="00E43482"/>
    <w:rsid w:val="00E54AC8"/>
    <w:rsid w:val="00E55D10"/>
    <w:rsid w:val="00E602AF"/>
    <w:rsid w:val="00E607D0"/>
    <w:rsid w:val="00E6463F"/>
    <w:rsid w:val="00E64D92"/>
    <w:rsid w:val="00E65478"/>
    <w:rsid w:val="00E659AB"/>
    <w:rsid w:val="00E661B9"/>
    <w:rsid w:val="00E66CE3"/>
    <w:rsid w:val="00E66F16"/>
    <w:rsid w:val="00E67A09"/>
    <w:rsid w:val="00E67ABA"/>
    <w:rsid w:val="00E70804"/>
    <w:rsid w:val="00E70990"/>
    <w:rsid w:val="00E70FFF"/>
    <w:rsid w:val="00E71F02"/>
    <w:rsid w:val="00E734CC"/>
    <w:rsid w:val="00E74E2D"/>
    <w:rsid w:val="00E75763"/>
    <w:rsid w:val="00E775A3"/>
    <w:rsid w:val="00E805BE"/>
    <w:rsid w:val="00E81AC8"/>
    <w:rsid w:val="00E82450"/>
    <w:rsid w:val="00E82AB9"/>
    <w:rsid w:val="00E839DE"/>
    <w:rsid w:val="00E83E5D"/>
    <w:rsid w:val="00E8480A"/>
    <w:rsid w:val="00E8676D"/>
    <w:rsid w:val="00E8701A"/>
    <w:rsid w:val="00E87936"/>
    <w:rsid w:val="00E8797B"/>
    <w:rsid w:val="00E923A1"/>
    <w:rsid w:val="00E9464F"/>
    <w:rsid w:val="00E948E7"/>
    <w:rsid w:val="00E964CC"/>
    <w:rsid w:val="00E96D51"/>
    <w:rsid w:val="00EA05AF"/>
    <w:rsid w:val="00EA2065"/>
    <w:rsid w:val="00EA2ACD"/>
    <w:rsid w:val="00EA64D1"/>
    <w:rsid w:val="00EA6862"/>
    <w:rsid w:val="00EA6A7F"/>
    <w:rsid w:val="00EB05D0"/>
    <w:rsid w:val="00EB0FAD"/>
    <w:rsid w:val="00EB2FBA"/>
    <w:rsid w:val="00EB49FE"/>
    <w:rsid w:val="00EB55A0"/>
    <w:rsid w:val="00EB7D67"/>
    <w:rsid w:val="00EC12E1"/>
    <w:rsid w:val="00EC1C6D"/>
    <w:rsid w:val="00EC2352"/>
    <w:rsid w:val="00EC3164"/>
    <w:rsid w:val="00EC4173"/>
    <w:rsid w:val="00EC56A1"/>
    <w:rsid w:val="00EC5954"/>
    <w:rsid w:val="00EC606F"/>
    <w:rsid w:val="00EC67CC"/>
    <w:rsid w:val="00EC6D45"/>
    <w:rsid w:val="00ED1460"/>
    <w:rsid w:val="00ED4332"/>
    <w:rsid w:val="00ED6AE3"/>
    <w:rsid w:val="00ED7222"/>
    <w:rsid w:val="00ED78C6"/>
    <w:rsid w:val="00EE0467"/>
    <w:rsid w:val="00EE34FE"/>
    <w:rsid w:val="00EE3DBF"/>
    <w:rsid w:val="00EE529B"/>
    <w:rsid w:val="00EF12BE"/>
    <w:rsid w:val="00EF2116"/>
    <w:rsid w:val="00EF2CE9"/>
    <w:rsid w:val="00EF2DD9"/>
    <w:rsid w:val="00EF32B7"/>
    <w:rsid w:val="00EF36E9"/>
    <w:rsid w:val="00EF3E10"/>
    <w:rsid w:val="00EF5680"/>
    <w:rsid w:val="00EF7AA2"/>
    <w:rsid w:val="00F01363"/>
    <w:rsid w:val="00F0372C"/>
    <w:rsid w:val="00F03AD8"/>
    <w:rsid w:val="00F05CF5"/>
    <w:rsid w:val="00F05F71"/>
    <w:rsid w:val="00F06CE0"/>
    <w:rsid w:val="00F12869"/>
    <w:rsid w:val="00F138A7"/>
    <w:rsid w:val="00F14AC5"/>
    <w:rsid w:val="00F14E88"/>
    <w:rsid w:val="00F151F6"/>
    <w:rsid w:val="00F152E3"/>
    <w:rsid w:val="00F16A24"/>
    <w:rsid w:val="00F16B6F"/>
    <w:rsid w:val="00F176A5"/>
    <w:rsid w:val="00F2016A"/>
    <w:rsid w:val="00F21015"/>
    <w:rsid w:val="00F2105E"/>
    <w:rsid w:val="00F2380C"/>
    <w:rsid w:val="00F249F8"/>
    <w:rsid w:val="00F25630"/>
    <w:rsid w:val="00F258B7"/>
    <w:rsid w:val="00F25E3A"/>
    <w:rsid w:val="00F26523"/>
    <w:rsid w:val="00F266D3"/>
    <w:rsid w:val="00F2750E"/>
    <w:rsid w:val="00F30D47"/>
    <w:rsid w:val="00F33D24"/>
    <w:rsid w:val="00F3403F"/>
    <w:rsid w:val="00F35FDF"/>
    <w:rsid w:val="00F369D0"/>
    <w:rsid w:val="00F36B4E"/>
    <w:rsid w:val="00F36C95"/>
    <w:rsid w:val="00F37C2E"/>
    <w:rsid w:val="00F4062F"/>
    <w:rsid w:val="00F423D7"/>
    <w:rsid w:val="00F4376F"/>
    <w:rsid w:val="00F43E91"/>
    <w:rsid w:val="00F4641E"/>
    <w:rsid w:val="00F4671B"/>
    <w:rsid w:val="00F46850"/>
    <w:rsid w:val="00F46B34"/>
    <w:rsid w:val="00F47B9C"/>
    <w:rsid w:val="00F5291A"/>
    <w:rsid w:val="00F574F2"/>
    <w:rsid w:val="00F61A84"/>
    <w:rsid w:val="00F63FF0"/>
    <w:rsid w:val="00F65626"/>
    <w:rsid w:val="00F659EE"/>
    <w:rsid w:val="00F65FF3"/>
    <w:rsid w:val="00F66B12"/>
    <w:rsid w:val="00F672E4"/>
    <w:rsid w:val="00F701A4"/>
    <w:rsid w:val="00F70739"/>
    <w:rsid w:val="00F71E0C"/>
    <w:rsid w:val="00F71E68"/>
    <w:rsid w:val="00F730CC"/>
    <w:rsid w:val="00F730E7"/>
    <w:rsid w:val="00F748E5"/>
    <w:rsid w:val="00F7504B"/>
    <w:rsid w:val="00F7593F"/>
    <w:rsid w:val="00F76BAF"/>
    <w:rsid w:val="00F80CA4"/>
    <w:rsid w:val="00F8373D"/>
    <w:rsid w:val="00F84DAC"/>
    <w:rsid w:val="00F87AF6"/>
    <w:rsid w:val="00F923A6"/>
    <w:rsid w:val="00F93E78"/>
    <w:rsid w:val="00F9499D"/>
    <w:rsid w:val="00F94EE2"/>
    <w:rsid w:val="00F977EF"/>
    <w:rsid w:val="00F97F77"/>
    <w:rsid w:val="00FA025D"/>
    <w:rsid w:val="00FA304B"/>
    <w:rsid w:val="00FA3743"/>
    <w:rsid w:val="00FA4068"/>
    <w:rsid w:val="00FA528E"/>
    <w:rsid w:val="00FA5A65"/>
    <w:rsid w:val="00FA7502"/>
    <w:rsid w:val="00FA7D4E"/>
    <w:rsid w:val="00FB191A"/>
    <w:rsid w:val="00FB2B93"/>
    <w:rsid w:val="00FB2C57"/>
    <w:rsid w:val="00FB43A5"/>
    <w:rsid w:val="00FB533A"/>
    <w:rsid w:val="00FB6796"/>
    <w:rsid w:val="00FB6E39"/>
    <w:rsid w:val="00FC06B0"/>
    <w:rsid w:val="00FC150E"/>
    <w:rsid w:val="00FC17E9"/>
    <w:rsid w:val="00FC3BC3"/>
    <w:rsid w:val="00FC43BA"/>
    <w:rsid w:val="00FC55BE"/>
    <w:rsid w:val="00FC78DA"/>
    <w:rsid w:val="00FD08C0"/>
    <w:rsid w:val="00FD0D5E"/>
    <w:rsid w:val="00FD2784"/>
    <w:rsid w:val="00FD29FF"/>
    <w:rsid w:val="00FD4E0A"/>
    <w:rsid w:val="00FD593C"/>
    <w:rsid w:val="00FD7BFB"/>
    <w:rsid w:val="00FD7D48"/>
    <w:rsid w:val="00FE10EC"/>
    <w:rsid w:val="00FE24EC"/>
    <w:rsid w:val="00FE40B8"/>
    <w:rsid w:val="00FE4948"/>
    <w:rsid w:val="00FE6EED"/>
    <w:rsid w:val="00FE7761"/>
    <w:rsid w:val="00FF0412"/>
    <w:rsid w:val="00FF3762"/>
    <w:rsid w:val="00FF4093"/>
    <w:rsid w:val="00FF5053"/>
    <w:rsid w:val="00FF5C89"/>
    <w:rsid w:val="00FF5D39"/>
    <w:rsid w:val="00FF5F8A"/>
    <w:rsid w:val="00FF60DF"/>
    <w:rsid w:val="00FF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8A99C"/>
  <w15:chartTrackingRefBased/>
  <w15:docId w15:val="{AA592ECC-1F6F-4080-9933-96F7F9FA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471"/>
    <w:pPr>
      <w:topLinePunct/>
      <w:jc w:val="both"/>
    </w:pPr>
    <w:rPr>
      <w:rFonts w:ascii="Times New Roman" w:eastAsia="宋体" w:hAnsi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C33FD"/>
    <w:pPr>
      <w:keepNext/>
      <w:keepLines/>
      <w:spacing w:before="240" w:after="240"/>
      <w:jc w:val="center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33FD"/>
    <w:rPr>
      <w:rFonts w:ascii="Times New Roman" w:eastAsia="宋体" w:hAnsi="Times New Roman"/>
      <w:b/>
      <w:bCs/>
      <w:kern w:val="44"/>
      <w:sz w:val="24"/>
      <w:szCs w:val="44"/>
      <w:lang w:eastAsia="en-US"/>
    </w:rPr>
  </w:style>
  <w:style w:type="paragraph" w:styleId="a3">
    <w:name w:val="header"/>
    <w:basedOn w:val="a"/>
    <w:link w:val="a4"/>
    <w:uiPriority w:val="99"/>
    <w:unhideWhenUsed/>
    <w:rsid w:val="00444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1BC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441B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1BC"/>
    <w:rPr>
      <w:rFonts w:ascii="Times New Roman" w:eastAsia="宋体" w:hAnsi="Times New Roman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444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7306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73068"/>
  </w:style>
  <w:style w:type="character" w:customStyle="1" w:styleId="aa">
    <w:name w:val="批注文字 字符"/>
    <w:basedOn w:val="a0"/>
    <w:link w:val="a9"/>
    <w:uiPriority w:val="99"/>
    <w:semiHidden/>
    <w:rsid w:val="00A73068"/>
    <w:rPr>
      <w:rFonts w:ascii="Times New Roman" w:eastAsia="宋体" w:hAnsi="Times New Roman"/>
      <w:kern w:val="0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7306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73068"/>
    <w:rPr>
      <w:rFonts w:ascii="Times New Roman" w:eastAsia="宋体" w:hAnsi="Times New Roman"/>
      <w:b/>
      <w:bCs/>
      <w:kern w:val="0"/>
      <w:lang w:eastAsia="en-US"/>
    </w:rPr>
  </w:style>
  <w:style w:type="paragraph" w:styleId="ad">
    <w:name w:val="Revision"/>
    <w:hidden/>
    <w:uiPriority w:val="99"/>
    <w:semiHidden/>
    <w:rsid w:val="00A73068"/>
    <w:rPr>
      <w:rFonts w:ascii="Times New Roman" w:eastAsia="宋体" w:hAnsi="Times New Roman"/>
      <w:kern w:val="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A7306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73068"/>
    <w:rPr>
      <w:rFonts w:ascii="Times New Roman" w:eastAsia="宋体" w:hAnsi="Times New Roman"/>
      <w:kern w:val="0"/>
      <w:sz w:val="18"/>
      <w:szCs w:val="18"/>
      <w:lang w:eastAsia="en-US"/>
    </w:rPr>
  </w:style>
  <w:style w:type="character" w:customStyle="1" w:styleId="skip">
    <w:name w:val="skip"/>
    <w:basedOn w:val="a0"/>
    <w:rsid w:val="008E192D"/>
  </w:style>
  <w:style w:type="character" w:styleId="af0">
    <w:name w:val="Hyperlink"/>
    <w:basedOn w:val="a0"/>
    <w:uiPriority w:val="99"/>
    <w:semiHidden/>
    <w:unhideWhenUsed/>
    <w:rsid w:val="008E19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2</TotalTime>
  <Pages>6</Pages>
  <Words>1321</Words>
  <Characters>7532</Characters>
  <Application>Microsoft Office Word</Application>
  <DocSecurity>0</DocSecurity>
  <Lines>62</Lines>
  <Paragraphs>17</Paragraphs>
  <ScaleCrop>false</ScaleCrop>
  <Company/>
  <LinksUpToDate>false</LinksUpToDate>
  <CharactersWithSpaces>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帅</dc:creator>
  <cp:keywords/>
  <dc:description/>
  <cp:lastModifiedBy>帅 徐</cp:lastModifiedBy>
  <cp:revision>1046</cp:revision>
  <dcterms:created xsi:type="dcterms:W3CDTF">2020-10-26T13:04:00Z</dcterms:created>
  <dcterms:modified xsi:type="dcterms:W3CDTF">2024-04-24T14:28:00Z</dcterms:modified>
</cp:coreProperties>
</file>